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535446" w14:textId="5837BCCE" w:rsidR="005C0E0C" w:rsidRDefault="006D1CAA" w:rsidP="00F40803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l </w:t>
      </w:r>
      <w:r w:rsidR="001B1E1D">
        <w:rPr>
          <w:rFonts w:ascii="Times New Roman" w:hAnsi="Times New Roman" w:cs="Times New Roman" w:hint="eastAsia"/>
          <w:b/>
          <w:sz w:val="24"/>
          <w:szCs w:val="24"/>
        </w:rPr>
        <w:t>Materials</w:t>
      </w:r>
    </w:p>
    <w:p w14:paraId="20173D29" w14:textId="77777777" w:rsidR="005F79FB" w:rsidRDefault="005F79FB" w:rsidP="005F79F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442D8B" w14:textId="0B0A7F63" w:rsidR="00F24370" w:rsidRPr="00186ED9" w:rsidRDefault="00F24370" w:rsidP="00F2437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86ED9">
        <w:rPr>
          <w:rFonts w:ascii="Times New Roman" w:hAnsi="Times New Roman" w:cs="Times New Roman" w:hint="eastAsia"/>
          <w:b/>
          <w:sz w:val="24"/>
          <w:szCs w:val="24"/>
        </w:rPr>
        <w:t xml:space="preserve">Title: </w:t>
      </w:r>
      <w:r w:rsidRPr="00186ED9">
        <w:rPr>
          <w:rFonts w:ascii="Times New Roman" w:hAnsi="Times New Roman" w:cs="Times New Roman"/>
          <w:sz w:val="24"/>
          <w:szCs w:val="24"/>
        </w:rPr>
        <w:t xml:space="preserve">Clinical Implications of Serial Glucose Measurements in Acute Ischemic Stroke </w:t>
      </w:r>
      <w:r w:rsidR="004770EB">
        <w:rPr>
          <w:rFonts w:ascii="Times New Roman" w:hAnsi="Times New Roman" w:cs="Times New Roman"/>
          <w:sz w:val="24"/>
          <w:szCs w:val="24"/>
        </w:rPr>
        <w:t xml:space="preserve">Patients </w:t>
      </w:r>
      <w:r w:rsidRPr="00186ED9">
        <w:rPr>
          <w:rFonts w:ascii="Times New Roman" w:hAnsi="Times New Roman" w:cs="Times New Roman"/>
          <w:sz w:val="24"/>
          <w:szCs w:val="24"/>
        </w:rPr>
        <w:t>Treated with Intravenous Thrombolysis</w:t>
      </w:r>
      <w:r w:rsidRPr="00186E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6ED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396F0A75" w14:textId="77777777" w:rsidR="00C829C2" w:rsidRDefault="00C829C2" w:rsidP="005F79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AB20061" w14:textId="14FD9A89" w:rsidR="00D86728" w:rsidRDefault="00F74496" w:rsidP="005F79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DF480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350C2">
        <w:rPr>
          <w:rFonts w:ascii="Times New Roman" w:hAnsi="Times New Roman" w:cs="Times New Roman"/>
          <w:sz w:val="24"/>
          <w:szCs w:val="24"/>
        </w:rPr>
        <w:t>4</w:t>
      </w:r>
    </w:p>
    <w:p w14:paraId="07C72749" w14:textId="601E3F27" w:rsidR="00F74496" w:rsidRDefault="00D86728" w:rsidP="005F79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DF480E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="00F7449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3AD1D7" w14:textId="77777777" w:rsidR="00F74496" w:rsidRPr="00F40803" w:rsidRDefault="00F74496" w:rsidP="005F79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D611ECC" w14:textId="77777777" w:rsidR="005F79FB" w:rsidRDefault="005F79FB" w:rsidP="005F79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E72B35" w14:textId="53CF4310" w:rsidR="005F79FB" w:rsidRPr="00E3693A" w:rsidRDefault="00D532DD" w:rsidP="005F79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l </w:t>
      </w:r>
      <w:r w:rsidR="00EB6E71">
        <w:rPr>
          <w:rFonts w:ascii="Times New Roman" w:hAnsi="Times New Roman" w:cs="Times New Roman" w:hint="eastAsia"/>
          <w:sz w:val="24"/>
          <w:szCs w:val="24"/>
        </w:rPr>
        <w:t>T</w:t>
      </w:r>
      <w:r w:rsidR="005F79FB" w:rsidRPr="00E3693A">
        <w:rPr>
          <w:rFonts w:ascii="Times New Roman" w:hAnsi="Times New Roman" w:cs="Times New Roman"/>
          <w:sz w:val="24"/>
          <w:szCs w:val="24"/>
        </w:rPr>
        <w:t>able</w:t>
      </w:r>
      <w:r w:rsidR="006D1C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1E1D">
        <w:rPr>
          <w:rFonts w:ascii="Times New Roman" w:hAnsi="Times New Roman" w:cs="Times New Roman" w:hint="eastAsia"/>
          <w:sz w:val="24"/>
          <w:szCs w:val="24"/>
        </w:rPr>
        <w:t>S</w:t>
      </w:r>
      <w:r w:rsidR="006D1CAA">
        <w:rPr>
          <w:rFonts w:ascii="Times New Roman" w:hAnsi="Times New Roman" w:cs="Times New Roman" w:hint="eastAsia"/>
          <w:sz w:val="24"/>
          <w:szCs w:val="24"/>
        </w:rPr>
        <w:t>1</w:t>
      </w:r>
      <w:r w:rsidR="005F79FB" w:rsidRPr="00E3693A">
        <w:rPr>
          <w:rFonts w:ascii="Times New Roman" w:hAnsi="Times New Roman" w:cs="Times New Roman"/>
          <w:sz w:val="24"/>
          <w:szCs w:val="24"/>
        </w:rPr>
        <w:t xml:space="preserve">. Changes in serial glucose measurements in patients with acute ischemic stroke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36"/>
        <w:gridCol w:w="1275"/>
        <w:gridCol w:w="1233"/>
        <w:gridCol w:w="1134"/>
        <w:gridCol w:w="1134"/>
        <w:gridCol w:w="1134"/>
        <w:gridCol w:w="1134"/>
      </w:tblGrid>
      <w:tr w:rsidR="001A4E77" w:rsidRPr="00E3693A" w14:paraId="648940C5" w14:textId="77777777" w:rsidTr="001A4E77">
        <w:tc>
          <w:tcPr>
            <w:tcW w:w="2136" w:type="dxa"/>
          </w:tcPr>
          <w:p w14:paraId="7C718BCF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2B0D7232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iBG</w:t>
            </w:r>
          </w:p>
        </w:tc>
        <w:tc>
          <w:tcPr>
            <w:tcW w:w="1233" w:type="dxa"/>
          </w:tcPr>
          <w:p w14:paraId="3DE2B484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2nd</w:t>
            </w:r>
          </w:p>
        </w:tc>
        <w:tc>
          <w:tcPr>
            <w:tcW w:w="1134" w:type="dxa"/>
          </w:tcPr>
          <w:p w14:paraId="3D340950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3rd </w:t>
            </w:r>
          </w:p>
        </w:tc>
        <w:tc>
          <w:tcPr>
            <w:tcW w:w="1134" w:type="dxa"/>
          </w:tcPr>
          <w:p w14:paraId="10562858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4th</w:t>
            </w:r>
          </w:p>
        </w:tc>
        <w:tc>
          <w:tcPr>
            <w:tcW w:w="1134" w:type="dxa"/>
          </w:tcPr>
          <w:p w14:paraId="5456691F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5th</w:t>
            </w:r>
          </w:p>
        </w:tc>
        <w:tc>
          <w:tcPr>
            <w:tcW w:w="1134" w:type="dxa"/>
          </w:tcPr>
          <w:p w14:paraId="120BAA19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6th</w:t>
            </w:r>
          </w:p>
        </w:tc>
      </w:tr>
      <w:tr w:rsidR="001A4E77" w:rsidRPr="00E3693A" w14:paraId="7CAB82DC" w14:textId="77777777" w:rsidTr="001A4E77">
        <w:tc>
          <w:tcPr>
            <w:tcW w:w="2136" w:type="dxa"/>
          </w:tcPr>
          <w:p w14:paraId="0086AE8C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275" w:type="dxa"/>
          </w:tcPr>
          <w:p w14:paraId="49E2D054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492</w:t>
            </w:r>
          </w:p>
        </w:tc>
        <w:tc>
          <w:tcPr>
            <w:tcW w:w="1233" w:type="dxa"/>
          </w:tcPr>
          <w:p w14:paraId="1D5F0B73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492</w:t>
            </w:r>
          </w:p>
        </w:tc>
        <w:tc>
          <w:tcPr>
            <w:tcW w:w="1134" w:type="dxa"/>
          </w:tcPr>
          <w:p w14:paraId="6246ED0D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492</w:t>
            </w:r>
          </w:p>
        </w:tc>
        <w:tc>
          <w:tcPr>
            <w:tcW w:w="1134" w:type="dxa"/>
          </w:tcPr>
          <w:p w14:paraId="5601075A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491</w:t>
            </w:r>
          </w:p>
        </w:tc>
        <w:tc>
          <w:tcPr>
            <w:tcW w:w="1134" w:type="dxa"/>
          </w:tcPr>
          <w:p w14:paraId="0083FCAA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491</w:t>
            </w:r>
          </w:p>
        </w:tc>
        <w:tc>
          <w:tcPr>
            <w:tcW w:w="1134" w:type="dxa"/>
          </w:tcPr>
          <w:p w14:paraId="6280A7A0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483</w:t>
            </w:r>
          </w:p>
        </w:tc>
      </w:tr>
      <w:tr w:rsidR="001A4E77" w:rsidRPr="00E3693A" w14:paraId="6036CCA4" w14:textId="77777777" w:rsidTr="001A4E77">
        <w:tc>
          <w:tcPr>
            <w:tcW w:w="2136" w:type="dxa"/>
          </w:tcPr>
          <w:p w14:paraId="5AC82024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Mean BG (SD) </w:t>
            </w:r>
          </w:p>
        </w:tc>
        <w:tc>
          <w:tcPr>
            <w:tcW w:w="1275" w:type="dxa"/>
          </w:tcPr>
          <w:p w14:paraId="4A85E669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37 (52)</w:t>
            </w:r>
          </w:p>
        </w:tc>
        <w:tc>
          <w:tcPr>
            <w:tcW w:w="1233" w:type="dxa"/>
          </w:tcPr>
          <w:p w14:paraId="0DE5221D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34 (42)</w:t>
            </w:r>
          </w:p>
        </w:tc>
        <w:tc>
          <w:tcPr>
            <w:tcW w:w="1134" w:type="dxa"/>
          </w:tcPr>
          <w:p w14:paraId="2A5A6F74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36 (45)</w:t>
            </w:r>
          </w:p>
        </w:tc>
        <w:tc>
          <w:tcPr>
            <w:tcW w:w="1134" w:type="dxa"/>
          </w:tcPr>
          <w:p w14:paraId="6A728277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28 (37)</w:t>
            </w:r>
          </w:p>
        </w:tc>
        <w:tc>
          <w:tcPr>
            <w:tcW w:w="1134" w:type="dxa"/>
          </w:tcPr>
          <w:p w14:paraId="4603FA74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25 (38)</w:t>
            </w:r>
          </w:p>
        </w:tc>
        <w:tc>
          <w:tcPr>
            <w:tcW w:w="1134" w:type="dxa"/>
          </w:tcPr>
          <w:p w14:paraId="21AC0B36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26 (39)</w:t>
            </w:r>
          </w:p>
        </w:tc>
      </w:tr>
      <w:tr w:rsidR="001A4E77" w:rsidRPr="00E3693A" w14:paraId="11B2A2A6" w14:textId="77777777" w:rsidTr="001A4E77">
        <w:tc>
          <w:tcPr>
            <w:tcW w:w="2136" w:type="dxa"/>
          </w:tcPr>
          <w:p w14:paraId="315587FF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Median BG (IQR) </w:t>
            </w:r>
          </w:p>
        </w:tc>
        <w:tc>
          <w:tcPr>
            <w:tcW w:w="1275" w:type="dxa"/>
          </w:tcPr>
          <w:p w14:paraId="394F0200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25 (48)</w:t>
            </w:r>
          </w:p>
        </w:tc>
        <w:tc>
          <w:tcPr>
            <w:tcW w:w="1233" w:type="dxa"/>
          </w:tcPr>
          <w:p w14:paraId="270C94F7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26 (43)</w:t>
            </w:r>
          </w:p>
        </w:tc>
        <w:tc>
          <w:tcPr>
            <w:tcW w:w="1134" w:type="dxa"/>
          </w:tcPr>
          <w:p w14:paraId="28BB8ED7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26 (46)</w:t>
            </w:r>
          </w:p>
        </w:tc>
        <w:tc>
          <w:tcPr>
            <w:tcW w:w="1134" w:type="dxa"/>
          </w:tcPr>
          <w:p w14:paraId="3E63900B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20 (41)</w:t>
            </w:r>
          </w:p>
        </w:tc>
        <w:tc>
          <w:tcPr>
            <w:tcW w:w="1134" w:type="dxa"/>
          </w:tcPr>
          <w:p w14:paraId="0C99C9D8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7 (39)</w:t>
            </w:r>
          </w:p>
        </w:tc>
        <w:tc>
          <w:tcPr>
            <w:tcW w:w="1134" w:type="dxa"/>
          </w:tcPr>
          <w:p w14:paraId="02E120C4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7 (40)</w:t>
            </w:r>
          </w:p>
        </w:tc>
      </w:tr>
      <w:tr w:rsidR="001A4E77" w:rsidRPr="00E3693A" w14:paraId="42E84A8A" w14:textId="77777777" w:rsidTr="001A4E77">
        <w:tc>
          <w:tcPr>
            <w:tcW w:w="2136" w:type="dxa"/>
          </w:tcPr>
          <w:p w14:paraId="0D166A90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Maximum BG</w:t>
            </w:r>
          </w:p>
        </w:tc>
        <w:tc>
          <w:tcPr>
            <w:tcW w:w="1275" w:type="dxa"/>
          </w:tcPr>
          <w:p w14:paraId="3002DFE5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486</w:t>
            </w:r>
          </w:p>
        </w:tc>
        <w:tc>
          <w:tcPr>
            <w:tcW w:w="1233" w:type="dxa"/>
          </w:tcPr>
          <w:p w14:paraId="795415E6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441</w:t>
            </w:r>
          </w:p>
        </w:tc>
        <w:tc>
          <w:tcPr>
            <w:tcW w:w="1134" w:type="dxa"/>
          </w:tcPr>
          <w:p w14:paraId="29D92439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544</w:t>
            </w:r>
          </w:p>
        </w:tc>
        <w:tc>
          <w:tcPr>
            <w:tcW w:w="1134" w:type="dxa"/>
          </w:tcPr>
          <w:p w14:paraId="0A4F685D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384</w:t>
            </w:r>
          </w:p>
        </w:tc>
        <w:tc>
          <w:tcPr>
            <w:tcW w:w="1134" w:type="dxa"/>
          </w:tcPr>
          <w:p w14:paraId="23638078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343</w:t>
            </w:r>
          </w:p>
        </w:tc>
        <w:tc>
          <w:tcPr>
            <w:tcW w:w="1134" w:type="dxa"/>
          </w:tcPr>
          <w:p w14:paraId="3B44366A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368</w:t>
            </w:r>
          </w:p>
        </w:tc>
      </w:tr>
      <w:tr w:rsidR="001A4E77" w:rsidRPr="00E3693A" w14:paraId="29C6470F" w14:textId="77777777" w:rsidTr="001A4E77">
        <w:tc>
          <w:tcPr>
            <w:tcW w:w="2136" w:type="dxa"/>
          </w:tcPr>
          <w:p w14:paraId="6480554A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Minimum BG</w:t>
            </w:r>
          </w:p>
        </w:tc>
        <w:tc>
          <w:tcPr>
            <w:tcW w:w="1275" w:type="dxa"/>
          </w:tcPr>
          <w:p w14:paraId="2A54EAD3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1233" w:type="dxa"/>
          </w:tcPr>
          <w:p w14:paraId="16C16C8F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1134" w:type="dxa"/>
          </w:tcPr>
          <w:p w14:paraId="156E5D81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67</w:t>
            </w:r>
          </w:p>
        </w:tc>
        <w:tc>
          <w:tcPr>
            <w:tcW w:w="1134" w:type="dxa"/>
          </w:tcPr>
          <w:p w14:paraId="4605D024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1134" w:type="dxa"/>
          </w:tcPr>
          <w:p w14:paraId="680ECA58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1134" w:type="dxa"/>
          </w:tcPr>
          <w:p w14:paraId="1A7586EF" w14:textId="77777777" w:rsidR="005F79FB" w:rsidRPr="00E3693A" w:rsidRDefault="005F79FB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58</w:t>
            </w:r>
          </w:p>
        </w:tc>
      </w:tr>
    </w:tbl>
    <w:p w14:paraId="36A0C1D2" w14:textId="1D49364B" w:rsidR="005F79FB" w:rsidRPr="00E3693A" w:rsidRDefault="00F40803" w:rsidP="005F79FB">
      <w:pPr>
        <w:rPr>
          <w:rFonts w:ascii="Times New Roman" w:hAnsi="Times New Roman" w:cs="Times New Roman"/>
          <w:sz w:val="24"/>
          <w:szCs w:val="24"/>
        </w:rPr>
      </w:pPr>
      <w:r w:rsidRPr="00E3693A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E3693A">
        <w:rPr>
          <w:rFonts w:ascii="Times New Roman" w:hAnsi="Times New Roman" w:cs="Times New Roman"/>
          <w:sz w:val="24"/>
          <w:szCs w:val="24"/>
        </w:rPr>
        <w:t>iBG</w:t>
      </w:r>
      <w:proofErr w:type="spellEnd"/>
      <w:r w:rsidR="00DF480E">
        <w:rPr>
          <w:rFonts w:ascii="Times New Roman" w:hAnsi="Times New Roman" w:cs="Times New Roman"/>
          <w:sz w:val="24"/>
          <w:szCs w:val="24"/>
        </w:rPr>
        <w:t>,</w:t>
      </w:r>
      <w:r w:rsidRPr="00E3693A">
        <w:rPr>
          <w:rFonts w:ascii="Times New Roman" w:hAnsi="Times New Roman" w:cs="Times New Roman"/>
          <w:sz w:val="24"/>
          <w:szCs w:val="24"/>
        </w:rPr>
        <w:t xml:space="preserve"> initial blood glucose</w:t>
      </w:r>
      <w:r w:rsidR="00DF480E">
        <w:rPr>
          <w:rFonts w:ascii="Times New Roman" w:hAnsi="Times New Roman" w:cs="Times New Roman"/>
          <w:sz w:val="24"/>
          <w:szCs w:val="24"/>
        </w:rPr>
        <w:t>;</w:t>
      </w:r>
      <w:r w:rsidRPr="00E3693A">
        <w:rPr>
          <w:rFonts w:ascii="Times New Roman" w:hAnsi="Times New Roman" w:cs="Times New Roman"/>
          <w:sz w:val="24"/>
          <w:szCs w:val="24"/>
        </w:rPr>
        <w:t xml:space="preserve"> BG</w:t>
      </w:r>
      <w:r w:rsidR="00DF480E">
        <w:rPr>
          <w:rFonts w:ascii="Times New Roman" w:hAnsi="Times New Roman" w:cs="Times New Roman"/>
          <w:sz w:val="24"/>
          <w:szCs w:val="24"/>
        </w:rPr>
        <w:t>,</w:t>
      </w:r>
      <w:r w:rsidRPr="00E3693A">
        <w:rPr>
          <w:rFonts w:ascii="Times New Roman" w:hAnsi="Times New Roman" w:cs="Times New Roman"/>
          <w:sz w:val="24"/>
          <w:szCs w:val="24"/>
        </w:rPr>
        <w:t xml:space="preserve"> blood glucose</w:t>
      </w:r>
      <w:r w:rsidR="00EC44A9">
        <w:rPr>
          <w:rFonts w:ascii="Times New Roman" w:hAnsi="Times New Roman" w:cs="Times New Roman"/>
          <w:sz w:val="24"/>
          <w:szCs w:val="24"/>
        </w:rPr>
        <w:t>.</w:t>
      </w:r>
      <w:r w:rsidRPr="00E3693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38780B" w14:textId="77777777" w:rsidR="005F79FB" w:rsidRPr="00E3693A" w:rsidRDefault="005F79FB" w:rsidP="005F79FB">
      <w:pPr>
        <w:rPr>
          <w:rFonts w:ascii="Times New Roman" w:hAnsi="Times New Roman" w:cs="Times New Roman"/>
          <w:sz w:val="24"/>
          <w:szCs w:val="24"/>
        </w:rPr>
      </w:pPr>
      <w:r w:rsidRPr="00E3693A">
        <w:rPr>
          <w:rFonts w:ascii="Times New Roman" w:hAnsi="Times New Roman" w:cs="Times New Roman"/>
          <w:sz w:val="24"/>
          <w:szCs w:val="24"/>
        </w:rPr>
        <w:br w:type="page"/>
      </w:r>
    </w:p>
    <w:p w14:paraId="658DABAE" w14:textId="0524D4D9" w:rsidR="001A4E77" w:rsidRPr="00E3693A" w:rsidRDefault="001B1E1D" w:rsidP="005F79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l </w:t>
      </w:r>
      <w:r w:rsidR="00D532DD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D532DD">
        <w:rPr>
          <w:rFonts w:ascii="Times New Roman" w:hAnsi="Times New Roman" w:cs="Times New Roman" w:hint="eastAsia"/>
          <w:sz w:val="24"/>
          <w:szCs w:val="24"/>
        </w:rPr>
        <w:t>2</w:t>
      </w:r>
      <w:r w:rsidR="001A4E77" w:rsidRPr="00E3693A">
        <w:rPr>
          <w:rFonts w:ascii="Times New Roman" w:hAnsi="Times New Roman" w:cs="Times New Roman"/>
          <w:sz w:val="24"/>
          <w:szCs w:val="24"/>
        </w:rPr>
        <w:t>. General characteristics of the study subjects</w:t>
      </w:r>
    </w:p>
    <w:tbl>
      <w:tblPr>
        <w:tblStyle w:val="a3"/>
        <w:tblpPr w:leftFromText="142" w:rightFromText="142" w:vertAnchor="text" w:horzAnchor="page" w:tblpX="1121" w:tblpY="227"/>
        <w:tblW w:w="9606" w:type="dxa"/>
        <w:tblLayout w:type="fixed"/>
        <w:tblLook w:val="04A0" w:firstRow="1" w:lastRow="0" w:firstColumn="1" w:lastColumn="0" w:noHBand="0" w:noVBand="1"/>
      </w:tblPr>
      <w:tblGrid>
        <w:gridCol w:w="2802"/>
        <w:gridCol w:w="1275"/>
        <w:gridCol w:w="1276"/>
        <w:gridCol w:w="851"/>
        <w:gridCol w:w="1275"/>
        <w:gridCol w:w="1276"/>
        <w:gridCol w:w="851"/>
      </w:tblGrid>
      <w:tr w:rsidR="00054BA2" w:rsidRPr="005A3D81" w14:paraId="0F3DA207" w14:textId="77777777" w:rsidTr="00054BA2">
        <w:tc>
          <w:tcPr>
            <w:tcW w:w="2802" w:type="dxa"/>
          </w:tcPr>
          <w:p w14:paraId="07002CA6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21E2FF3B" w14:textId="02A8D0D0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CH</w:t>
            </w:r>
          </w:p>
        </w:tc>
        <w:tc>
          <w:tcPr>
            <w:tcW w:w="1276" w:type="dxa"/>
          </w:tcPr>
          <w:p w14:paraId="722C3F77" w14:textId="0220BF3E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 SICH</w:t>
            </w:r>
          </w:p>
        </w:tc>
        <w:tc>
          <w:tcPr>
            <w:tcW w:w="851" w:type="dxa"/>
          </w:tcPr>
          <w:p w14:paraId="5FA555E6" w14:textId="393B5E42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P</w:t>
            </w:r>
            <w:r w:rsidR="00DF480E">
              <w:rPr>
                <w:rFonts w:ascii="Times New Roman" w:hAnsi="Times New Roman" w:cs="Times New Roman"/>
                <w:szCs w:val="20"/>
              </w:rPr>
              <w:t>-value</w:t>
            </w:r>
            <w:r w:rsidRPr="005A3D81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64DD3936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Death</w:t>
            </w:r>
          </w:p>
        </w:tc>
        <w:tc>
          <w:tcPr>
            <w:tcW w:w="1276" w:type="dxa"/>
          </w:tcPr>
          <w:p w14:paraId="15E8B299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Alive</w:t>
            </w:r>
          </w:p>
        </w:tc>
        <w:tc>
          <w:tcPr>
            <w:tcW w:w="851" w:type="dxa"/>
          </w:tcPr>
          <w:p w14:paraId="1B18533A" w14:textId="5015BCEF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P</w:t>
            </w:r>
            <w:r w:rsidR="00DF480E">
              <w:rPr>
                <w:rFonts w:ascii="Times New Roman" w:hAnsi="Times New Roman" w:cs="Times New Roman"/>
                <w:szCs w:val="20"/>
              </w:rPr>
              <w:t>-value</w:t>
            </w:r>
            <w:r w:rsidRPr="005A3D81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054BA2" w:rsidRPr="005A3D81" w14:paraId="5293C6C0" w14:textId="77777777" w:rsidTr="00054BA2">
        <w:tc>
          <w:tcPr>
            <w:tcW w:w="2802" w:type="dxa"/>
          </w:tcPr>
          <w:p w14:paraId="4A7DA4BC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275" w:type="dxa"/>
          </w:tcPr>
          <w:p w14:paraId="19E773B2" w14:textId="1DDCDEAD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2</w:t>
            </w:r>
          </w:p>
        </w:tc>
        <w:tc>
          <w:tcPr>
            <w:tcW w:w="1276" w:type="dxa"/>
          </w:tcPr>
          <w:p w14:paraId="574F4198" w14:textId="3D575CA7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70</w:t>
            </w:r>
          </w:p>
        </w:tc>
        <w:tc>
          <w:tcPr>
            <w:tcW w:w="851" w:type="dxa"/>
          </w:tcPr>
          <w:p w14:paraId="70B4F2B1" w14:textId="268BABEC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68CF5D8B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1276" w:type="dxa"/>
          </w:tcPr>
          <w:p w14:paraId="76449767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430</w:t>
            </w:r>
          </w:p>
        </w:tc>
        <w:tc>
          <w:tcPr>
            <w:tcW w:w="851" w:type="dxa"/>
          </w:tcPr>
          <w:p w14:paraId="40713890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4BA2" w:rsidRPr="005A3D81" w14:paraId="6BA17955" w14:textId="77777777" w:rsidTr="00054BA2">
        <w:tc>
          <w:tcPr>
            <w:tcW w:w="2802" w:type="dxa"/>
          </w:tcPr>
          <w:p w14:paraId="0A3C96CF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Age, mean</w:t>
            </w:r>
            <w:r w:rsidRPr="005A3D81">
              <w:rPr>
                <w:rFonts w:ascii="Times New Roman" w:eastAsiaTheme="minorHAnsi" w:hAnsi="Times New Roman" w:cs="Times New Roman"/>
                <w:szCs w:val="20"/>
              </w:rPr>
              <w:t xml:space="preserve"> (</w:t>
            </w:r>
            <w:r w:rsidRPr="005A3D81">
              <w:rPr>
                <w:rFonts w:ascii="Times New Roman" w:hAnsi="Times New Roman" w:cs="Times New Roman"/>
                <w:szCs w:val="20"/>
              </w:rPr>
              <w:t>SD), yr</w:t>
            </w:r>
          </w:p>
        </w:tc>
        <w:tc>
          <w:tcPr>
            <w:tcW w:w="1275" w:type="dxa"/>
          </w:tcPr>
          <w:p w14:paraId="54969DDF" w14:textId="7029F8DF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9.9 (16.5)</w:t>
            </w:r>
          </w:p>
        </w:tc>
        <w:tc>
          <w:tcPr>
            <w:tcW w:w="1276" w:type="dxa"/>
          </w:tcPr>
          <w:p w14:paraId="4FB33BE8" w14:textId="748C2A5B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0.0 (11.9)</w:t>
            </w:r>
          </w:p>
        </w:tc>
        <w:tc>
          <w:tcPr>
            <w:tcW w:w="851" w:type="dxa"/>
          </w:tcPr>
          <w:p w14:paraId="3519807E" w14:textId="66084ED6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</w:t>
            </w:r>
            <w:r w:rsidR="00054BA2">
              <w:rPr>
                <w:rFonts w:ascii="Times New Roman" w:hAnsi="Times New Roman" w:cs="Times New Roman" w:hint="eastAsia"/>
                <w:szCs w:val="20"/>
              </w:rPr>
              <w:t>34</w:t>
            </w:r>
          </w:p>
        </w:tc>
        <w:tc>
          <w:tcPr>
            <w:tcW w:w="1275" w:type="dxa"/>
          </w:tcPr>
          <w:p w14:paraId="2E63225D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74.8</w:t>
            </w:r>
            <w:r w:rsidRPr="005A3D81">
              <w:rPr>
                <w:rFonts w:ascii="Times New Roman" w:eastAsiaTheme="minorHAnsi" w:hAnsi="Times New Roman" w:cs="Times New Roman"/>
                <w:szCs w:val="20"/>
              </w:rPr>
              <w:t xml:space="preserve"> (8.8)</w:t>
            </w:r>
          </w:p>
        </w:tc>
        <w:tc>
          <w:tcPr>
            <w:tcW w:w="1276" w:type="dxa"/>
          </w:tcPr>
          <w:p w14:paraId="2C2A134B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69.2</w:t>
            </w:r>
            <w:r w:rsidRPr="005A3D81">
              <w:rPr>
                <w:rFonts w:ascii="Times New Roman" w:eastAsiaTheme="minorHAnsi" w:hAnsi="Times New Roman" w:cs="Times New Roman"/>
                <w:szCs w:val="20"/>
              </w:rPr>
              <w:t xml:space="preserve"> (12.4)</w:t>
            </w:r>
          </w:p>
        </w:tc>
        <w:tc>
          <w:tcPr>
            <w:tcW w:w="851" w:type="dxa"/>
          </w:tcPr>
          <w:p w14:paraId="6532DEFD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054BA2" w:rsidRPr="005A3D81" w14:paraId="152C7C6F" w14:textId="77777777" w:rsidTr="00054BA2">
        <w:tc>
          <w:tcPr>
            <w:tcW w:w="2802" w:type="dxa"/>
          </w:tcPr>
          <w:p w14:paraId="2CB8A186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Male, N (%)</w:t>
            </w:r>
          </w:p>
        </w:tc>
        <w:tc>
          <w:tcPr>
            <w:tcW w:w="1275" w:type="dxa"/>
          </w:tcPr>
          <w:p w14:paraId="16E58564" w14:textId="1BA466F2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 (40.9)</w:t>
            </w:r>
          </w:p>
        </w:tc>
        <w:tc>
          <w:tcPr>
            <w:tcW w:w="1276" w:type="dxa"/>
          </w:tcPr>
          <w:p w14:paraId="77E39263" w14:textId="7019862B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72 (57.9)</w:t>
            </w:r>
          </w:p>
        </w:tc>
        <w:tc>
          <w:tcPr>
            <w:tcW w:w="851" w:type="dxa"/>
          </w:tcPr>
          <w:p w14:paraId="47E3B4FB" w14:textId="26633CDF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3</w:t>
            </w:r>
          </w:p>
        </w:tc>
        <w:tc>
          <w:tcPr>
            <w:tcW w:w="1275" w:type="dxa"/>
          </w:tcPr>
          <w:p w14:paraId="05A2D8B4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33 (53.2)</w:t>
            </w:r>
          </w:p>
        </w:tc>
        <w:tc>
          <w:tcPr>
            <w:tcW w:w="1276" w:type="dxa"/>
          </w:tcPr>
          <w:p w14:paraId="53602ADC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78 (41.4)</w:t>
            </w:r>
          </w:p>
        </w:tc>
        <w:tc>
          <w:tcPr>
            <w:tcW w:w="851" w:type="dxa"/>
          </w:tcPr>
          <w:p w14:paraId="2B591FFA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10</w:t>
            </w:r>
          </w:p>
        </w:tc>
      </w:tr>
      <w:tr w:rsidR="00054BA2" w:rsidRPr="005A3D81" w14:paraId="27ECF462" w14:textId="77777777" w:rsidTr="00054BA2">
        <w:tc>
          <w:tcPr>
            <w:tcW w:w="2802" w:type="dxa"/>
          </w:tcPr>
          <w:p w14:paraId="66AE7428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Initial NIHSS (med, IQR)</w:t>
            </w:r>
          </w:p>
        </w:tc>
        <w:tc>
          <w:tcPr>
            <w:tcW w:w="1275" w:type="dxa"/>
          </w:tcPr>
          <w:p w14:paraId="37E87887" w14:textId="36705133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.5 (10, 15)</w:t>
            </w:r>
          </w:p>
        </w:tc>
        <w:tc>
          <w:tcPr>
            <w:tcW w:w="1276" w:type="dxa"/>
          </w:tcPr>
          <w:p w14:paraId="2896C181" w14:textId="14E42AD5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 (7, 14)</w:t>
            </w:r>
          </w:p>
        </w:tc>
        <w:tc>
          <w:tcPr>
            <w:tcW w:w="851" w:type="dxa"/>
          </w:tcPr>
          <w:p w14:paraId="73FD0E47" w14:textId="1649591B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0</w:t>
            </w:r>
          </w:p>
        </w:tc>
        <w:tc>
          <w:tcPr>
            <w:tcW w:w="1275" w:type="dxa"/>
          </w:tcPr>
          <w:p w14:paraId="4E19BF77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4.5 (12, 18)</w:t>
            </w:r>
          </w:p>
        </w:tc>
        <w:tc>
          <w:tcPr>
            <w:tcW w:w="1276" w:type="dxa"/>
          </w:tcPr>
          <w:p w14:paraId="4CD313DE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0 (6, 14)</w:t>
            </w:r>
          </w:p>
        </w:tc>
        <w:tc>
          <w:tcPr>
            <w:tcW w:w="851" w:type="dxa"/>
          </w:tcPr>
          <w:p w14:paraId="58AE0B1B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054BA2" w:rsidRPr="005A3D81" w14:paraId="047C4592" w14:textId="77777777" w:rsidTr="00054BA2">
        <w:tc>
          <w:tcPr>
            <w:tcW w:w="2802" w:type="dxa"/>
          </w:tcPr>
          <w:p w14:paraId="48682AD1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Time from onset to treatment, </w:t>
            </w:r>
          </w:p>
          <w:p w14:paraId="5F3F7E3F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mean (SD), min </w:t>
            </w:r>
          </w:p>
        </w:tc>
        <w:tc>
          <w:tcPr>
            <w:tcW w:w="1275" w:type="dxa"/>
          </w:tcPr>
          <w:p w14:paraId="6B43C30D" w14:textId="6C5C0088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4.2 (65.9)</w:t>
            </w:r>
          </w:p>
        </w:tc>
        <w:tc>
          <w:tcPr>
            <w:tcW w:w="1276" w:type="dxa"/>
          </w:tcPr>
          <w:p w14:paraId="650B9B22" w14:textId="208D4DD4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4.2 (58.4)</w:t>
            </w:r>
          </w:p>
        </w:tc>
        <w:tc>
          <w:tcPr>
            <w:tcW w:w="851" w:type="dxa"/>
          </w:tcPr>
          <w:p w14:paraId="3E4C6D0A" w14:textId="1C00E505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</w:t>
            </w:r>
            <w:r w:rsidR="00054BA2">
              <w:rPr>
                <w:rFonts w:ascii="Times New Roman" w:hAnsi="Times New Roman" w:cs="Times New Roman" w:hint="eastAsia"/>
                <w:szCs w:val="20"/>
              </w:rPr>
              <w:t>59</w:t>
            </w:r>
          </w:p>
        </w:tc>
        <w:tc>
          <w:tcPr>
            <w:tcW w:w="1275" w:type="dxa"/>
          </w:tcPr>
          <w:p w14:paraId="14FFDCE5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33.6</w:t>
            </w:r>
            <w:r w:rsidRPr="005A3D81">
              <w:rPr>
                <w:rFonts w:ascii="Times New Roman" w:eastAsiaTheme="minorHAnsi" w:hAnsi="Times New Roman" w:cs="Times New Roman"/>
                <w:szCs w:val="20"/>
              </w:rPr>
              <w:t xml:space="preserve"> (58.3)</w:t>
            </w:r>
          </w:p>
        </w:tc>
        <w:tc>
          <w:tcPr>
            <w:tcW w:w="1276" w:type="dxa"/>
          </w:tcPr>
          <w:p w14:paraId="36CA02E0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34.8</w:t>
            </w:r>
            <w:r w:rsidRPr="005A3D81">
              <w:rPr>
                <w:rFonts w:ascii="Times New Roman" w:eastAsiaTheme="minorHAnsi" w:hAnsi="Times New Roman" w:cs="Times New Roman"/>
                <w:szCs w:val="20"/>
              </w:rPr>
              <w:t xml:space="preserve"> (58.8)</w:t>
            </w:r>
          </w:p>
        </w:tc>
        <w:tc>
          <w:tcPr>
            <w:tcW w:w="851" w:type="dxa"/>
          </w:tcPr>
          <w:p w14:paraId="7EDD225D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89</w:t>
            </w:r>
          </w:p>
        </w:tc>
      </w:tr>
      <w:tr w:rsidR="00054BA2" w:rsidRPr="005A3D81" w14:paraId="5D2ECE77" w14:textId="77777777" w:rsidTr="00054BA2">
        <w:tc>
          <w:tcPr>
            <w:tcW w:w="2802" w:type="dxa"/>
          </w:tcPr>
          <w:p w14:paraId="2E85A837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SBP, mean (SD), mmHg</w:t>
            </w:r>
          </w:p>
        </w:tc>
        <w:tc>
          <w:tcPr>
            <w:tcW w:w="1275" w:type="dxa"/>
          </w:tcPr>
          <w:p w14:paraId="5FD88755" w14:textId="3E6A535C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5.5 (28)</w:t>
            </w:r>
          </w:p>
        </w:tc>
        <w:tc>
          <w:tcPr>
            <w:tcW w:w="1276" w:type="dxa"/>
          </w:tcPr>
          <w:p w14:paraId="2807FB5A" w14:textId="100CC026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8.3 (24)</w:t>
            </w:r>
          </w:p>
        </w:tc>
        <w:tc>
          <w:tcPr>
            <w:tcW w:w="851" w:type="dxa"/>
          </w:tcPr>
          <w:p w14:paraId="3A9FDE7A" w14:textId="1B730E0C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</w:t>
            </w:r>
            <w:r w:rsidR="00054BA2">
              <w:rPr>
                <w:rFonts w:ascii="Times New Roman" w:hAnsi="Times New Roman" w:cs="Times New Roman" w:hint="eastAsia"/>
                <w:szCs w:val="20"/>
              </w:rPr>
              <w:t>30</w:t>
            </w:r>
          </w:p>
        </w:tc>
        <w:tc>
          <w:tcPr>
            <w:tcW w:w="1275" w:type="dxa"/>
          </w:tcPr>
          <w:p w14:paraId="2226D4C0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35</w:t>
            </w:r>
            <w:r w:rsidRPr="005A3D81">
              <w:rPr>
                <w:rFonts w:ascii="Times New Roman" w:eastAsiaTheme="minorHAnsi" w:hAnsi="Times New Roman" w:cs="Times New Roman"/>
                <w:szCs w:val="20"/>
              </w:rPr>
              <w:t xml:space="preserve"> (26)</w:t>
            </w:r>
          </w:p>
        </w:tc>
        <w:tc>
          <w:tcPr>
            <w:tcW w:w="1276" w:type="dxa"/>
          </w:tcPr>
          <w:p w14:paraId="46BC88D7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39</w:t>
            </w:r>
            <w:r w:rsidRPr="005A3D81">
              <w:rPr>
                <w:rFonts w:ascii="Times New Roman" w:eastAsiaTheme="minorHAnsi" w:hAnsi="Times New Roman" w:cs="Times New Roman"/>
                <w:szCs w:val="20"/>
              </w:rPr>
              <w:t xml:space="preserve"> (24)</w:t>
            </w:r>
          </w:p>
        </w:tc>
        <w:tc>
          <w:tcPr>
            <w:tcW w:w="851" w:type="dxa"/>
          </w:tcPr>
          <w:p w14:paraId="49DA77B2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054BA2" w:rsidRPr="005A3D81" w14:paraId="6144C126" w14:textId="77777777" w:rsidTr="00054BA2">
        <w:tc>
          <w:tcPr>
            <w:tcW w:w="2802" w:type="dxa"/>
          </w:tcPr>
          <w:p w14:paraId="67B38D29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TOAST, N (%) </w:t>
            </w:r>
          </w:p>
        </w:tc>
        <w:tc>
          <w:tcPr>
            <w:tcW w:w="1275" w:type="dxa"/>
          </w:tcPr>
          <w:p w14:paraId="1619F95F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7299BAFE" w14:textId="10CCA671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6ACBAEE" w14:textId="497A700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1</w:t>
            </w:r>
            <w:r w:rsidR="00054BA2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275" w:type="dxa"/>
          </w:tcPr>
          <w:p w14:paraId="2B8BEC31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1F0E254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12771C8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054BA2" w:rsidRPr="005A3D81" w14:paraId="52D11702" w14:textId="77777777" w:rsidTr="00054BA2">
        <w:tc>
          <w:tcPr>
            <w:tcW w:w="2802" w:type="dxa"/>
          </w:tcPr>
          <w:p w14:paraId="25B2B130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  LAA</w:t>
            </w:r>
          </w:p>
        </w:tc>
        <w:tc>
          <w:tcPr>
            <w:tcW w:w="1275" w:type="dxa"/>
          </w:tcPr>
          <w:p w14:paraId="42F3E0F8" w14:textId="6773DAF4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 (4.5)</w:t>
            </w:r>
          </w:p>
        </w:tc>
        <w:tc>
          <w:tcPr>
            <w:tcW w:w="1276" w:type="dxa"/>
          </w:tcPr>
          <w:p w14:paraId="4E8FC565" w14:textId="44F134AD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8 (23.0)</w:t>
            </w:r>
          </w:p>
        </w:tc>
        <w:tc>
          <w:tcPr>
            <w:tcW w:w="851" w:type="dxa"/>
          </w:tcPr>
          <w:p w14:paraId="427B6F36" w14:textId="0EA79870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14663792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5 (8.1)</w:t>
            </w:r>
          </w:p>
        </w:tc>
        <w:tc>
          <w:tcPr>
            <w:tcW w:w="1276" w:type="dxa"/>
          </w:tcPr>
          <w:p w14:paraId="306EA46C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04 (24.2)</w:t>
            </w:r>
          </w:p>
        </w:tc>
        <w:tc>
          <w:tcPr>
            <w:tcW w:w="851" w:type="dxa"/>
          </w:tcPr>
          <w:p w14:paraId="1FA6888C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4BA2" w:rsidRPr="005A3D81" w14:paraId="7E2D4C0E" w14:textId="77777777" w:rsidTr="00054BA2">
        <w:tc>
          <w:tcPr>
            <w:tcW w:w="2802" w:type="dxa"/>
          </w:tcPr>
          <w:p w14:paraId="3A6C91C0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  CE</w:t>
            </w:r>
          </w:p>
        </w:tc>
        <w:tc>
          <w:tcPr>
            <w:tcW w:w="1275" w:type="dxa"/>
          </w:tcPr>
          <w:p w14:paraId="25CE2354" w14:textId="4B6471F0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 (50.0)</w:t>
            </w:r>
          </w:p>
        </w:tc>
        <w:tc>
          <w:tcPr>
            <w:tcW w:w="1276" w:type="dxa"/>
          </w:tcPr>
          <w:p w14:paraId="6D4526B3" w14:textId="747EBCBE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8 (35.7)</w:t>
            </w:r>
          </w:p>
        </w:tc>
        <w:tc>
          <w:tcPr>
            <w:tcW w:w="851" w:type="dxa"/>
          </w:tcPr>
          <w:p w14:paraId="1E6BB74F" w14:textId="7C94A32E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256404A7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34 (54.8)</w:t>
            </w:r>
          </w:p>
        </w:tc>
        <w:tc>
          <w:tcPr>
            <w:tcW w:w="1276" w:type="dxa"/>
          </w:tcPr>
          <w:p w14:paraId="091341EE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45 (33.7)</w:t>
            </w:r>
          </w:p>
        </w:tc>
        <w:tc>
          <w:tcPr>
            <w:tcW w:w="851" w:type="dxa"/>
          </w:tcPr>
          <w:p w14:paraId="42D4F0F9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4BA2" w:rsidRPr="005A3D81" w14:paraId="103D0095" w14:textId="77777777" w:rsidTr="00054BA2">
        <w:tc>
          <w:tcPr>
            <w:tcW w:w="2802" w:type="dxa"/>
          </w:tcPr>
          <w:p w14:paraId="2ACBBFDB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  SVO</w:t>
            </w:r>
          </w:p>
        </w:tc>
        <w:tc>
          <w:tcPr>
            <w:tcW w:w="1275" w:type="dxa"/>
          </w:tcPr>
          <w:p w14:paraId="30C917DC" w14:textId="62A3C085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276" w:type="dxa"/>
          </w:tcPr>
          <w:p w14:paraId="13E7A9CE" w14:textId="3D1BB471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 (1.9)</w:t>
            </w:r>
          </w:p>
        </w:tc>
        <w:tc>
          <w:tcPr>
            <w:tcW w:w="851" w:type="dxa"/>
          </w:tcPr>
          <w:p w14:paraId="06CFC2A4" w14:textId="10EA9F23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6B6AB523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77B3FC51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9 (2.1)</w:t>
            </w:r>
          </w:p>
        </w:tc>
        <w:tc>
          <w:tcPr>
            <w:tcW w:w="851" w:type="dxa"/>
          </w:tcPr>
          <w:p w14:paraId="4EE3B253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4BA2" w:rsidRPr="005A3D81" w14:paraId="27CFB0DF" w14:textId="77777777" w:rsidTr="00054BA2">
        <w:tc>
          <w:tcPr>
            <w:tcW w:w="2802" w:type="dxa"/>
          </w:tcPr>
          <w:p w14:paraId="0F4C1339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  UD</w:t>
            </w:r>
          </w:p>
        </w:tc>
        <w:tc>
          <w:tcPr>
            <w:tcW w:w="1275" w:type="dxa"/>
          </w:tcPr>
          <w:p w14:paraId="32742061" w14:textId="6BE32DDB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 (45.5)</w:t>
            </w:r>
          </w:p>
        </w:tc>
        <w:tc>
          <w:tcPr>
            <w:tcW w:w="1276" w:type="dxa"/>
          </w:tcPr>
          <w:p w14:paraId="32471DF8" w14:textId="1BEA71C7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5 (39.4)</w:t>
            </w:r>
          </w:p>
        </w:tc>
        <w:tc>
          <w:tcPr>
            <w:tcW w:w="851" w:type="dxa"/>
          </w:tcPr>
          <w:p w14:paraId="1090090F" w14:textId="3969FE22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00B84784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23 (37.1)</w:t>
            </w:r>
          </w:p>
        </w:tc>
        <w:tc>
          <w:tcPr>
            <w:tcW w:w="1276" w:type="dxa"/>
          </w:tcPr>
          <w:p w14:paraId="389C35DF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72 (40.0)</w:t>
            </w:r>
          </w:p>
        </w:tc>
        <w:tc>
          <w:tcPr>
            <w:tcW w:w="851" w:type="dxa"/>
          </w:tcPr>
          <w:p w14:paraId="5BCB7837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4BA2" w:rsidRPr="005A3D81" w14:paraId="171818AB" w14:textId="77777777" w:rsidTr="00054BA2">
        <w:tc>
          <w:tcPr>
            <w:tcW w:w="2802" w:type="dxa"/>
          </w:tcPr>
          <w:p w14:paraId="65C11B26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1275" w:type="dxa"/>
          </w:tcPr>
          <w:p w14:paraId="3A79CADB" w14:textId="2371B28C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 (59.1)</w:t>
            </w:r>
          </w:p>
        </w:tc>
        <w:tc>
          <w:tcPr>
            <w:tcW w:w="1276" w:type="dxa"/>
          </w:tcPr>
          <w:p w14:paraId="0186129E" w14:textId="1770582C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67 (56.8)</w:t>
            </w:r>
          </w:p>
        </w:tc>
        <w:tc>
          <w:tcPr>
            <w:tcW w:w="851" w:type="dxa"/>
          </w:tcPr>
          <w:p w14:paraId="20AC1E50" w14:textId="7271D321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</w:t>
            </w:r>
            <w:r w:rsidR="001A4E77" w:rsidRPr="005A3D81">
              <w:rPr>
                <w:rFonts w:ascii="Times New Roman" w:hAnsi="Times New Roman" w:cs="Times New Roman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275" w:type="dxa"/>
          </w:tcPr>
          <w:p w14:paraId="06139B1D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35 (56.5)</w:t>
            </w:r>
          </w:p>
        </w:tc>
        <w:tc>
          <w:tcPr>
            <w:tcW w:w="1276" w:type="dxa"/>
          </w:tcPr>
          <w:p w14:paraId="393255EB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245 (57.0)</w:t>
            </w:r>
          </w:p>
        </w:tc>
        <w:tc>
          <w:tcPr>
            <w:tcW w:w="851" w:type="dxa"/>
          </w:tcPr>
          <w:p w14:paraId="5B16DC8E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</w:tr>
      <w:tr w:rsidR="00054BA2" w:rsidRPr="005A3D81" w14:paraId="71148262" w14:textId="77777777" w:rsidTr="00054BA2">
        <w:tc>
          <w:tcPr>
            <w:tcW w:w="2802" w:type="dxa"/>
          </w:tcPr>
          <w:p w14:paraId="12770CE0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75" w:type="dxa"/>
          </w:tcPr>
          <w:p w14:paraId="4BCB543E" w14:textId="34B216EA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 (18.2)</w:t>
            </w:r>
          </w:p>
        </w:tc>
        <w:tc>
          <w:tcPr>
            <w:tcW w:w="1276" w:type="dxa"/>
          </w:tcPr>
          <w:p w14:paraId="7AD1526C" w14:textId="2F25EDCB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8 (20.9)</w:t>
            </w:r>
          </w:p>
        </w:tc>
        <w:tc>
          <w:tcPr>
            <w:tcW w:w="851" w:type="dxa"/>
          </w:tcPr>
          <w:p w14:paraId="26BC5130" w14:textId="614F21B9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0.99</w:t>
            </w:r>
          </w:p>
        </w:tc>
        <w:tc>
          <w:tcPr>
            <w:tcW w:w="1275" w:type="dxa"/>
          </w:tcPr>
          <w:p w14:paraId="218362A0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4 (22.6)</w:t>
            </w:r>
          </w:p>
        </w:tc>
        <w:tc>
          <w:tcPr>
            <w:tcW w:w="1276" w:type="dxa"/>
          </w:tcPr>
          <w:p w14:paraId="486B52D7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88 (20.5)</w:t>
            </w:r>
          </w:p>
        </w:tc>
        <w:tc>
          <w:tcPr>
            <w:tcW w:w="851" w:type="dxa"/>
          </w:tcPr>
          <w:p w14:paraId="5855DD38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74</w:t>
            </w:r>
          </w:p>
        </w:tc>
      </w:tr>
      <w:tr w:rsidR="00054BA2" w:rsidRPr="005A3D81" w14:paraId="7A8C2CF7" w14:textId="77777777" w:rsidTr="00054BA2">
        <w:tc>
          <w:tcPr>
            <w:tcW w:w="2802" w:type="dxa"/>
          </w:tcPr>
          <w:p w14:paraId="3ADAF006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AF</w:t>
            </w:r>
          </w:p>
        </w:tc>
        <w:tc>
          <w:tcPr>
            <w:tcW w:w="1275" w:type="dxa"/>
          </w:tcPr>
          <w:p w14:paraId="0993AD87" w14:textId="13BD8B8F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 (22.7)</w:t>
            </w:r>
          </w:p>
        </w:tc>
        <w:tc>
          <w:tcPr>
            <w:tcW w:w="1276" w:type="dxa"/>
          </w:tcPr>
          <w:p w14:paraId="6E8B2B6F" w14:textId="699F9615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9 (14.7)</w:t>
            </w:r>
          </w:p>
        </w:tc>
        <w:tc>
          <w:tcPr>
            <w:tcW w:w="851" w:type="dxa"/>
          </w:tcPr>
          <w:p w14:paraId="4E319162" w14:textId="0FE974D4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</w:t>
            </w:r>
            <w:r w:rsidR="00054BA2">
              <w:rPr>
                <w:rFonts w:ascii="Times New Roman" w:hAnsi="Times New Roman" w:cs="Times New Roman" w:hint="eastAsia"/>
                <w:szCs w:val="20"/>
              </w:rPr>
              <w:t>35</w:t>
            </w:r>
          </w:p>
        </w:tc>
        <w:tc>
          <w:tcPr>
            <w:tcW w:w="1275" w:type="dxa"/>
          </w:tcPr>
          <w:p w14:paraId="5EA345A6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4 (22.6)</w:t>
            </w:r>
          </w:p>
        </w:tc>
        <w:tc>
          <w:tcPr>
            <w:tcW w:w="1276" w:type="dxa"/>
          </w:tcPr>
          <w:p w14:paraId="38B3E478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60 (14.0)</w:t>
            </w:r>
          </w:p>
        </w:tc>
        <w:tc>
          <w:tcPr>
            <w:tcW w:w="851" w:type="dxa"/>
          </w:tcPr>
          <w:p w14:paraId="6850B066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09</w:t>
            </w:r>
          </w:p>
        </w:tc>
      </w:tr>
      <w:tr w:rsidR="00054BA2" w:rsidRPr="005A3D81" w14:paraId="63762AE0" w14:textId="77777777" w:rsidTr="00054BA2">
        <w:tc>
          <w:tcPr>
            <w:tcW w:w="2802" w:type="dxa"/>
          </w:tcPr>
          <w:p w14:paraId="6EA5FFDB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Dyslipidemia </w:t>
            </w:r>
          </w:p>
        </w:tc>
        <w:tc>
          <w:tcPr>
            <w:tcW w:w="1275" w:type="dxa"/>
          </w:tcPr>
          <w:p w14:paraId="76DAD936" w14:textId="7B96C1F5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 (4.5)</w:t>
            </w:r>
          </w:p>
        </w:tc>
        <w:tc>
          <w:tcPr>
            <w:tcW w:w="1276" w:type="dxa"/>
          </w:tcPr>
          <w:p w14:paraId="75573EDD" w14:textId="2F43285E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9 (6.2)</w:t>
            </w:r>
          </w:p>
        </w:tc>
        <w:tc>
          <w:tcPr>
            <w:tcW w:w="851" w:type="dxa"/>
          </w:tcPr>
          <w:p w14:paraId="2E9E56CB" w14:textId="097B6C8E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0.99</w:t>
            </w:r>
          </w:p>
        </w:tc>
        <w:tc>
          <w:tcPr>
            <w:tcW w:w="1275" w:type="dxa"/>
          </w:tcPr>
          <w:p w14:paraId="0B747CB2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2 (3.2)</w:t>
            </w:r>
          </w:p>
        </w:tc>
        <w:tc>
          <w:tcPr>
            <w:tcW w:w="1276" w:type="dxa"/>
          </w:tcPr>
          <w:p w14:paraId="0EE06F11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28 (6.5)</w:t>
            </w:r>
          </w:p>
        </w:tc>
        <w:tc>
          <w:tcPr>
            <w:tcW w:w="851" w:type="dxa"/>
          </w:tcPr>
          <w:p w14:paraId="53118DB5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41</w:t>
            </w:r>
          </w:p>
        </w:tc>
      </w:tr>
      <w:tr w:rsidR="00054BA2" w:rsidRPr="005A3D81" w14:paraId="678860D7" w14:textId="77777777" w:rsidTr="00054BA2">
        <w:tc>
          <w:tcPr>
            <w:tcW w:w="2802" w:type="dxa"/>
          </w:tcPr>
          <w:p w14:paraId="4757B036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Smoking </w:t>
            </w:r>
          </w:p>
        </w:tc>
        <w:tc>
          <w:tcPr>
            <w:tcW w:w="1275" w:type="dxa"/>
          </w:tcPr>
          <w:p w14:paraId="5D299E82" w14:textId="5F004AB1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 (18.2)</w:t>
            </w:r>
          </w:p>
        </w:tc>
        <w:tc>
          <w:tcPr>
            <w:tcW w:w="1276" w:type="dxa"/>
          </w:tcPr>
          <w:p w14:paraId="206917D9" w14:textId="56A6F7CA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2 (28.1)</w:t>
            </w:r>
          </w:p>
        </w:tc>
        <w:tc>
          <w:tcPr>
            <w:tcW w:w="851" w:type="dxa"/>
          </w:tcPr>
          <w:p w14:paraId="16781DCA" w14:textId="78451D6F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4</w:t>
            </w:r>
            <w:r w:rsidR="00054BA2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275" w:type="dxa"/>
          </w:tcPr>
          <w:p w14:paraId="191B805D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5 (24.2)</w:t>
            </w:r>
          </w:p>
        </w:tc>
        <w:tc>
          <w:tcPr>
            <w:tcW w:w="1276" w:type="dxa"/>
          </w:tcPr>
          <w:p w14:paraId="4F18292E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21 (28.1)</w:t>
            </w:r>
          </w:p>
        </w:tc>
        <w:tc>
          <w:tcPr>
            <w:tcW w:w="851" w:type="dxa"/>
          </w:tcPr>
          <w:p w14:paraId="6CF0A8CB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65</w:t>
            </w:r>
          </w:p>
        </w:tc>
      </w:tr>
      <w:tr w:rsidR="00054BA2" w:rsidRPr="005A3D81" w14:paraId="356F57B1" w14:textId="77777777" w:rsidTr="00054BA2">
        <w:tc>
          <w:tcPr>
            <w:tcW w:w="2802" w:type="dxa"/>
          </w:tcPr>
          <w:p w14:paraId="75F803ED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Prior coronary disease</w:t>
            </w:r>
          </w:p>
        </w:tc>
        <w:tc>
          <w:tcPr>
            <w:tcW w:w="1275" w:type="dxa"/>
          </w:tcPr>
          <w:p w14:paraId="0315B47B" w14:textId="0E87284F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 (4.5)</w:t>
            </w:r>
          </w:p>
        </w:tc>
        <w:tc>
          <w:tcPr>
            <w:tcW w:w="1276" w:type="dxa"/>
          </w:tcPr>
          <w:p w14:paraId="64D51288" w14:textId="72221146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7 (5.7)</w:t>
            </w:r>
          </w:p>
        </w:tc>
        <w:tc>
          <w:tcPr>
            <w:tcW w:w="851" w:type="dxa"/>
          </w:tcPr>
          <w:p w14:paraId="3310F5BC" w14:textId="151B4506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0.99</w:t>
            </w:r>
          </w:p>
        </w:tc>
        <w:tc>
          <w:tcPr>
            <w:tcW w:w="1275" w:type="dxa"/>
          </w:tcPr>
          <w:p w14:paraId="2CAFEF9C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5 (8.1)</w:t>
            </w:r>
          </w:p>
        </w:tc>
        <w:tc>
          <w:tcPr>
            <w:tcW w:w="1276" w:type="dxa"/>
          </w:tcPr>
          <w:p w14:paraId="748803FE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23 (5.3)</w:t>
            </w:r>
          </w:p>
        </w:tc>
        <w:tc>
          <w:tcPr>
            <w:tcW w:w="851" w:type="dxa"/>
          </w:tcPr>
          <w:p w14:paraId="210E1CB0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38</w:t>
            </w:r>
          </w:p>
        </w:tc>
      </w:tr>
      <w:tr w:rsidR="00054BA2" w:rsidRPr="005A3D81" w14:paraId="7A7CC083" w14:textId="77777777" w:rsidTr="00054BA2">
        <w:tc>
          <w:tcPr>
            <w:tcW w:w="2802" w:type="dxa"/>
          </w:tcPr>
          <w:p w14:paraId="0B83ED48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Prior stroke or TIA</w:t>
            </w:r>
          </w:p>
        </w:tc>
        <w:tc>
          <w:tcPr>
            <w:tcW w:w="1275" w:type="dxa"/>
          </w:tcPr>
          <w:p w14:paraId="543CAEF8" w14:textId="5233C0D6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 (13.6)</w:t>
            </w:r>
          </w:p>
        </w:tc>
        <w:tc>
          <w:tcPr>
            <w:tcW w:w="1276" w:type="dxa"/>
          </w:tcPr>
          <w:p w14:paraId="4CB3913B" w14:textId="2679A5ED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5 (9.6)</w:t>
            </w:r>
          </w:p>
        </w:tc>
        <w:tc>
          <w:tcPr>
            <w:tcW w:w="851" w:type="dxa"/>
          </w:tcPr>
          <w:p w14:paraId="787B4DCA" w14:textId="0A8A8B26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</w:t>
            </w:r>
            <w:r w:rsidR="00054BA2">
              <w:rPr>
                <w:rFonts w:ascii="Times New Roman" w:hAnsi="Times New Roman" w:cs="Times New Roman" w:hint="eastAsia"/>
                <w:szCs w:val="20"/>
              </w:rPr>
              <w:t>46</w:t>
            </w:r>
          </w:p>
        </w:tc>
        <w:tc>
          <w:tcPr>
            <w:tcW w:w="1275" w:type="dxa"/>
          </w:tcPr>
          <w:p w14:paraId="2D642FD3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7 (11.3)</w:t>
            </w:r>
          </w:p>
        </w:tc>
        <w:tc>
          <w:tcPr>
            <w:tcW w:w="1276" w:type="dxa"/>
          </w:tcPr>
          <w:p w14:paraId="778B8BCA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41 (9.5)</w:t>
            </w:r>
          </w:p>
        </w:tc>
        <w:tc>
          <w:tcPr>
            <w:tcW w:w="851" w:type="dxa"/>
          </w:tcPr>
          <w:p w14:paraId="3F7EB1EE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65</w:t>
            </w:r>
          </w:p>
        </w:tc>
      </w:tr>
      <w:tr w:rsidR="00054BA2" w:rsidRPr="005A3D81" w14:paraId="745B858A" w14:textId="77777777" w:rsidTr="00054BA2">
        <w:tc>
          <w:tcPr>
            <w:tcW w:w="2802" w:type="dxa"/>
          </w:tcPr>
          <w:p w14:paraId="1EF2659E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Large artery occlusion </w:t>
            </w:r>
          </w:p>
        </w:tc>
        <w:tc>
          <w:tcPr>
            <w:tcW w:w="1275" w:type="dxa"/>
          </w:tcPr>
          <w:p w14:paraId="2EA2AC90" w14:textId="736EEA31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 (77.3)</w:t>
            </w:r>
          </w:p>
        </w:tc>
        <w:tc>
          <w:tcPr>
            <w:tcW w:w="1276" w:type="dxa"/>
          </w:tcPr>
          <w:p w14:paraId="2498F17B" w14:textId="011B4F98" w:rsidR="001A4E77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8 (69.8)</w:t>
            </w:r>
          </w:p>
        </w:tc>
        <w:tc>
          <w:tcPr>
            <w:tcW w:w="851" w:type="dxa"/>
          </w:tcPr>
          <w:p w14:paraId="70618AAF" w14:textId="6D804B4F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</w:t>
            </w:r>
            <w:r w:rsidR="00054BA2">
              <w:rPr>
                <w:rFonts w:ascii="Times New Roman" w:hAnsi="Times New Roman" w:cs="Times New Roman" w:hint="eastAsia"/>
                <w:szCs w:val="20"/>
              </w:rPr>
              <w:t>63</w:t>
            </w:r>
          </w:p>
        </w:tc>
        <w:tc>
          <w:tcPr>
            <w:tcW w:w="1275" w:type="dxa"/>
          </w:tcPr>
          <w:p w14:paraId="69125ABA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51 (82.3)</w:t>
            </w:r>
          </w:p>
        </w:tc>
        <w:tc>
          <w:tcPr>
            <w:tcW w:w="1276" w:type="dxa"/>
          </w:tcPr>
          <w:p w14:paraId="002F74DB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294 (68.4)</w:t>
            </w:r>
          </w:p>
        </w:tc>
        <w:tc>
          <w:tcPr>
            <w:tcW w:w="851" w:type="dxa"/>
          </w:tcPr>
          <w:p w14:paraId="37A29C86" w14:textId="77777777" w:rsidR="001A4E77" w:rsidRPr="005A3D81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03</w:t>
            </w:r>
          </w:p>
        </w:tc>
      </w:tr>
      <w:tr w:rsidR="00054BA2" w:rsidRPr="005A3D81" w14:paraId="1DFA4735" w14:textId="77777777" w:rsidTr="00054BA2">
        <w:tc>
          <w:tcPr>
            <w:tcW w:w="2802" w:type="dxa"/>
          </w:tcPr>
          <w:p w14:paraId="761EE495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   MCA</w:t>
            </w:r>
          </w:p>
        </w:tc>
        <w:tc>
          <w:tcPr>
            <w:tcW w:w="1275" w:type="dxa"/>
          </w:tcPr>
          <w:p w14:paraId="19BB1897" w14:textId="792C9FAA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 (13.6)</w:t>
            </w:r>
          </w:p>
        </w:tc>
        <w:tc>
          <w:tcPr>
            <w:tcW w:w="1276" w:type="dxa"/>
          </w:tcPr>
          <w:p w14:paraId="0F1388A6" w14:textId="0793E4C8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6 (11.9)</w:t>
            </w:r>
          </w:p>
        </w:tc>
        <w:tc>
          <w:tcPr>
            <w:tcW w:w="851" w:type="dxa"/>
          </w:tcPr>
          <w:p w14:paraId="1B49438C" w14:textId="1A74D4C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64B11179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6 (9.7)</w:t>
            </w:r>
          </w:p>
        </w:tc>
        <w:tc>
          <w:tcPr>
            <w:tcW w:w="1276" w:type="dxa"/>
          </w:tcPr>
          <w:p w14:paraId="77F830F6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53 (12.3)</w:t>
            </w:r>
          </w:p>
        </w:tc>
        <w:tc>
          <w:tcPr>
            <w:tcW w:w="851" w:type="dxa"/>
          </w:tcPr>
          <w:p w14:paraId="077B3DB0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4BA2" w:rsidRPr="005A3D81" w14:paraId="767F75F9" w14:textId="77777777" w:rsidTr="00054BA2">
        <w:tc>
          <w:tcPr>
            <w:tcW w:w="2802" w:type="dxa"/>
          </w:tcPr>
          <w:p w14:paraId="258A6D8F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   Intracranial ICA</w:t>
            </w:r>
          </w:p>
        </w:tc>
        <w:tc>
          <w:tcPr>
            <w:tcW w:w="1275" w:type="dxa"/>
          </w:tcPr>
          <w:p w14:paraId="72EAE034" w14:textId="3FF6250F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 (31.8)</w:t>
            </w:r>
          </w:p>
        </w:tc>
        <w:tc>
          <w:tcPr>
            <w:tcW w:w="1276" w:type="dxa"/>
          </w:tcPr>
          <w:p w14:paraId="45BCF531" w14:textId="3593C27F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3 (26.2)</w:t>
            </w:r>
          </w:p>
        </w:tc>
        <w:tc>
          <w:tcPr>
            <w:tcW w:w="851" w:type="dxa"/>
          </w:tcPr>
          <w:p w14:paraId="34A76C60" w14:textId="7B6DFE2D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15F55DAB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5 (24.2)</w:t>
            </w:r>
          </w:p>
        </w:tc>
        <w:tc>
          <w:tcPr>
            <w:tcW w:w="1276" w:type="dxa"/>
          </w:tcPr>
          <w:p w14:paraId="011724D8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15 (26.7)</w:t>
            </w:r>
          </w:p>
        </w:tc>
        <w:tc>
          <w:tcPr>
            <w:tcW w:w="851" w:type="dxa"/>
          </w:tcPr>
          <w:p w14:paraId="6FED1D07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4BA2" w:rsidRPr="005A3D81" w14:paraId="1D2EEEF0" w14:textId="77777777" w:rsidTr="00054BA2">
        <w:tc>
          <w:tcPr>
            <w:tcW w:w="2802" w:type="dxa"/>
          </w:tcPr>
          <w:p w14:paraId="12DDD482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   Extracranial ICA</w:t>
            </w:r>
          </w:p>
        </w:tc>
        <w:tc>
          <w:tcPr>
            <w:tcW w:w="1275" w:type="dxa"/>
          </w:tcPr>
          <w:p w14:paraId="460EF18E" w14:textId="60F8844B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 (22.7)</w:t>
            </w:r>
          </w:p>
        </w:tc>
        <w:tc>
          <w:tcPr>
            <w:tcW w:w="1276" w:type="dxa"/>
          </w:tcPr>
          <w:p w14:paraId="7B6F2CBC" w14:textId="13C9B5C2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4 (24.3)</w:t>
            </w:r>
          </w:p>
        </w:tc>
        <w:tc>
          <w:tcPr>
            <w:tcW w:w="851" w:type="dxa"/>
          </w:tcPr>
          <w:p w14:paraId="2633AD80" w14:textId="7D17218E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2793C0E6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24 (38.7)</w:t>
            </w:r>
          </w:p>
        </w:tc>
        <w:tc>
          <w:tcPr>
            <w:tcW w:w="1276" w:type="dxa"/>
          </w:tcPr>
          <w:p w14:paraId="6A5C0747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95 (22.1)</w:t>
            </w:r>
          </w:p>
        </w:tc>
        <w:tc>
          <w:tcPr>
            <w:tcW w:w="851" w:type="dxa"/>
          </w:tcPr>
          <w:p w14:paraId="679012D2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4BA2" w:rsidRPr="005A3D81" w14:paraId="2A13C653" w14:textId="77777777" w:rsidTr="00054BA2">
        <w:tc>
          <w:tcPr>
            <w:tcW w:w="2802" w:type="dxa"/>
          </w:tcPr>
          <w:p w14:paraId="2C912F33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   Vertebrobasilar </w:t>
            </w:r>
          </w:p>
        </w:tc>
        <w:tc>
          <w:tcPr>
            <w:tcW w:w="1275" w:type="dxa"/>
          </w:tcPr>
          <w:p w14:paraId="62C61E1A" w14:textId="38F814E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276" w:type="dxa"/>
          </w:tcPr>
          <w:p w14:paraId="646BAA63" w14:textId="3C4E8BC0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 (3.6)</w:t>
            </w:r>
          </w:p>
        </w:tc>
        <w:tc>
          <w:tcPr>
            <w:tcW w:w="851" w:type="dxa"/>
          </w:tcPr>
          <w:p w14:paraId="7A7A7641" w14:textId="731414B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47179512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4 (6.5)</w:t>
            </w:r>
          </w:p>
        </w:tc>
        <w:tc>
          <w:tcPr>
            <w:tcW w:w="1276" w:type="dxa"/>
          </w:tcPr>
          <w:p w14:paraId="6EBEBE4F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3 (3.0)</w:t>
            </w:r>
          </w:p>
        </w:tc>
        <w:tc>
          <w:tcPr>
            <w:tcW w:w="851" w:type="dxa"/>
          </w:tcPr>
          <w:p w14:paraId="2697D6AF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4BA2" w:rsidRPr="005A3D81" w14:paraId="07E4E1F2" w14:textId="77777777" w:rsidTr="00054BA2">
        <w:tc>
          <w:tcPr>
            <w:tcW w:w="2802" w:type="dxa"/>
          </w:tcPr>
          <w:p w14:paraId="53AC3452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   Others </w:t>
            </w:r>
          </w:p>
        </w:tc>
        <w:tc>
          <w:tcPr>
            <w:tcW w:w="1275" w:type="dxa"/>
          </w:tcPr>
          <w:p w14:paraId="20CD4C99" w14:textId="2046ABB9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 (9.1)</w:t>
            </w:r>
          </w:p>
        </w:tc>
        <w:tc>
          <w:tcPr>
            <w:tcW w:w="1276" w:type="dxa"/>
          </w:tcPr>
          <w:p w14:paraId="3E4C9A55" w14:textId="2C54138A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 (3.8)</w:t>
            </w:r>
          </w:p>
        </w:tc>
        <w:tc>
          <w:tcPr>
            <w:tcW w:w="851" w:type="dxa"/>
          </w:tcPr>
          <w:p w14:paraId="7107699F" w14:textId="11748630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446BFDFC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2 (3.2)</w:t>
            </w:r>
          </w:p>
        </w:tc>
        <w:tc>
          <w:tcPr>
            <w:tcW w:w="1276" w:type="dxa"/>
          </w:tcPr>
          <w:p w14:paraId="7DFB84E2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8 (4.2)</w:t>
            </w:r>
          </w:p>
        </w:tc>
        <w:tc>
          <w:tcPr>
            <w:tcW w:w="851" w:type="dxa"/>
          </w:tcPr>
          <w:p w14:paraId="3525D839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4BA2" w:rsidRPr="005A3D81" w14:paraId="308BC695" w14:textId="77777777" w:rsidTr="00054BA2">
        <w:tc>
          <w:tcPr>
            <w:tcW w:w="2802" w:type="dxa"/>
          </w:tcPr>
          <w:p w14:paraId="72BCAF38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Endovascular therapy </w:t>
            </w:r>
          </w:p>
        </w:tc>
        <w:tc>
          <w:tcPr>
            <w:tcW w:w="1275" w:type="dxa"/>
          </w:tcPr>
          <w:p w14:paraId="4A21785E" w14:textId="6DD5F4F8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 (18.2)</w:t>
            </w:r>
          </w:p>
        </w:tc>
        <w:tc>
          <w:tcPr>
            <w:tcW w:w="1276" w:type="dxa"/>
          </w:tcPr>
          <w:p w14:paraId="1C3B9BC7" w14:textId="4423B9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7 (27.0)</w:t>
            </w:r>
          </w:p>
        </w:tc>
        <w:tc>
          <w:tcPr>
            <w:tcW w:w="851" w:type="dxa"/>
          </w:tcPr>
          <w:p w14:paraId="7BA8236E" w14:textId="2940D09D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6</w:t>
            </w:r>
          </w:p>
        </w:tc>
        <w:tc>
          <w:tcPr>
            <w:tcW w:w="1275" w:type="dxa"/>
          </w:tcPr>
          <w:p w14:paraId="7C642DC4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2 (19.4)</w:t>
            </w:r>
          </w:p>
        </w:tc>
        <w:tc>
          <w:tcPr>
            <w:tcW w:w="1276" w:type="dxa"/>
          </w:tcPr>
          <w:p w14:paraId="2A3CAD51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19 (27.7)</w:t>
            </w:r>
          </w:p>
        </w:tc>
        <w:tc>
          <w:tcPr>
            <w:tcW w:w="851" w:type="dxa"/>
          </w:tcPr>
          <w:p w14:paraId="74D1D2AA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22</w:t>
            </w:r>
          </w:p>
        </w:tc>
      </w:tr>
      <w:tr w:rsidR="00054BA2" w:rsidRPr="005A3D81" w14:paraId="37B4469C" w14:textId="77777777" w:rsidTr="00054BA2">
        <w:tc>
          <w:tcPr>
            <w:tcW w:w="2802" w:type="dxa"/>
          </w:tcPr>
          <w:p w14:paraId="7D4E21A9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Insulin sliding </w:t>
            </w:r>
          </w:p>
        </w:tc>
        <w:tc>
          <w:tcPr>
            <w:tcW w:w="1275" w:type="dxa"/>
          </w:tcPr>
          <w:p w14:paraId="650FC9AF" w14:textId="7A465BBF" w:rsidR="00054BA2" w:rsidRPr="005A3D81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 (18.2)</w:t>
            </w:r>
          </w:p>
        </w:tc>
        <w:tc>
          <w:tcPr>
            <w:tcW w:w="1276" w:type="dxa"/>
          </w:tcPr>
          <w:p w14:paraId="1E67AF45" w14:textId="783AAA9D" w:rsidR="00054BA2" w:rsidRPr="005A3D81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5 (7.4)</w:t>
            </w:r>
          </w:p>
        </w:tc>
        <w:tc>
          <w:tcPr>
            <w:tcW w:w="851" w:type="dxa"/>
          </w:tcPr>
          <w:p w14:paraId="76A31698" w14:textId="39F23AB9" w:rsidR="00054BA2" w:rsidRPr="005A3D81" w:rsidRDefault="00E57686" w:rsidP="00E5768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054BA2" w:rsidRPr="005A3D8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9</w:t>
            </w:r>
          </w:p>
        </w:tc>
        <w:tc>
          <w:tcPr>
            <w:tcW w:w="1275" w:type="dxa"/>
          </w:tcPr>
          <w:p w14:paraId="69A6AFFD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5 (8.1)</w:t>
            </w:r>
          </w:p>
        </w:tc>
        <w:tc>
          <w:tcPr>
            <w:tcW w:w="1276" w:type="dxa"/>
          </w:tcPr>
          <w:p w14:paraId="3ABA76F8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34 (7.9)</w:t>
            </w:r>
          </w:p>
        </w:tc>
        <w:tc>
          <w:tcPr>
            <w:tcW w:w="851" w:type="dxa"/>
          </w:tcPr>
          <w:p w14:paraId="1E72DDD0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</w:tr>
      <w:tr w:rsidR="00054BA2" w:rsidRPr="005A3D81" w14:paraId="7917B386" w14:textId="77777777" w:rsidTr="00054BA2">
        <w:tc>
          <w:tcPr>
            <w:tcW w:w="2802" w:type="dxa"/>
          </w:tcPr>
          <w:p w14:paraId="1A05A48B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Glucose parameters, </w:t>
            </w:r>
          </w:p>
          <w:p w14:paraId="6586221D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mean (SD), mg/dl </w:t>
            </w:r>
          </w:p>
        </w:tc>
        <w:tc>
          <w:tcPr>
            <w:tcW w:w="1275" w:type="dxa"/>
          </w:tcPr>
          <w:p w14:paraId="402C1224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5D43D063" w14:textId="29B92E25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0530017" w14:textId="0ABBAF61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6B37503D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40E24DA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DA8A03A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4BA2" w:rsidRPr="005A3D81" w14:paraId="4053DC73" w14:textId="77777777" w:rsidTr="00054BA2">
        <w:tc>
          <w:tcPr>
            <w:tcW w:w="2802" w:type="dxa"/>
          </w:tcPr>
          <w:p w14:paraId="1D4F0F99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   Mean blood glucose </w:t>
            </w:r>
          </w:p>
        </w:tc>
        <w:tc>
          <w:tcPr>
            <w:tcW w:w="1275" w:type="dxa"/>
          </w:tcPr>
          <w:p w14:paraId="7DC3A9BE" w14:textId="35C209C2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9 (31)</w:t>
            </w:r>
          </w:p>
        </w:tc>
        <w:tc>
          <w:tcPr>
            <w:tcW w:w="1276" w:type="dxa"/>
          </w:tcPr>
          <w:p w14:paraId="0D6F7794" w14:textId="6FFD234D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0 (33)</w:t>
            </w:r>
          </w:p>
        </w:tc>
        <w:tc>
          <w:tcPr>
            <w:tcW w:w="851" w:type="dxa"/>
          </w:tcPr>
          <w:p w14:paraId="1B2A5FCE" w14:textId="0D9E4FFE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1275" w:type="dxa"/>
          </w:tcPr>
          <w:p w14:paraId="43AA17A2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39</w:t>
            </w:r>
            <w:r w:rsidRPr="005A3D81">
              <w:rPr>
                <w:rFonts w:ascii="Times New Roman" w:eastAsiaTheme="minorHAnsi" w:hAnsi="Times New Roman" w:cs="Times New Roman"/>
                <w:szCs w:val="20"/>
              </w:rPr>
              <w:t xml:space="preserve"> (</w:t>
            </w:r>
            <w:r w:rsidRPr="005A3D81">
              <w:rPr>
                <w:rFonts w:ascii="Times New Roman" w:hAnsi="Times New Roman" w:cs="Times New Roman"/>
                <w:szCs w:val="20"/>
              </w:rPr>
              <w:t>28)</w:t>
            </w:r>
          </w:p>
        </w:tc>
        <w:tc>
          <w:tcPr>
            <w:tcW w:w="1276" w:type="dxa"/>
          </w:tcPr>
          <w:p w14:paraId="6F598BB9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30</w:t>
            </w:r>
            <w:r w:rsidRPr="005A3D81">
              <w:rPr>
                <w:rFonts w:ascii="Times New Roman" w:eastAsiaTheme="minorHAnsi" w:hAnsi="Times New Roman" w:cs="Times New Roman"/>
                <w:szCs w:val="20"/>
              </w:rPr>
              <w:t xml:space="preserve"> (33)</w:t>
            </w:r>
          </w:p>
        </w:tc>
        <w:tc>
          <w:tcPr>
            <w:tcW w:w="851" w:type="dxa"/>
          </w:tcPr>
          <w:p w14:paraId="59522B4C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054BA2" w:rsidRPr="005A3D81" w14:paraId="04CE6AE6" w14:textId="77777777" w:rsidTr="00054BA2">
        <w:tc>
          <w:tcPr>
            <w:tcW w:w="2802" w:type="dxa"/>
          </w:tcPr>
          <w:p w14:paraId="6C3CF972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   Initial blood glucose </w:t>
            </w:r>
          </w:p>
        </w:tc>
        <w:tc>
          <w:tcPr>
            <w:tcW w:w="1275" w:type="dxa"/>
          </w:tcPr>
          <w:p w14:paraId="67ACC968" w14:textId="5FAA1A39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1 (37)</w:t>
            </w:r>
          </w:p>
        </w:tc>
        <w:tc>
          <w:tcPr>
            <w:tcW w:w="1276" w:type="dxa"/>
          </w:tcPr>
          <w:p w14:paraId="434B166C" w14:textId="7A8E797E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6 (52)</w:t>
            </w:r>
          </w:p>
        </w:tc>
        <w:tc>
          <w:tcPr>
            <w:tcW w:w="851" w:type="dxa"/>
          </w:tcPr>
          <w:p w14:paraId="72606D87" w14:textId="16E2B00B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57</w:t>
            </w:r>
          </w:p>
        </w:tc>
        <w:tc>
          <w:tcPr>
            <w:tcW w:w="1275" w:type="dxa"/>
          </w:tcPr>
          <w:p w14:paraId="7856C93A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39</w:t>
            </w:r>
            <w:r w:rsidRPr="005A3D81">
              <w:rPr>
                <w:rFonts w:ascii="Times New Roman" w:eastAsiaTheme="minorHAnsi" w:hAnsi="Times New Roman" w:cs="Times New Roman"/>
                <w:szCs w:val="20"/>
              </w:rPr>
              <w:t xml:space="preserve"> (44)</w:t>
            </w:r>
          </w:p>
        </w:tc>
        <w:tc>
          <w:tcPr>
            <w:tcW w:w="1276" w:type="dxa"/>
          </w:tcPr>
          <w:p w14:paraId="3472B992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36</w:t>
            </w:r>
            <w:r w:rsidRPr="005A3D81">
              <w:rPr>
                <w:rFonts w:ascii="Times New Roman" w:eastAsiaTheme="minorHAnsi" w:hAnsi="Times New Roman" w:cs="Times New Roman"/>
                <w:szCs w:val="20"/>
              </w:rPr>
              <w:t xml:space="preserve"> (53)</w:t>
            </w:r>
          </w:p>
        </w:tc>
        <w:tc>
          <w:tcPr>
            <w:tcW w:w="851" w:type="dxa"/>
          </w:tcPr>
          <w:p w14:paraId="3045E77D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27</w:t>
            </w:r>
          </w:p>
        </w:tc>
      </w:tr>
      <w:tr w:rsidR="00054BA2" w:rsidRPr="005A3D81" w14:paraId="66F3984B" w14:textId="77777777" w:rsidTr="00054BA2">
        <w:tc>
          <w:tcPr>
            <w:tcW w:w="2802" w:type="dxa"/>
          </w:tcPr>
          <w:p w14:paraId="7DE7ADC7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   Maximal blood glucose</w:t>
            </w:r>
          </w:p>
        </w:tc>
        <w:tc>
          <w:tcPr>
            <w:tcW w:w="1275" w:type="dxa"/>
          </w:tcPr>
          <w:p w14:paraId="1C635987" w14:textId="5D403A48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3 (46)</w:t>
            </w:r>
          </w:p>
        </w:tc>
        <w:tc>
          <w:tcPr>
            <w:tcW w:w="1276" w:type="dxa"/>
          </w:tcPr>
          <w:p w14:paraId="7204C281" w14:textId="5DADC422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6 (57)</w:t>
            </w:r>
          </w:p>
        </w:tc>
        <w:tc>
          <w:tcPr>
            <w:tcW w:w="851" w:type="dxa"/>
          </w:tcPr>
          <w:p w14:paraId="6974FEC8" w14:textId="1D2C23A5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18</w:t>
            </w:r>
          </w:p>
        </w:tc>
        <w:tc>
          <w:tcPr>
            <w:tcW w:w="1275" w:type="dxa"/>
          </w:tcPr>
          <w:p w14:paraId="485F33EB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71</w:t>
            </w:r>
            <w:r w:rsidRPr="005A3D81">
              <w:rPr>
                <w:rFonts w:ascii="Times New Roman" w:eastAsiaTheme="minorHAnsi" w:hAnsi="Times New Roman" w:cs="Times New Roman"/>
                <w:szCs w:val="20"/>
              </w:rPr>
              <w:t xml:space="preserve"> (42)</w:t>
            </w:r>
          </w:p>
        </w:tc>
        <w:tc>
          <w:tcPr>
            <w:tcW w:w="1276" w:type="dxa"/>
          </w:tcPr>
          <w:p w14:paraId="0757A27B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66</w:t>
            </w:r>
            <w:r w:rsidRPr="005A3D81">
              <w:rPr>
                <w:rFonts w:ascii="Times New Roman" w:eastAsiaTheme="minorHAnsi" w:hAnsi="Times New Roman" w:cs="Times New Roman"/>
                <w:szCs w:val="20"/>
              </w:rPr>
              <w:t xml:space="preserve"> (58)</w:t>
            </w:r>
          </w:p>
        </w:tc>
        <w:tc>
          <w:tcPr>
            <w:tcW w:w="851" w:type="dxa"/>
          </w:tcPr>
          <w:p w14:paraId="4800EF92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06</w:t>
            </w:r>
          </w:p>
        </w:tc>
      </w:tr>
      <w:tr w:rsidR="00054BA2" w:rsidRPr="005A3D81" w14:paraId="79969CE6" w14:textId="77777777" w:rsidTr="00054BA2">
        <w:tc>
          <w:tcPr>
            <w:tcW w:w="2802" w:type="dxa"/>
          </w:tcPr>
          <w:p w14:paraId="27EE99F5" w14:textId="77777777" w:rsidR="00054BA2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Glycemic variabilit</w:t>
            </w:r>
            <w:r>
              <w:rPr>
                <w:rFonts w:ascii="Times New Roman" w:hAnsi="Times New Roman" w:cs="Times New Roman"/>
                <w:szCs w:val="20"/>
              </w:rPr>
              <w:t>y</w:t>
            </w:r>
            <w:r w:rsidRPr="005A3D81">
              <w:rPr>
                <w:rFonts w:ascii="Times New Roman" w:hAnsi="Times New Roman" w:cs="Times New Roman"/>
                <w:szCs w:val="20"/>
              </w:rPr>
              <w:t xml:space="preserve">, </w:t>
            </w:r>
          </w:p>
          <w:p w14:paraId="2A26506F" w14:textId="07951D4E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mean (SD)</w:t>
            </w:r>
          </w:p>
        </w:tc>
        <w:tc>
          <w:tcPr>
            <w:tcW w:w="1275" w:type="dxa"/>
          </w:tcPr>
          <w:p w14:paraId="679643A5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07D5E2C6" w14:textId="2A6E6144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9359AAF" w14:textId="3BA6C4BA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687BDE4C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730C08AF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FB6242D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4BA2" w:rsidRPr="005A3D81" w14:paraId="4334405E" w14:textId="77777777" w:rsidTr="00054BA2">
        <w:tc>
          <w:tcPr>
            <w:tcW w:w="2802" w:type="dxa"/>
          </w:tcPr>
          <w:p w14:paraId="220E197E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   Standard deviation, unit</w:t>
            </w:r>
          </w:p>
        </w:tc>
        <w:tc>
          <w:tcPr>
            <w:tcW w:w="1275" w:type="dxa"/>
          </w:tcPr>
          <w:p w14:paraId="4F0BD5B2" w14:textId="67B2DC4F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5 (15)</w:t>
            </w:r>
          </w:p>
        </w:tc>
        <w:tc>
          <w:tcPr>
            <w:tcW w:w="1276" w:type="dxa"/>
          </w:tcPr>
          <w:p w14:paraId="705ABCD7" w14:textId="4167C58B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 (18)</w:t>
            </w:r>
          </w:p>
        </w:tc>
        <w:tc>
          <w:tcPr>
            <w:tcW w:w="851" w:type="dxa"/>
          </w:tcPr>
          <w:p w14:paraId="35FF6664" w14:textId="54FD9264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9</w:t>
            </w:r>
          </w:p>
        </w:tc>
        <w:tc>
          <w:tcPr>
            <w:tcW w:w="1275" w:type="dxa"/>
          </w:tcPr>
          <w:p w14:paraId="2207ED03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23</w:t>
            </w:r>
            <w:r w:rsidRPr="005A3D81">
              <w:rPr>
                <w:rFonts w:ascii="Times New Roman" w:eastAsiaTheme="minorHAnsi" w:hAnsi="Times New Roman" w:cs="Times New Roman"/>
                <w:szCs w:val="20"/>
              </w:rPr>
              <w:t xml:space="preserve"> (12)</w:t>
            </w:r>
          </w:p>
        </w:tc>
        <w:tc>
          <w:tcPr>
            <w:tcW w:w="1276" w:type="dxa"/>
          </w:tcPr>
          <w:p w14:paraId="251C4809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24</w:t>
            </w:r>
            <w:r w:rsidRPr="005A3D81">
              <w:rPr>
                <w:rFonts w:ascii="Times New Roman" w:eastAsiaTheme="minorHAnsi" w:hAnsi="Times New Roman" w:cs="Times New Roman"/>
                <w:szCs w:val="20"/>
              </w:rPr>
              <w:t xml:space="preserve"> (19)</w:t>
            </w:r>
          </w:p>
        </w:tc>
        <w:tc>
          <w:tcPr>
            <w:tcW w:w="851" w:type="dxa"/>
          </w:tcPr>
          <w:p w14:paraId="490440BC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27</w:t>
            </w:r>
          </w:p>
        </w:tc>
      </w:tr>
      <w:tr w:rsidR="00054BA2" w:rsidRPr="005A3D81" w14:paraId="1EEAEA69" w14:textId="77777777" w:rsidTr="00054BA2">
        <w:tc>
          <w:tcPr>
            <w:tcW w:w="2802" w:type="dxa"/>
          </w:tcPr>
          <w:p w14:paraId="46962858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   Coefficient of </w:t>
            </w:r>
            <w:r>
              <w:rPr>
                <w:rFonts w:ascii="Times New Roman" w:hAnsi="Times New Roman" w:cs="Times New Roman"/>
                <w:szCs w:val="20"/>
              </w:rPr>
              <w:t>v</w:t>
            </w:r>
            <w:r w:rsidRPr="005A3D81">
              <w:rPr>
                <w:rFonts w:ascii="Times New Roman" w:hAnsi="Times New Roman" w:cs="Times New Roman"/>
                <w:szCs w:val="20"/>
              </w:rPr>
              <w:t>ariance, %</w:t>
            </w:r>
          </w:p>
        </w:tc>
        <w:tc>
          <w:tcPr>
            <w:tcW w:w="1275" w:type="dxa"/>
          </w:tcPr>
          <w:p w14:paraId="0F01E4FE" w14:textId="1531B9DB" w:rsidR="00054BA2" w:rsidRPr="005A3D81" w:rsidRDefault="00E57686" w:rsidP="00E5768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 (8)</w:t>
            </w:r>
          </w:p>
        </w:tc>
        <w:tc>
          <w:tcPr>
            <w:tcW w:w="1276" w:type="dxa"/>
          </w:tcPr>
          <w:p w14:paraId="24E8EA2D" w14:textId="1E702BDF" w:rsidR="00054BA2" w:rsidRPr="005A3D81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 (10)</w:t>
            </w:r>
          </w:p>
        </w:tc>
        <w:tc>
          <w:tcPr>
            <w:tcW w:w="851" w:type="dxa"/>
          </w:tcPr>
          <w:p w14:paraId="25B8DEDC" w14:textId="6711D965" w:rsidR="00054BA2" w:rsidRPr="005A3D81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7</w:t>
            </w:r>
          </w:p>
        </w:tc>
        <w:tc>
          <w:tcPr>
            <w:tcW w:w="1275" w:type="dxa"/>
          </w:tcPr>
          <w:p w14:paraId="404A77C3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6</w:t>
            </w:r>
            <w:r w:rsidRPr="005A3D81">
              <w:rPr>
                <w:rFonts w:ascii="Times New Roman" w:eastAsiaTheme="minorHAnsi" w:hAnsi="Times New Roman" w:cs="Times New Roman"/>
                <w:szCs w:val="20"/>
              </w:rPr>
              <w:t xml:space="preserve"> (7)</w:t>
            </w:r>
          </w:p>
        </w:tc>
        <w:tc>
          <w:tcPr>
            <w:tcW w:w="1276" w:type="dxa"/>
          </w:tcPr>
          <w:p w14:paraId="03E14584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18</w:t>
            </w:r>
            <w:r w:rsidRPr="005A3D81">
              <w:rPr>
                <w:rFonts w:ascii="Times New Roman" w:eastAsiaTheme="minorHAnsi" w:hAnsi="Times New Roman" w:cs="Times New Roman"/>
                <w:szCs w:val="20"/>
              </w:rPr>
              <w:t xml:space="preserve"> (11)</w:t>
            </w:r>
          </w:p>
        </w:tc>
        <w:tc>
          <w:tcPr>
            <w:tcW w:w="851" w:type="dxa"/>
          </w:tcPr>
          <w:p w14:paraId="74348BFA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27</w:t>
            </w:r>
          </w:p>
        </w:tc>
      </w:tr>
      <w:tr w:rsidR="00054BA2" w:rsidRPr="005A3D81" w14:paraId="27DF22C7" w14:textId="77777777" w:rsidTr="00054BA2">
        <w:tc>
          <w:tcPr>
            <w:tcW w:w="2802" w:type="dxa"/>
          </w:tcPr>
          <w:p w14:paraId="352F89E6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 xml:space="preserve">   J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A3D81">
              <w:rPr>
                <w:rFonts w:ascii="Times New Roman" w:hAnsi="Times New Roman" w:cs="Times New Roman"/>
                <w:szCs w:val="20"/>
              </w:rPr>
              <w:t xml:space="preserve">index, unit </w:t>
            </w:r>
          </w:p>
        </w:tc>
        <w:tc>
          <w:tcPr>
            <w:tcW w:w="1275" w:type="dxa"/>
          </w:tcPr>
          <w:p w14:paraId="52A0ECCA" w14:textId="32CDF1D3" w:rsidR="00054BA2" w:rsidRPr="005A3D81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 (16)</w:t>
            </w:r>
          </w:p>
        </w:tc>
        <w:tc>
          <w:tcPr>
            <w:tcW w:w="1276" w:type="dxa"/>
          </w:tcPr>
          <w:p w14:paraId="5B33C559" w14:textId="21C30857" w:rsidR="00054BA2" w:rsidRPr="005A3D81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6 (20)</w:t>
            </w:r>
          </w:p>
        </w:tc>
        <w:tc>
          <w:tcPr>
            <w:tcW w:w="851" w:type="dxa"/>
          </w:tcPr>
          <w:p w14:paraId="37812D7A" w14:textId="40779AA6" w:rsidR="00054BA2" w:rsidRPr="005A3D81" w:rsidRDefault="00054BA2" w:rsidP="00E57686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</w:t>
            </w:r>
            <w:r w:rsidR="00E57686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A3D81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275" w:type="dxa"/>
          </w:tcPr>
          <w:p w14:paraId="71BA7DEE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28</w:t>
            </w:r>
            <w:r w:rsidRPr="005A3D81">
              <w:rPr>
                <w:rFonts w:ascii="Times New Roman" w:eastAsiaTheme="minorHAnsi" w:hAnsi="Times New Roman" w:cs="Times New Roman"/>
                <w:szCs w:val="20"/>
              </w:rPr>
              <w:t xml:space="preserve"> (13)</w:t>
            </w:r>
          </w:p>
        </w:tc>
        <w:tc>
          <w:tcPr>
            <w:tcW w:w="1276" w:type="dxa"/>
          </w:tcPr>
          <w:p w14:paraId="1A7E00C9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26</w:t>
            </w:r>
            <w:r w:rsidRPr="005A3D81">
              <w:rPr>
                <w:rFonts w:ascii="Times New Roman" w:eastAsiaTheme="minorHAnsi" w:hAnsi="Times New Roman" w:cs="Times New Roman"/>
                <w:szCs w:val="20"/>
              </w:rPr>
              <w:t xml:space="preserve"> (20)</w:t>
            </w:r>
          </w:p>
        </w:tc>
        <w:tc>
          <w:tcPr>
            <w:tcW w:w="851" w:type="dxa"/>
          </w:tcPr>
          <w:p w14:paraId="6EF0D318" w14:textId="77777777" w:rsidR="00054BA2" w:rsidRPr="005A3D81" w:rsidRDefault="00054BA2" w:rsidP="00054BA2">
            <w:pPr>
              <w:rPr>
                <w:rFonts w:ascii="Times New Roman" w:hAnsi="Times New Roman" w:cs="Times New Roman"/>
                <w:szCs w:val="20"/>
              </w:rPr>
            </w:pPr>
            <w:r w:rsidRPr="005A3D81">
              <w:rPr>
                <w:rFonts w:ascii="Times New Roman" w:hAnsi="Times New Roman" w:cs="Times New Roman"/>
                <w:szCs w:val="20"/>
              </w:rPr>
              <w:t>0.009</w:t>
            </w:r>
          </w:p>
        </w:tc>
      </w:tr>
    </w:tbl>
    <w:p w14:paraId="66AAF6D2" w14:textId="5E866997" w:rsidR="001A4E77" w:rsidRDefault="001A4E77" w:rsidP="005F79F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br w:type="page"/>
      </w:r>
    </w:p>
    <w:p w14:paraId="21622746" w14:textId="6BE0A23F" w:rsidR="005F79FB" w:rsidRPr="00E3693A" w:rsidRDefault="001B1E1D" w:rsidP="005F79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l Table</w:t>
      </w:r>
      <w:r w:rsidR="006D1CA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8C4BCF">
        <w:rPr>
          <w:rFonts w:ascii="Times New Roman" w:hAnsi="Times New Roman" w:cs="Times New Roman" w:hint="eastAsia"/>
          <w:sz w:val="24"/>
          <w:szCs w:val="24"/>
        </w:rPr>
        <w:t>3</w:t>
      </w:r>
      <w:r w:rsidR="005F79FB" w:rsidRPr="00E3693A">
        <w:rPr>
          <w:rFonts w:ascii="Times New Roman" w:hAnsi="Times New Roman" w:cs="Times New Roman"/>
          <w:sz w:val="24"/>
          <w:szCs w:val="24"/>
        </w:rPr>
        <w:t xml:space="preserve">. Categorical glucose parameters and clinical outcomes </w:t>
      </w:r>
    </w:p>
    <w:tbl>
      <w:tblPr>
        <w:tblStyle w:val="a3"/>
        <w:tblpPr w:leftFromText="142" w:rightFromText="142" w:vertAnchor="page" w:horzAnchor="page" w:tblpX="1630" w:tblpY="2345"/>
        <w:tblW w:w="9039" w:type="dxa"/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1276"/>
        <w:gridCol w:w="850"/>
        <w:gridCol w:w="1134"/>
        <w:gridCol w:w="1134"/>
        <w:gridCol w:w="851"/>
      </w:tblGrid>
      <w:tr w:rsidR="00F74496" w:rsidRPr="00E3693A" w14:paraId="024B8C92" w14:textId="77777777" w:rsidTr="00E57686">
        <w:tc>
          <w:tcPr>
            <w:tcW w:w="2660" w:type="dxa"/>
          </w:tcPr>
          <w:p w14:paraId="4D8963C6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14BD3CB" w14:textId="6B41C162" w:rsidR="001A4E77" w:rsidRPr="00E3693A" w:rsidRDefault="00F7449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SICH</w:t>
            </w:r>
          </w:p>
        </w:tc>
        <w:tc>
          <w:tcPr>
            <w:tcW w:w="1276" w:type="dxa"/>
          </w:tcPr>
          <w:p w14:paraId="0347A268" w14:textId="1C19FA35" w:rsidR="001A4E77" w:rsidRPr="00E3693A" w:rsidRDefault="00F7449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No SICH</w:t>
            </w:r>
          </w:p>
        </w:tc>
        <w:tc>
          <w:tcPr>
            <w:tcW w:w="850" w:type="dxa"/>
          </w:tcPr>
          <w:p w14:paraId="242E2C6D" w14:textId="6068F9CA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P</w:t>
            </w:r>
            <w:r w:rsidR="00DF480E">
              <w:rPr>
                <w:rFonts w:ascii="Times New Roman" w:hAnsi="Times New Roman" w:cs="Times New Roman"/>
                <w:szCs w:val="20"/>
              </w:rPr>
              <w:t>-value</w:t>
            </w:r>
          </w:p>
        </w:tc>
        <w:tc>
          <w:tcPr>
            <w:tcW w:w="1134" w:type="dxa"/>
          </w:tcPr>
          <w:p w14:paraId="1A6B04ED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Death</w:t>
            </w:r>
          </w:p>
        </w:tc>
        <w:tc>
          <w:tcPr>
            <w:tcW w:w="1134" w:type="dxa"/>
          </w:tcPr>
          <w:p w14:paraId="16A8BBD6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Alive</w:t>
            </w:r>
          </w:p>
        </w:tc>
        <w:tc>
          <w:tcPr>
            <w:tcW w:w="851" w:type="dxa"/>
          </w:tcPr>
          <w:p w14:paraId="623ABC02" w14:textId="4978AAF2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P</w:t>
            </w:r>
            <w:r w:rsidR="00DF480E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F74496" w:rsidRPr="00E3693A" w14:paraId="4421C19C" w14:textId="77777777" w:rsidTr="00E57686">
        <w:tc>
          <w:tcPr>
            <w:tcW w:w="2660" w:type="dxa"/>
          </w:tcPr>
          <w:p w14:paraId="275C6979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134" w:type="dxa"/>
          </w:tcPr>
          <w:p w14:paraId="23EFF694" w14:textId="1CC38E45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276" w:type="dxa"/>
          </w:tcPr>
          <w:p w14:paraId="7CB4D982" w14:textId="1535B659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470</w:t>
            </w:r>
          </w:p>
        </w:tc>
        <w:tc>
          <w:tcPr>
            <w:tcW w:w="850" w:type="dxa"/>
          </w:tcPr>
          <w:p w14:paraId="0D1B936B" w14:textId="6E2E2E58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5F32E35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1134" w:type="dxa"/>
          </w:tcPr>
          <w:p w14:paraId="0D40AC41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430</w:t>
            </w:r>
          </w:p>
        </w:tc>
        <w:tc>
          <w:tcPr>
            <w:tcW w:w="851" w:type="dxa"/>
          </w:tcPr>
          <w:p w14:paraId="051CFCFA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2C4615B2" w14:textId="77777777" w:rsidTr="00E57686">
        <w:tc>
          <w:tcPr>
            <w:tcW w:w="2660" w:type="dxa"/>
          </w:tcPr>
          <w:p w14:paraId="5E0D5FC0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Initial blood glucose, n (%)</w:t>
            </w:r>
          </w:p>
        </w:tc>
        <w:tc>
          <w:tcPr>
            <w:tcW w:w="1134" w:type="dxa"/>
          </w:tcPr>
          <w:p w14:paraId="105BA61C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1B993225" w14:textId="47D34DC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14:paraId="4891BF76" w14:textId="64C15391" w:rsidR="001A4E77" w:rsidRPr="00E3693A" w:rsidRDefault="00E57686" w:rsidP="00E57686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0.24</w:t>
            </w:r>
          </w:p>
        </w:tc>
        <w:tc>
          <w:tcPr>
            <w:tcW w:w="1134" w:type="dxa"/>
          </w:tcPr>
          <w:p w14:paraId="1A6B003D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5F4ECFE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0349507" w14:textId="77777777" w:rsidR="001A4E77" w:rsidRPr="00E3693A" w:rsidRDefault="001A4E77" w:rsidP="005F79FB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0.21</w:t>
            </w:r>
          </w:p>
        </w:tc>
      </w:tr>
      <w:tr w:rsidR="00F74496" w:rsidRPr="00E3693A" w14:paraId="1571BDA9" w14:textId="77777777" w:rsidTr="00E57686">
        <w:tc>
          <w:tcPr>
            <w:tcW w:w="2660" w:type="dxa"/>
          </w:tcPr>
          <w:p w14:paraId="17BB13BA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1Q (</w:t>
            </w:r>
            <w:r w:rsidRPr="00E3693A">
              <w:rPr>
                <w:rFonts w:ascii="Times New Roman" w:eastAsiaTheme="minorHAnsi" w:hAnsi="Times New Roman" w:cs="Times New Roman"/>
                <w:szCs w:val="20"/>
              </w:rPr>
              <w:t>≤</w:t>
            </w:r>
            <w:r w:rsidRPr="00E3693A">
              <w:rPr>
                <w:rFonts w:ascii="Times New Roman" w:hAnsi="Times New Roman" w:cs="Times New Roman"/>
                <w:szCs w:val="20"/>
              </w:rPr>
              <w:t>104)</w:t>
            </w:r>
          </w:p>
        </w:tc>
        <w:tc>
          <w:tcPr>
            <w:tcW w:w="1134" w:type="dxa"/>
          </w:tcPr>
          <w:p w14:paraId="4EA4AF26" w14:textId="3BC05816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2 (9.1)</w:t>
            </w:r>
          </w:p>
        </w:tc>
        <w:tc>
          <w:tcPr>
            <w:tcW w:w="1276" w:type="dxa"/>
          </w:tcPr>
          <w:p w14:paraId="3A08A79A" w14:textId="0162ACA0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23 (26.2)</w:t>
            </w:r>
          </w:p>
        </w:tc>
        <w:tc>
          <w:tcPr>
            <w:tcW w:w="850" w:type="dxa"/>
          </w:tcPr>
          <w:p w14:paraId="385213AA" w14:textId="5F256E63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FC93C78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3 (21.0)</w:t>
            </w:r>
          </w:p>
        </w:tc>
        <w:tc>
          <w:tcPr>
            <w:tcW w:w="1134" w:type="dxa"/>
          </w:tcPr>
          <w:p w14:paraId="2621AE06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2 (26.0)</w:t>
            </w:r>
          </w:p>
        </w:tc>
        <w:tc>
          <w:tcPr>
            <w:tcW w:w="851" w:type="dxa"/>
          </w:tcPr>
          <w:p w14:paraId="751DDB44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2AF5CBB0" w14:textId="77777777" w:rsidTr="00E57686">
        <w:tc>
          <w:tcPr>
            <w:tcW w:w="2660" w:type="dxa"/>
          </w:tcPr>
          <w:p w14:paraId="4785BCE8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2Q (105-125)</w:t>
            </w:r>
          </w:p>
        </w:tc>
        <w:tc>
          <w:tcPr>
            <w:tcW w:w="1134" w:type="dxa"/>
          </w:tcPr>
          <w:p w14:paraId="1601BD41" w14:textId="5D000614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7 (31.8)</w:t>
            </w:r>
          </w:p>
        </w:tc>
        <w:tc>
          <w:tcPr>
            <w:tcW w:w="1276" w:type="dxa"/>
          </w:tcPr>
          <w:p w14:paraId="5A53BEFE" w14:textId="2C0A1116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8 (25.1)</w:t>
            </w:r>
          </w:p>
        </w:tc>
        <w:tc>
          <w:tcPr>
            <w:tcW w:w="850" w:type="dxa"/>
          </w:tcPr>
          <w:p w14:paraId="53DB6650" w14:textId="79129E6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22F0DED6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5 (24.2)</w:t>
            </w:r>
          </w:p>
        </w:tc>
        <w:tc>
          <w:tcPr>
            <w:tcW w:w="1134" w:type="dxa"/>
          </w:tcPr>
          <w:p w14:paraId="0DA16E12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0 (25.6)</w:t>
            </w:r>
          </w:p>
        </w:tc>
        <w:tc>
          <w:tcPr>
            <w:tcW w:w="851" w:type="dxa"/>
          </w:tcPr>
          <w:p w14:paraId="0508501B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2F7DAE81" w14:textId="77777777" w:rsidTr="00E57686">
        <w:tc>
          <w:tcPr>
            <w:tcW w:w="2660" w:type="dxa"/>
          </w:tcPr>
          <w:p w14:paraId="3293FB66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3Q (126-152)</w:t>
            </w:r>
          </w:p>
        </w:tc>
        <w:tc>
          <w:tcPr>
            <w:tcW w:w="1134" w:type="dxa"/>
          </w:tcPr>
          <w:p w14:paraId="5DA98A93" w14:textId="4EAC1AC5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5 (22.7)</w:t>
            </w:r>
          </w:p>
        </w:tc>
        <w:tc>
          <w:tcPr>
            <w:tcW w:w="1276" w:type="dxa"/>
          </w:tcPr>
          <w:p w14:paraId="0BF09E9C" w14:textId="05057DB0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8 (25.1)</w:t>
            </w:r>
          </w:p>
        </w:tc>
        <w:tc>
          <w:tcPr>
            <w:tcW w:w="850" w:type="dxa"/>
          </w:tcPr>
          <w:p w14:paraId="40E08695" w14:textId="59D2ED90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0097EC15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5 (24.2)</w:t>
            </w:r>
          </w:p>
        </w:tc>
        <w:tc>
          <w:tcPr>
            <w:tcW w:w="1134" w:type="dxa"/>
          </w:tcPr>
          <w:p w14:paraId="5F488EF5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08 (25.1)</w:t>
            </w:r>
          </w:p>
        </w:tc>
        <w:tc>
          <w:tcPr>
            <w:tcW w:w="851" w:type="dxa"/>
          </w:tcPr>
          <w:p w14:paraId="7DA14915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1B525285" w14:textId="77777777" w:rsidTr="00E57686">
        <w:tc>
          <w:tcPr>
            <w:tcW w:w="2660" w:type="dxa"/>
          </w:tcPr>
          <w:p w14:paraId="039C58B8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4Q (</w:t>
            </w:r>
            <w:r w:rsidRPr="00E3693A">
              <w:rPr>
                <w:rFonts w:ascii="Times New Roman" w:eastAsiaTheme="minorHAnsi" w:hAnsi="Times New Roman" w:cs="Times New Roman"/>
                <w:szCs w:val="20"/>
              </w:rPr>
              <w:t>≥153)</w:t>
            </w:r>
          </w:p>
        </w:tc>
        <w:tc>
          <w:tcPr>
            <w:tcW w:w="1134" w:type="dxa"/>
          </w:tcPr>
          <w:p w14:paraId="4E8BFA2E" w14:textId="3B8BE87C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8 (36.4)</w:t>
            </w:r>
          </w:p>
        </w:tc>
        <w:tc>
          <w:tcPr>
            <w:tcW w:w="1276" w:type="dxa"/>
          </w:tcPr>
          <w:p w14:paraId="36A6ED46" w14:textId="3EB3743F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1 (23.6)</w:t>
            </w:r>
          </w:p>
        </w:tc>
        <w:tc>
          <w:tcPr>
            <w:tcW w:w="850" w:type="dxa"/>
          </w:tcPr>
          <w:p w14:paraId="7791B2AC" w14:textId="29016C5D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2B80569D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9 (30.6)</w:t>
            </w:r>
          </w:p>
        </w:tc>
        <w:tc>
          <w:tcPr>
            <w:tcW w:w="1134" w:type="dxa"/>
          </w:tcPr>
          <w:p w14:paraId="75878EB0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00 (23.3)</w:t>
            </w:r>
          </w:p>
        </w:tc>
        <w:tc>
          <w:tcPr>
            <w:tcW w:w="851" w:type="dxa"/>
          </w:tcPr>
          <w:p w14:paraId="6C79E4FB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2A8873E8" w14:textId="77777777" w:rsidTr="00E57686">
        <w:tc>
          <w:tcPr>
            <w:tcW w:w="2660" w:type="dxa"/>
          </w:tcPr>
          <w:p w14:paraId="403469FF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Mean blood glucose </w:t>
            </w:r>
          </w:p>
        </w:tc>
        <w:tc>
          <w:tcPr>
            <w:tcW w:w="1134" w:type="dxa"/>
          </w:tcPr>
          <w:p w14:paraId="67C4D0DC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611AA908" w14:textId="6B098875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14:paraId="189369B4" w14:textId="100F7320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1134" w:type="dxa"/>
          </w:tcPr>
          <w:p w14:paraId="6A4ACB92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2708E2F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30B7B5D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F74496" w:rsidRPr="00E3693A" w14:paraId="2B09EB28" w14:textId="77777777" w:rsidTr="00E57686">
        <w:tc>
          <w:tcPr>
            <w:tcW w:w="2660" w:type="dxa"/>
          </w:tcPr>
          <w:p w14:paraId="4FD34BF2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1Q (</w:t>
            </w:r>
            <w:r w:rsidRPr="00E3693A">
              <w:rPr>
                <w:rFonts w:ascii="Times New Roman" w:eastAsiaTheme="minorHAnsi" w:hAnsi="Times New Roman" w:cs="Times New Roman"/>
                <w:szCs w:val="20"/>
              </w:rPr>
              <w:t>≤</w:t>
            </w:r>
            <w:r w:rsidRPr="00E3693A">
              <w:rPr>
                <w:rFonts w:ascii="Times New Roman" w:hAnsi="Times New Roman" w:cs="Times New Roman"/>
                <w:szCs w:val="20"/>
              </w:rPr>
              <w:t xml:space="preserve"> 110)</w:t>
            </w:r>
          </w:p>
        </w:tc>
        <w:tc>
          <w:tcPr>
            <w:tcW w:w="1134" w:type="dxa"/>
          </w:tcPr>
          <w:p w14:paraId="42562032" w14:textId="1EDE1B63" w:rsidR="001A4E77" w:rsidRPr="00E3693A" w:rsidRDefault="00E57686" w:rsidP="00E57686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2 (9.1)</w:t>
            </w:r>
          </w:p>
        </w:tc>
        <w:tc>
          <w:tcPr>
            <w:tcW w:w="1276" w:type="dxa"/>
          </w:tcPr>
          <w:p w14:paraId="0BC1DB67" w14:textId="296DA38D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23 (26.2)</w:t>
            </w:r>
          </w:p>
        </w:tc>
        <w:tc>
          <w:tcPr>
            <w:tcW w:w="850" w:type="dxa"/>
          </w:tcPr>
          <w:p w14:paraId="04B22928" w14:textId="56D385D3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41E189E5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7 (11.3)</w:t>
            </w:r>
          </w:p>
        </w:tc>
        <w:tc>
          <w:tcPr>
            <w:tcW w:w="1134" w:type="dxa"/>
          </w:tcPr>
          <w:p w14:paraId="0473F009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8 (27.4)</w:t>
            </w:r>
          </w:p>
        </w:tc>
        <w:tc>
          <w:tcPr>
            <w:tcW w:w="851" w:type="dxa"/>
          </w:tcPr>
          <w:p w14:paraId="6ECC3493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44D8030A" w14:textId="77777777" w:rsidTr="00E57686">
        <w:tc>
          <w:tcPr>
            <w:tcW w:w="2660" w:type="dxa"/>
          </w:tcPr>
          <w:p w14:paraId="368F2BD5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2Q (111-124)</w:t>
            </w:r>
          </w:p>
        </w:tc>
        <w:tc>
          <w:tcPr>
            <w:tcW w:w="1134" w:type="dxa"/>
          </w:tcPr>
          <w:p w14:paraId="03A8BA0E" w14:textId="65E0978F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 (4.5)</w:t>
            </w:r>
          </w:p>
        </w:tc>
        <w:tc>
          <w:tcPr>
            <w:tcW w:w="1276" w:type="dxa"/>
          </w:tcPr>
          <w:p w14:paraId="617CA2AC" w14:textId="6E281D27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21 (25.7)</w:t>
            </w:r>
          </w:p>
        </w:tc>
        <w:tc>
          <w:tcPr>
            <w:tcW w:w="850" w:type="dxa"/>
          </w:tcPr>
          <w:p w14:paraId="65A0493A" w14:textId="270AB98A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1262D6E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2 (19.4)</w:t>
            </w:r>
          </w:p>
        </w:tc>
        <w:tc>
          <w:tcPr>
            <w:tcW w:w="1134" w:type="dxa"/>
          </w:tcPr>
          <w:p w14:paraId="40A9BC5D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0 (25.6)</w:t>
            </w:r>
          </w:p>
        </w:tc>
        <w:tc>
          <w:tcPr>
            <w:tcW w:w="851" w:type="dxa"/>
          </w:tcPr>
          <w:p w14:paraId="4AAC08BC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7F2E8207" w14:textId="77777777" w:rsidTr="00E57686">
        <w:tc>
          <w:tcPr>
            <w:tcW w:w="2660" w:type="dxa"/>
          </w:tcPr>
          <w:p w14:paraId="2DF9824E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3Q (125-143)</w:t>
            </w:r>
          </w:p>
        </w:tc>
        <w:tc>
          <w:tcPr>
            <w:tcW w:w="1134" w:type="dxa"/>
          </w:tcPr>
          <w:p w14:paraId="57041E17" w14:textId="7423239C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7 (31.8)</w:t>
            </w:r>
          </w:p>
        </w:tc>
        <w:tc>
          <w:tcPr>
            <w:tcW w:w="1276" w:type="dxa"/>
          </w:tcPr>
          <w:p w14:paraId="208491C2" w14:textId="7B8C4403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6 (24.7)</w:t>
            </w:r>
          </w:p>
        </w:tc>
        <w:tc>
          <w:tcPr>
            <w:tcW w:w="850" w:type="dxa"/>
          </w:tcPr>
          <w:p w14:paraId="0C98863A" w14:textId="05797B8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2620A4E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22 (35.5)</w:t>
            </w:r>
          </w:p>
        </w:tc>
        <w:tc>
          <w:tcPr>
            <w:tcW w:w="1134" w:type="dxa"/>
          </w:tcPr>
          <w:p w14:paraId="163224C3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01 (23.5)</w:t>
            </w:r>
          </w:p>
        </w:tc>
        <w:tc>
          <w:tcPr>
            <w:tcW w:w="851" w:type="dxa"/>
          </w:tcPr>
          <w:p w14:paraId="1CB8F8D3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4F1A54B6" w14:textId="77777777" w:rsidTr="00E57686">
        <w:tc>
          <w:tcPr>
            <w:tcW w:w="2660" w:type="dxa"/>
          </w:tcPr>
          <w:p w14:paraId="363F3C68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4Q (</w:t>
            </w:r>
            <w:r w:rsidRPr="00E3693A">
              <w:rPr>
                <w:rFonts w:ascii="Times New Roman" w:eastAsiaTheme="minorHAnsi" w:hAnsi="Times New Roman" w:cs="Times New Roman"/>
                <w:szCs w:val="20"/>
              </w:rPr>
              <w:t>≥</w:t>
            </w:r>
            <w:r w:rsidRPr="00E3693A">
              <w:rPr>
                <w:rFonts w:ascii="Times New Roman" w:hAnsi="Times New Roman" w:cs="Times New Roman"/>
                <w:szCs w:val="20"/>
              </w:rPr>
              <w:t>144)</w:t>
            </w:r>
          </w:p>
        </w:tc>
        <w:tc>
          <w:tcPr>
            <w:tcW w:w="1134" w:type="dxa"/>
          </w:tcPr>
          <w:p w14:paraId="19D777C5" w14:textId="41DF2A7C" w:rsidR="001A4E77" w:rsidRPr="00E3693A" w:rsidRDefault="00E57686" w:rsidP="00E57686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2 (54.5).</w:t>
            </w:r>
          </w:p>
        </w:tc>
        <w:tc>
          <w:tcPr>
            <w:tcW w:w="1276" w:type="dxa"/>
          </w:tcPr>
          <w:p w14:paraId="444B7A77" w14:textId="3A454FB4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0 (23.4)</w:t>
            </w:r>
          </w:p>
        </w:tc>
        <w:tc>
          <w:tcPr>
            <w:tcW w:w="850" w:type="dxa"/>
          </w:tcPr>
          <w:p w14:paraId="3F3F033D" w14:textId="18D87D4C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F6C20E9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21 (33.9)</w:t>
            </w:r>
          </w:p>
        </w:tc>
        <w:tc>
          <w:tcPr>
            <w:tcW w:w="1134" w:type="dxa"/>
          </w:tcPr>
          <w:p w14:paraId="22377E1C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01 (23.5)</w:t>
            </w:r>
          </w:p>
        </w:tc>
        <w:tc>
          <w:tcPr>
            <w:tcW w:w="851" w:type="dxa"/>
          </w:tcPr>
          <w:p w14:paraId="45EDCE90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49D1EA59" w14:textId="77777777" w:rsidTr="00E57686">
        <w:tc>
          <w:tcPr>
            <w:tcW w:w="2660" w:type="dxa"/>
          </w:tcPr>
          <w:p w14:paraId="4030A142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Maximum blood glucose</w:t>
            </w:r>
          </w:p>
        </w:tc>
        <w:tc>
          <w:tcPr>
            <w:tcW w:w="1134" w:type="dxa"/>
          </w:tcPr>
          <w:p w14:paraId="656F49D2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62755659" w14:textId="7A1A7E61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14:paraId="3F6B9016" w14:textId="3D6BD58F" w:rsidR="00E57686" w:rsidRPr="00E3693A" w:rsidRDefault="00E57686" w:rsidP="00E57686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1134" w:type="dxa"/>
          </w:tcPr>
          <w:p w14:paraId="1C837370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9F04230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128159D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0.17</w:t>
            </w:r>
          </w:p>
        </w:tc>
      </w:tr>
      <w:tr w:rsidR="00F74496" w:rsidRPr="00E3693A" w14:paraId="71A115C7" w14:textId="77777777" w:rsidTr="00E57686">
        <w:tc>
          <w:tcPr>
            <w:tcW w:w="2660" w:type="dxa"/>
          </w:tcPr>
          <w:p w14:paraId="151828A8" w14:textId="2FDBB87B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1Q (</w:t>
            </w:r>
            <w:r w:rsidRPr="00E3693A">
              <w:rPr>
                <w:rFonts w:ascii="Times New Roman" w:eastAsiaTheme="minorHAnsi" w:hAnsi="Times New Roman" w:cs="Times New Roman"/>
                <w:szCs w:val="20"/>
              </w:rPr>
              <w:t>≤</w:t>
            </w:r>
            <w:r w:rsidRPr="00E3693A">
              <w:rPr>
                <w:rFonts w:ascii="Times New Roman" w:hAnsi="Times New Roman" w:cs="Times New Roman"/>
                <w:szCs w:val="20"/>
              </w:rPr>
              <w:t>131)</w:t>
            </w:r>
          </w:p>
        </w:tc>
        <w:tc>
          <w:tcPr>
            <w:tcW w:w="1134" w:type="dxa"/>
          </w:tcPr>
          <w:p w14:paraId="538E53CC" w14:textId="67AFD404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2 (9.1)</w:t>
            </w:r>
          </w:p>
        </w:tc>
        <w:tc>
          <w:tcPr>
            <w:tcW w:w="1276" w:type="dxa"/>
          </w:tcPr>
          <w:p w14:paraId="6F21A1FB" w14:textId="670C4E16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21 (25.7)</w:t>
            </w:r>
          </w:p>
        </w:tc>
        <w:tc>
          <w:tcPr>
            <w:tcW w:w="850" w:type="dxa"/>
          </w:tcPr>
          <w:p w14:paraId="6E40CCB5" w14:textId="4A7E6CD2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46FA20C2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0 (16.1)</w:t>
            </w:r>
          </w:p>
        </w:tc>
        <w:tc>
          <w:tcPr>
            <w:tcW w:w="1134" w:type="dxa"/>
          </w:tcPr>
          <w:p w14:paraId="04C786A0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3 (26.3)</w:t>
            </w:r>
          </w:p>
        </w:tc>
        <w:tc>
          <w:tcPr>
            <w:tcW w:w="851" w:type="dxa"/>
          </w:tcPr>
          <w:p w14:paraId="75845AEC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16AABBAC" w14:textId="77777777" w:rsidTr="00E57686">
        <w:tc>
          <w:tcPr>
            <w:tcW w:w="2660" w:type="dxa"/>
          </w:tcPr>
          <w:p w14:paraId="4BCD71D9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2Q (132-154)</w:t>
            </w:r>
          </w:p>
        </w:tc>
        <w:tc>
          <w:tcPr>
            <w:tcW w:w="1134" w:type="dxa"/>
          </w:tcPr>
          <w:p w14:paraId="06B14806" w14:textId="5D3E2D16" w:rsidR="001A4E77" w:rsidRPr="00E3693A" w:rsidRDefault="00E57686" w:rsidP="00E57686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3 (13.6)</w:t>
            </w:r>
          </w:p>
        </w:tc>
        <w:tc>
          <w:tcPr>
            <w:tcW w:w="1276" w:type="dxa"/>
          </w:tcPr>
          <w:p w14:paraId="339E1EE3" w14:textId="5E1C96BB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20 (25.5)</w:t>
            </w:r>
          </w:p>
        </w:tc>
        <w:tc>
          <w:tcPr>
            <w:tcW w:w="850" w:type="dxa"/>
          </w:tcPr>
          <w:p w14:paraId="1ED03A83" w14:textId="78501763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5618078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3 (21.0)</w:t>
            </w:r>
          </w:p>
        </w:tc>
        <w:tc>
          <w:tcPr>
            <w:tcW w:w="1134" w:type="dxa"/>
          </w:tcPr>
          <w:p w14:paraId="788A3D01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0 (25.6)</w:t>
            </w:r>
          </w:p>
        </w:tc>
        <w:tc>
          <w:tcPr>
            <w:tcW w:w="851" w:type="dxa"/>
          </w:tcPr>
          <w:p w14:paraId="6A533F27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208A2E25" w14:textId="77777777" w:rsidTr="00E57686">
        <w:tc>
          <w:tcPr>
            <w:tcW w:w="2660" w:type="dxa"/>
          </w:tcPr>
          <w:p w14:paraId="2EEE7CAB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3Q (155-182)</w:t>
            </w:r>
          </w:p>
        </w:tc>
        <w:tc>
          <w:tcPr>
            <w:tcW w:w="1134" w:type="dxa"/>
          </w:tcPr>
          <w:p w14:paraId="4D76EF1A" w14:textId="35549A55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0 (45.5)</w:t>
            </w:r>
          </w:p>
        </w:tc>
        <w:tc>
          <w:tcPr>
            <w:tcW w:w="1276" w:type="dxa"/>
          </w:tcPr>
          <w:p w14:paraId="1250D930" w14:textId="09CF5DA0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4 (24.3)</w:t>
            </w:r>
          </w:p>
        </w:tc>
        <w:tc>
          <w:tcPr>
            <w:tcW w:w="850" w:type="dxa"/>
          </w:tcPr>
          <w:p w14:paraId="70FDDDBB" w14:textId="5413AFEC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6303B94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20 (32.3)</w:t>
            </w:r>
          </w:p>
        </w:tc>
        <w:tc>
          <w:tcPr>
            <w:tcW w:w="1134" w:type="dxa"/>
          </w:tcPr>
          <w:p w14:paraId="136A854B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04 (24.2)</w:t>
            </w:r>
          </w:p>
        </w:tc>
        <w:tc>
          <w:tcPr>
            <w:tcW w:w="851" w:type="dxa"/>
          </w:tcPr>
          <w:p w14:paraId="788850A1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57942D4C" w14:textId="77777777" w:rsidTr="00E57686">
        <w:tc>
          <w:tcPr>
            <w:tcW w:w="2660" w:type="dxa"/>
          </w:tcPr>
          <w:p w14:paraId="70190C71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4Q (</w:t>
            </w:r>
            <w:r w:rsidRPr="00E3693A">
              <w:rPr>
                <w:rFonts w:ascii="Times New Roman" w:eastAsiaTheme="minorHAnsi" w:hAnsi="Times New Roman" w:cs="Times New Roman"/>
                <w:szCs w:val="20"/>
              </w:rPr>
              <w:t>≥1</w:t>
            </w:r>
            <w:r w:rsidRPr="00E3693A">
              <w:rPr>
                <w:rFonts w:ascii="Times New Roman" w:hAnsi="Times New Roman" w:cs="Times New Roman"/>
                <w:szCs w:val="20"/>
              </w:rPr>
              <w:t>83)</w:t>
            </w:r>
          </w:p>
        </w:tc>
        <w:tc>
          <w:tcPr>
            <w:tcW w:w="1134" w:type="dxa"/>
          </w:tcPr>
          <w:p w14:paraId="5EF14577" w14:textId="77AC30FB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7 (31.8)</w:t>
            </w:r>
          </w:p>
        </w:tc>
        <w:tc>
          <w:tcPr>
            <w:tcW w:w="1276" w:type="dxa"/>
          </w:tcPr>
          <w:p w14:paraId="5F21C9F8" w14:textId="1A0D878E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5 (24.5)</w:t>
            </w:r>
          </w:p>
        </w:tc>
        <w:tc>
          <w:tcPr>
            <w:tcW w:w="850" w:type="dxa"/>
          </w:tcPr>
          <w:p w14:paraId="734CFBDB" w14:textId="42A8C1DB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B66F96A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9 (30.6)</w:t>
            </w:r>
          </w:p>
        </w:tc>
        <w:tc>
          <w:tcPr>
            <w:tcW w:w="1134" w:type="dxa"/>
          </w:tcPr>
          <w:p w14:paraId="687B5742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03 (24.0)</w:t>
            </w:r>
          </w:p>
        </w:tc>
        <w:tc>
          <w:tcPr>
            <w:tcW w:w="851" w:type="dxa"/>
          </w:tcPr>
          <w:p w14:paraId="5ECF73A3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3233BD00" w14:textId="77777777" w:rsidTr="00E57686">
        <w:tc>
          <w:tcPr>
            <w:tcW w:w="2660" w:type="dxa"/>
          </w:tcPr>
          <w:p w14:paraId="6A9AAAD4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Standard deviation  </w:t>
            </w:r>
          </w:p>
        </w:tc>
        <w:tc>
          <w:tcPr>
            <w:tcW w:w="1134" w:type="dxa"/>
          </w:tcPr>
          <w:p w14:paraId="2BDF6992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062EE2AB" w14:textId="6902CF81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14:paraId="169A3B00" w14:textId="419E189C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1134" w:type="dxa"/>
          </w:tcPr>
          <w:p w14:paraId="35D63BF4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6C6C805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2F4537D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0.06</w:t>
            </w:r>
          </w:p>
        </w:tc>
      </w:tr>
      <w:tr w:rsidR="00F74496" w:rsidRPr="00E3693A" w14:paraId="5A8CD164" w14:textId="77777777" w:rsidTr="00E57686">
        <w:tc>
          <w:tcPr>
            <w:tcW w:w="2660" w:type="dxa"/>
          </w:tcPr>
          <w:p w14:paraId="05E673A2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1Q (&lt;12.5)</w:t>
            </w:r>
          </w:p>
        </w:tc>
        <w:tc>
          <w:tcPr>
            <w:tcW w:w="1134" w:type="dxa"/>
          </w:tcPr>
          <w:p w14:paraId="578795B8" w14:textId="6CECADF5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5 (22.7)</w:t>
            </w:r>
          </w:p>
        </w:tc>
        <w:tc>
          <w:tcPr>
            <w:tcW w:w="1276" w:type="dxa"/>
          </w:tcPr>
          <w:p w14:paraId="3D7B9EB8" w14:textId="743E45FF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9 (25.3)</w:t>
            </w:r>
          </w:p>
        </w:tc>
        <w:tc>
          <w:tcPr>
            <w:tcW w:w="850" w:type="dxa"/>
          </w:tcPr>
          <w:p w14:paraId="579728C9" w14:textId="4FBA69DA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D04990F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8 (12.9)</w:t>
            </w:r>
          </w:p>
        </w:tc>
        <w:tc>
          <w:tcPr>
            <w:tcW w:w="1134" w:type="dxa"/>
          </w:tcPr>
          <w:p w14:paraId="1470BFD3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6 (27.0)</w:t>
            </w:r>
          </w:p>
        </w:tc>
        <w:tc>
          <w:tcPr>
            <w:tcW w:w="851" w:type="dxa"/>
          </w:tcPr>
          <w:p w14:paraId="447BC04B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6E76B0D3" w14:textId="77777777" w:rsidTr="00E57686">
        <w:tc>
          <w:tcPr>
            <w:tcW w:w="2660" w:type="dxa"/>
          </w:tcPr>
          <w:p w14:paraId="6749C27E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2Q (12.5-18.9)</w:t>
            </w:r>
          </w:p>
        </w:tc>
        <w:tc>
          <w:tcPr>
            <w:tcW w:w="1134" w:type="dxa"/>
          </w:tcPr>
          <w:p w14:paraId="7A7AD464" w14:textId="2DF2C002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2 (9.1)</w:t>
            </w:r>
          </w:p>
        </w:tc>
        <w:tc>
          <w:tcPr>
            <w:tcW w:w="1276" w:type="dxa"/>
          </w:tcPr>
          <w:p w14:paraId="66A43D73" w14:textId="4DA40BAB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21 (25.7)</w:t>
            </w:r>
          </w:p>
        </w:tc>
        <w:tc>
          <w:tcPr>
            <w:tcW w:w="850" w:type="dxa"/>
          </w:tcPr>
          <w:p w14:paraId="3DD9D19E" w14:textId="4A84E078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84B5F8E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22 (35.5)</w:t>
            </w:r>
          </w:p>
        </w:tc>
        <w:tc>
          <w:tcPr>
            <w:tcW w:w="1134" w:type="dxa"/>
          </w:tcPr>
          <w:p w14:paraId="2E9DBD87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01 (23.5)</w:t>
            </w:r>
          </w:p>
        </w:tc>
        <w:tc>
          <w:tcPr>
            <w:tcW w:w="851" w:type="dxa"/>
          </w:tcPr>
          <w:p w14:paraId="747CAFF1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74A9BBF5" w14:textId="77777777" w:rsidTr="00E57686">
        <w:tc>
          <w:tcPr>
            <w:tcW w:w="2660" w:type="dxa"/>
          </w:tcPr>
          <w:p w14:paraId="5A6A8DA8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3Q (18.9-28.3)</w:t>
            </w:r>
          </w:p>
        </w:tc>
        <w:tc>
          <w:tcPr>
            <w:tcW w:w="1134" w:type="dxa"/>
          </w:tcPr>
          <w:p w14:paraId="220CA31E" w14:textId="6B53D7F6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0 (45.5)</w:t>
            </w:r>
          </w:p>
        </w:tc>
        <w:tc>
          <w:tcPr>
            <w:tcW w:w="1276" w:type="dxa"/>
          </w:tcPr>
          <w:p w14:paraId="4874B654" w14:textId="751026E8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0 (23.4)</w:t>
            </w:r>
          </w:p>
        </w:tc>
        <w:tc>
          <w:tcPr>
            <w:tcW w:w="850" w:type="dxa"/>
          </w:tcPr>
          <w:p w14:paraId="15DF8487" w14:textId="45D64728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AEBE6DD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5 (24.2)</w:t>
            </w:r>
          </w:p>
        </w:tc>
        <w:tc>
          <w:tcPr>
            <w:tcW w:w="1134" w:type="dxa"/>
          </w:tcPr>
          <w:p w14:paraId="0704927E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05 (24.4)</w:t>
            </w:r>
          </w:p>
        </w:tc>
        <w:tc>
          <w:tcPr>
            <w:tcW w:w="851" w:type="dxa"/>
          </w:tcPr>
          <w:p w14:paraId="557495F5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27889FEA" w14:textId="77777777" w:rsidTr="00E57686">
        <w:tc>
          <w:tcPr>
            <w:tcW w:w="2660" w:type="dxa"/>
          </w:tcPr>
          <w:p w14:paraId="2E9C8BAF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4Q (</w:t>
            </w:r>
            <w:r w:rsidRPr="00E3693A">
              <w:rPr>
                <w:rFonts w:ascii="Times New Roman" w:eastAsiaTheme="minorHAnsi" w:hAnsi="Times New Roman" w:cs="Times New Roman"/>
                <w:szCs w:val="20"/>
              </w:rPr>
              <w:t>≥</w:t>
            </w:r>
            <w:r w:rsidRPr="00E3693A">
              <w:rPr>
                <w:rFonts w:ascii="Times New Roman" w:hAnsi="Times New Roman" w:cs="Times New Roman"/>
                <w:szCs w:val="20"/>
              </w:rPr>
              <w:t>28.4)</w:t>
            </w:r>
          </w:p>
        </w:tc>
        <w:tc>
          <w:tcPr>
            <w:tcW w:w="1134" w:type="dxa"/>
          </w:tcPr>
          <w:p w14:paraId="2FEBC14B" w14:textId="0A90E8C3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5 (22.7)</w:t>
            </w:r>
          </w:p>
        </w:tc>
        <w:tc>
          <w:tcPr>
            <w:tcW w:w="1276" w:type="dxa"/>
          </w:tcPr>
          <w:p w14:paraId="107D9BCE" w14:textId="07B18DEB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20 (25.5)</w:t>
            </w:r>
          </w:p>
        </w:tc>
        <w:tc>
          <w:tcPr>
            <w:tcW w:w="850" w:type="dxa"/>
          </w:tcPr>
          <w:p w14:paraId="798464BE" w14:textId="408384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719D28B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7 (27.4)</w:t>
            </w:r>
          </w:p>
        </w:tc>
        <w:tc>
          <w:tcPr>
            <w:tcW w:w="1134" w:type="dxa"/>
          </w:tcPr>
          <w:p w14:paraId="64AF12B5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08 (25.1)</w:t>
            </w:r>
          </w:p>
        </w:tc>
        <w:tc>
          <w:tcPr>
            <w:tcW w:w="851" w:type="dxa"/>
          </w:tcPr>
          <w:p w14:paraId="2B6D9F65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11CB2A46" w14:textId="77777777" w:rsidTr="00E57686">
        <w:tc>
          <w:tcPr>
            <w:tcW w:w="2660" w:type="dxa"/>
          </w:tcPr>
          <w:p w14:paraId="3F6B8CA7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Coefficient of variance </w:t>
            </w:r>
          </w:p>
        </w:tc>
        <w:tc>
          <w:tcPr>
            <w:tcW w:w="1134" w:type="dxa"/>
          </w:tcPr>
          <w:p w14:paraId="2E9092AE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59DC09D" w14:textId="026317B1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14:paraId="73E55F03" w14:textId="789B390F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0.48</w:t>
            </w:r>
          </w:p>
        </w:tc>
        <w:tc>
          <w:tcPr>
            <w:tcW w:w="1134" w:type="dxa"/>
          </w:tcPr>
          <w:p w14:paraId="417ADB65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213F7B59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B6BCE04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0.64</w:t>
            </w:r>
          </w:p>
        </w:tc>
      </w:tr>
      <w:tr w:rsidR="00F74496" w:rsidRPr="00E3693A" w14:paraId="4E92844A" w14:textId="77777777" w:rsidTr="00E57686">
        <w:tc>
          <w:tcPr>
            <w:tcW w:w="2660" w:type="dxa"/>
          </w:tcPr>
          <w:p w14:paraId="3A218976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1Q (</w:t>
            </w:r>
            <w:r w:rsidRPr="00E3693A">
              <w:rPr>
                <w:rFonts w:ascii="Times New Roman" w:eastAsiaTheme="minorHAnsi" w:hAnsi="Times New Roman" w:cs="Times New Roman"/>
                <w:szCs w:val="20"/>
              </w:rPr>
              <w:t>≤0.1)</w:t>
            </w:r>
          </w:p>
        </w:tc>
        <w:tc>
          <w:tcPr>
            <w:tcW w:w="1134" w:type="dxa"/>
          </w:tcPr>
          <w:p w14:paraId="76F5CA2E" w14:textId="6922E0E7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6 (27.3)</w:t>
            </w:r>
          </w:p>
        </w:tc>
        <w:tc>
          <w:tcPr>
            <w:tcW w:w="1276" w:type="dxa"/>
          </w:tcPr>
          <w:p w14:paraId="3BD1139A" w14:textId="4924CE85" w:rsidR="001A4E77" w:rsidRPr="00E3693A" w:rsidRDefault="00E57686" w:rsidP="00E57686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22 (26.0)</w:t>
            </w:r>
          </w:p>
        </w:tc>
        <w:tc>
          <w:tcPr>
            <w:tcW w:w="850" w:type="dxa"/>
          </w:tcPr>
          <w:p w14:paraId="108C072B" w14:textId="4FF31748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6FBB02B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 (17.7)</w:t>
            </w:r>
          </w:p>
        </w:tc>
        <w:tc>
          <w:tcPr>
            <w:tcW w:w="1134" w:type="dxa"/>
          </w:tcPr>
          <w:p w14:paraId="60A2609F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7 (27.2)</w:t>
            </w:r>
          </w:p>
        </w:tc>
        <w:tc>
          <w:tcPr>
            <w:tcW w:w="851" w:type="dxa"/>
          </w:tcPr>
          <w:p w14:paraId="5061AF65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192B2349" w14:textId="77777777" w:rsidTr="00E57686">
        <w:tc>
          <w:tcPr>
            <w:tcW w:w="2660" w:type="dxa"/>
          </w:tcPr>
          <w:p w14:paraId="65E9F97A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2Q (0.1-0.15)</w:t>
            </w:r>
          </w:p>
        </w:tc>
        <w:tc>
          <w:tcPr>
            <w:tcW w:w="1134" w:type="dxa"/>
          </w:tcPr>
          <w:p w14:paraId="79734456" w14:textId="7369786C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7 (31.8)</w:t>
            </w:r>
          </w:p>
        </w:tc>
        <w:tc>
          <w:tcPr>
            <w:tcW w:w="1276" w:type="dxa"/>
          </w:tcPr>
          <w:p w14:paraId="4A13C605" w14:textId="215C228C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8 (25.1)</w:t>
            </w:r>
          </w:p>
        </w:tc>
        <w:tc>
          <w:tcPr>
            <w:tcW w:w="850" w:type="dxa"/>
          </w:tcPr>
          <w:p w14:paraId="507D0361" w14:textId="5EE9CABE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6F781F1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24 (38.7)</w:t>
            </w:r>
          </w:p>
        </w:tc>
        <w:tc>
          <w:tcPr>
            <w:tcW w:w="1134" w:type="dxa"/>
          </w:tcPr>
          <w:p w14:paraId="4040F55C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01 (23.5)</w:t>
            </w:r>
          </w:p>
        </w:tc>
        <w:tc>
          <w:tcPr>
            <w:tcW w:w="851" w:type="dxa"/>
          </w:tcPr>
          <w:p w14:paraId="17119919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38764E8E" w14:textId="77777777" w:rsidTr="00E57686">
        <w:tc>
          <w:tcPr>
            <w:tcW w:w="2660" w:type="dxa"/>
          </w:tcPr>
          <w:p w14:paraId="26F55AC6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3Q (0.15-0.21)</w:t>
            </w:r>
          </w:p>
        </w:tc>
        <w:tc>
          <w:tcPr>
            <w:tcW w:w="1134" w:type="dxa"/>
          </w:tcPr>
          <w:p w14:paraId="7B19EBAC" w14:textId="303DB083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7 (31.8)</w:t>
            </w:r>
          </w:p>
        </w:tc>
        <w:tc>
          <w:tcPr>
            <w:tcW w:w="1276" w:type="dxa"/>
          </w:tcPr>
          <w:p w14:paraId="72B4705A" w14:textId="4F9279D0" w:rsidR="001A4E77" w:rsidRPr="00E3693A" w:rsidRDefault="00E57686" w:rsidP="00E57686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22 (26.0)</w:t>
            </w:r>
          </w:p>
        </w:tc>
        <w:tc>
          <w:tcPr>
            <w:tcW w:w="850" w:type="dxa"/>
          </w:tcPr>
          <w:p w14:paraId="325749F9" w14:textId="73A0965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9BDABC6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9 (30.6)</w:t>
            </w:r>
          </w:p>
        </w:tc>
        <w:tc>
          <w:tcPr>
            <w:tcW w:w="1134" w:type="dxa"/>
          </w:tcPr>
          <w:p w14:paraId="5C73AE5C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0 (25.6)</w:t>
            </w:r>
          </w:p>
        </w:tc>
        <w:tc>
          <w:tcPr>
            <w:tcW w:w="851" w:type="dxa"/>
          </w:tcPr>
          <w:p w14:paraId="5CF4DAAF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4F1D5F93" w14:textId="77777777" w:rsidTr="00E57686">
        <w:tc>
          <w:tcPr>
            <w:tcW w:w="2660" w:type="dxa"/>
          </w:tcPr>
          <w:p w14:paraId="2DB07567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4Q (&gt;0.21)</w:t>
            </w:r>
          </w:p>
        </w:tc>
        <w:tc>
          <w:tcPr>
            <w:tcW w:w="1134" w:type="dxa"/>
          </w:tcPr>
          <w:p w14:paraId="599635F4" w14:textId="1B0D1281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2 (9.1)</w:t>
            </w:r>
          </w:p>
        </w:tc>
        <w:tc>
          <w:tcPr>
            <w:tcW w:w="1276" w:type="dxa"/>
          </w:tcPr>
          <w:p w14:paraId="38364971" w14:textId="6AA93676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08 (23.0)</w:t>
            </w:r>
          </w:p>
        </w:tc>
        <w:tc>
          <w:tcPr>
            <w:tcW w:w="850" w:type="dxa"/>
          </w:tcPr>
          <w:p w14:paraId="49B74341" w14:textId="0F472A81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69BF2BA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8 (12.9)</w:t>
            </w:r>
          </w:p>
        </w:tc>
        <w:tc>
          <w:tcPr>
            <w:tcW w:w="1134" w:type="dxa"/>
          </w:tcPr>
          <w:p w14:paraId="77BB8270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02 (23.7)</w:t>
            </w:r>
          </w:p>
        </w:tc>
        <w:tc>
          <w:tcPr>
            <w:tcW w:w="851" w:type="dxa"/>
          </w:tcPr>
          <w:p w14:paraId="6F87FDB8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459679CB" w14:textId="77777777" w:rsidTr="00E57686">
        <w:tc>
          <w:tcPr>
            <w:tcW w:w="2660" w:type="dxa"/>
          </w:tcPr>
          <w:p w14:paraId="34E85B40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J index </w:t>
            </w:r>
          </w:p>
        </w:tc>
        <w:tc>
          <w:tcPr>
            <w:tcW w:w="1134" w:type="dxa"/>
          </w:tcPr>
          <w:p w14:paraId="1CFE4FE5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0BF32F7F" w14:textId="72A0C6FA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14:paraId="685C087A" w14:textId="2D5DAAA9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1134" w:type="dxa"/>
          </w:tcPr>
          <w:p w14:paraId="2DBE2309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252EDA1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2731FC3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F74496" w:rsidRPr="00E3693A" w14:paraId="0F57CE55" w14:textId="77777777" w:rsidTr="00E57686">
        <w:tc>
          <w:tcPr>
            <w:tcW w:w="2660" w:type="dxa"/>
          </w:tcPr>
          <w:p w14:paraId="38CB47A0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1Q (</w:t>
            </w:r>
            <w:r w:rsidRPr="00E3693A">
              <w:rPr>
                <w:rFonts w:ascii="Times New Roman" w:eastAsiaTheme="minorHAnsi" w:hAnsi="Times New Roman" w:cs="Times New Roman"/>
                <w:szCs w:val="20"/>
              </w:rPr>
              <w:t>≤</w:t>
            </w:r>
            <w:r w:rsidRPr="00E3693A">
              <w:rPr>
                <w:rFonts w:ascii="Times New Roman" w:hAnsi="Times New Roman" w:cs="Times New Roman"/>
                <w:szCs w:val="20"/>
              </w:rPr>
              <w:t>15.8)</w:t>
            </w:r>
          </w:p>
        </w:tc>
        <w:tc>
          <w:tcPr>
            <w:tcW w:w="1134" w:type="dxa"/>
          </w:tcPr>
          <w:p w14:paraId="6E138749" w14:textId="6D359731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2 (9.1)</w:t>
            </w:r>
          </w:p>
        </w:tc>
        <w:tc>
          <w:tcPr>
            <w:tcW w:w="1276" w:type="dxa"/>
          </w:tcPr>
          <w:p w14:paraId="2B65E84C" w14:textId="1220FCFD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21 (25.7)</w:t>
            </w:r>
          </w:p>
        </w:tc>
        <w:tc>
          <w:tcPr>
            <w:tcW w:w="850" w:type="dxa"/>
          </w:tcPr>
          <w:p w14:paraId="476B13D0" w14:textId="0B71E4DF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1E3DF5C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7 (11.3)</w:t>
            </w:r>
          </w:p>
        </w:tc>
        <w:tc>
          <w:tcPr>
            <w:tcW w:w="1134" w:type="dxa"/>
          </w:tcPr>
          <w:p w14:paraId="4DFCD398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6 (27.0)</w:t>
            </w:r>
          </w:p>
        </w:tc>
        <w:tc>
          <w:tcPr>
            <w:tcW w:w="851" w:type="dxa"/>
          </w:tcPr>
          <w:p w14:paraId="774E3BC4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0255C7E2" w14:textId="77777777" w:rsidTr="00E57686">
        <w:tc>
          <w:tcPr>
            <w:tcW w:w="2660" w:type="dxa"/>
          </w:tcPr>
          <w:p w14:paraId="36935DBC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2Q (15.8-21.0)</w:t>
            </w:r>
          </w:p>
        </w:tc>
        <w:tc>
          <w:tcPr>
            <w:tcW w:w="1134" w:type="dxa"/>
          </w:tcPr>
          <w:p w14:paraId="108944D2" w14:textId="6C691DA1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2 (9.1)</w:t>
            </w:r>
          </w:p>
        </w:tc>
        <w:tc>
          <w:tcPr>
            <w:tcW w:w="1276" w:type="dxa"/>
          </w:tcPr>
          <w:p w14:paraId="73C0F8E3" w14:textId="16963634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21 (25.7)</w:t>
            </w:r>
          </w:p>
        </w:tc>
        <w:tc>
          <w:tcPr>
            <w:tcW w:w="850" w:type="dxa"/>
          </w:tcPr>
          <w:p w14:paraId="3C0772A4" w14:textId="7F8D88AB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04C5D71F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3 (21.0)</w:t>
            </w:r>
          </w:p>
        </w:tc>
        <w:tc>
          <w:tcPr>
            <w:tcW w:w="1134" w:type="dxa"/>
          </w:tcPr>
          <w:p w14:paraId="34DA7610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0 (25.6)</w:t>
            </w:r>
          </w:p>
        </w:tc>
        <w:tc>
          <w:tcPr>
            <w:tcW w:w="851" w:type="dxa"/>
          </w:tcPr>
          <w:p w14:paraId="3BF00753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27B8019B" w14:textId="77777777" w:rsidTr="00E57686">
        <w:tc>
          <w:tcPr>
            <w:tcW w:w="2660" w:type="dxa"/>
          </w:tcPr>
          <w:p w14:paraId="2FE1DC94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3Q (21.0-28.4)</w:t>
            </w:r>
          </w:p>
        </w:tc>
        <w:tc>
          <w:tcPr>
            <w:tcW w:w="1134" w:type="dxa"/>
          </w:tcPr>
          <w:p w14:paraId="18B1A6F2" w14:textId="17A29756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0 (45.5)</w:t>
            </w:r>
          </w:p>
        </w:tc>
        <w:tc>
          <w:tcPr>
            <w:tcW w:w="1276" w:type="dxa"/>
          </w:tcPr>
          <w:p w14:paraId="53D00783" w14:textId="672EDDE8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3 (24.0)</w:t>
            </w:r>
          </w:p>
        </w:tc>
        <w:tc>
          <w:tcPr>
            <w:tcW w:w="850" w:type="dxa"/>
          </w:tcPr>
          <w:p w14:paraId="7B58A2C9" w14:textId="4D19048A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269EBF6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21 (33.9)</w:t>
            </w:r>
          </w:p>
        </w:tc>
        <w:tc>
          <w:tcPr>
            <w:tcW w:w="1134" w:type="dxa"/>
          </w:tcPr>
          <w:p w14:paraId="048E086C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02 (23.7)</w:t>
            </w:r>
          </w:p>
        </w:tc>
        <w:tc>
          <w:tcPr>
            <w:tcW w:w="851" w:type="dxa"/>
          </w:tcPr>
          <w:p w14:paraId="57E5D8B8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4496" w:rsidRPr="00E3693A" w14:paraId="02DB0CA7" w14:textId="77777777" w:rsidTr="00E57686">
        <w:trPr>
          <w:trHeight w:val="46"/>
        </w:trPr>
        <w:tc>
          <w:tcPr>
            <w:tcW w:w="2660" w:type="dxa"/>
          </w:tcPr>
          <w:p w14:paraId="59226D53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 xml:space="preserve">  4Q (&gt;28.4)</w:t>
            </w:r>
          </w:p>
        </w:tc>
        <w:tc>
          <w:tcPr>
            <w:tcW w:w="1134" w:type="dxa"/>
          </w:tcPr>
          <w:p w14:paraId="2708CE73" w14:textId="2D18F1CD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8 (36.4)</w:t>
            </w:r>
          </w:p>
        </w:tc>
        <w:tc>
          <w:tcPr>
            <w:tcW w:w="1276" w:type="dxa"/>
          </w:tcPr>
          <w:p w14:paraId="634AEB8A" w14:textId="0EE2C9A0" w:rsidR="001A4E77" w:rsidRPr="00E3693A" w:rsidRDefault="00E57686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15 (24.5)</w:t>
            </w:r>
          </w:p>
        </w:tc>
        <w:tc>
          <w:tcPr>
            <w:tcW w:w="850" w:type="dxa"/>
          </w:tcPr>
          <w:p w14:paraId="5E5D2700" w14:textId="6EBCFD36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6AE10FA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21 (33.9)</w:t>
            </w:r>
          </w:p>
        </w:tc>
        <w:tc>
          <w:tcPr>
            <w:tcW w:w="1134" w:type="dxa"/>
          </w:tcPr>
          <w:p w14:paraId="4ECE28D3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  <w:r w:rsidRPr="00E3693A">
              <w:rPr>
                <w:rFonts w:ascii="Times New Roman" w:hAnsi="Times New Roman" w:cs="Times New Roman"/>
                <w:szCs w:val="20"/>
              </w:rPr>
              <w:t>102 (23.7)</w:t>
            </w:r>
          </w:p>
        </w:tc>
        <w:tc>
          <w:tcPr>
            <w:tcW w:w="851" w:type="dxa"/>
          </w:tcPr>
          <w:p w14:paraId="560116F8" w14:textId="77777777" w:rsidR="001A4E77" w:rsidRPr="00E3693A" w:rsidRDefault="001A4E77" w:rsidP="00054BA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28810D01" w14:textId="77777777" w:rsidR="005F79FB" w:rsidRPr="00E3693A" w:rsidRDefault="005F79FB" w:rsidP="005F79FB">
      <w:pPr>
        <w:rPr>
          <w:rFonts w:ascii="Times New Roman" w:hAnsi="Times New Roman" w:cs="Times New Roman"/>
          <w:szCs w:val="20"/>
        </w:rPr>
      </w:pPr>
    </w:p>
    <w:p w14:paraId="79DCAAE4" w14:textId="77777777" w:rsidR="00DA6969" w:rsidRDefault="00DA696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6AFA6F1" w14:textId="7401A053" w:rsidR="0087396F" w:rsidRDefault="001B1E1D" w:rsidP="008739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l Table S</w:t>
      </w:r>
      <w:r w:rsidR="006D1CAA">
        <w:rPr>
          <w:rFonts w:ascii="Times New Roman" w:hAnsi="Times New Roman" w:cs="Times New Roman" w:hint="eastAsia"/>
          <w:sz w:val="24"/>
          <w:szCs w:val="24"/>
        </w:rPr>
        <w:t>4</w:t>
      </w:r>
      <w:r w:rsidR="0087396F" w:rsidRPr="00111662">
        <w:rPr>
          <w:rFonts w:ascii="Times New Roman" w:hAnsi="Times New Roman" w:cs="Times New Roman"/>
          <w:sz w:val="24"/>
          <w:szCs w:val="24"/>
        </w:rPr>
        <w:t>. Associations</w:t>
      </w:r>
      <w:r w:rsidR="0087396F" w:rsidRPr="005A3D81">
        <w:rPr>
          <w:rFonts w:ascii="Times New Roman" w:hAnsi="Times New Roman" w:cs="Times New Roman"/>
          <w:sz w:val="24"/>
          <w:szCs w:val="24"/>
        </w:rPr>
        <w:t xml:space="preserve"> between </w:t>
      </w:r>
      <w:r w:rsidR="0087396F">
        <w:rPr>
          <w:rFonts w:ascii="Times New Roman" w:hAnsi="Times New Roman" w:cs="Times New Roman"/>
          <w:sz w:val="24"/>
          <w:szCs w:val="24"/>
        </w:rPr>
        <w:t xml:space="preserve">various </w:t>
      </w:r>
      <w:r w:rsidR="0087396F" w:rsidRPr="005A3D81">
        <w:rPr>
          <w:rFonts w:ascii="Times New Roman" w:hAnsi="Times New Roman" w:cs="Times New Roman"/>
          <w:sz w:val="24"/>
          <w:szCs w:val="24"/>
        </w:rPr>
        <w:t>glucose parameters and clinical outcomes</w:t>
      </w:r>
      <w:r w:rsidR="0087396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399" w:type="dxa"/>
        <w:tblInd w:w="-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5"/>
        <w:gridCol w:w="1660"/>
        <w:gridCol w:w="709"/>
        <w:gridCol w:w="1396"/>
        <w:gridCol w:w="588"/>
        <w:gridCol w:w="1382"/>
        <w:gridCol w:w="603"/>
        <w:gridCol w:w="1417"/>
        <w:gridCol w:w="709"/>
      </w:tblGrid>
      <w:tr w:rsidR="00EE2672" w:rsidRPr="000D338A" w14:paraId="0504F3AB" w14:textId="134A0A88" w:rsidTr="00226BDC">
        <w:trPr>
          <w:trHeight w:val="284"/>
        </w:trPr>
        <w:tc>
          <w:tcPr>
            <w:tcW w:w="935" w:type="dxa"/>
            <w:shd w:val="clear" w:color="auto" w:fill="auto"/>
            <w:vAlign w:val="center"/>
            <w:hideMark/>
          </w:tcPr>
          <w:p w14:paraId="6451085E" w14:textId="77777777" w:rsidR="00D17F2A" w:rsidRPr="000D338A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3" w:type="dxa"/>
            <w:gridSpan w:val="4"/>
            <w:shd w:val="clear" w:color="auto" w:fill="auto"/>
            <w:vAlign w:val="center"/>
            <w:hideMark/>
          </w:tcPr>
          <w:p w14:paraId="13BAEC39" w14:textId="6A21314F" w:rsidR="00D17F2A" w:rsidRPr="000D338A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CH</w:t>
            </w:r>
          </w:p>
        </w:tc>
        <w:tc>
          <w:tcPr>
            <w:tcW w:w="4111" w:type="dxa"/>
            <w:gridSpan w:val="4"/>
            <w:vAlign w:val="center"/>
          </w:tcPr>
          <w:p w14:paraId="1A82C87E" w14:textId="14817F9C" w:rsidR="00D17F2A" w:rsidRPr="000D338A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rtality</w:t>
            </w:r>
          </w:p>
        </w:tc>
      </w:tr>
      <w:tr w:rsidR="00EE2672" w:rsidRPr="000D338A" w14:paraId="4EF35966" w14:textId="26525AE3" w:rsidTr="00226BDC">
        <w:trPr>
          <w:trHeight w:val="326"/>
        </w:trPr>
        <w:tc>
          <w:tcPr>
            <w:tcW w:w="935" w:type="dxa"/>
            <w:shd w:val="clear" w:color="auto" w:fill="auto"/>
            <w:vAlign w:val="center"/>
            <w:hideMark/>
          </w:tcPr>
          <w:p w14:paraId="2A049A00" w14:textId="77777777" w:rsidR="00D17F2A" w:rsidRPr="000D338A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D94B24B" w14:textId="77777777" w:rsidR="00D17F2A" w:rsidRPr="000D338A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Unadjusted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8894E1" w14:textId="73FBCEF1" w:rsidR="00D17F2A" w:rsidRPr="000D338A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F480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3EC446F7" w14:textId="77777777" w:rsidR="00D17F2A" w:rsidRPr="007E537D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djusted 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0AE359A9" w14:textId="5EC69CF7" w:rsidR="00D17F2A" w:rsidRPr="007E537D" w:rsidRDefault="00B62171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F480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382" w:type="dxa"/>
            <w:vAlign w:val="center"/>
          </w:tcPr>
          <w:p w14:paraId="3A91042E" w14:textId="51B52FC7" w:rsidR="00D17F2A" w:rsidRPr="007E537D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Unadjusted </w:t>
            </w:r>
          </w:p>
        </w:tc>
        <w:tc>
          <w:tcPr>
            <w:tcW w:w="603" w:type="dxa"/>
            <w:vAlign w:val="center"/>
          </w:tcPr>
          <w:p w14:paraId="1D058642" w14:textId="7AFBFD10" w:rsidR="00D17F2A" w:rsidRPr="007E537D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F480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417" w:type="dxa"/>
            <w:vAlign w:val="center"/>
          </w:tcPr>
          <w:p w14:paraId="1223FC40" w14:textId="4A8DF2D8" w:rsidR="00D17F2A" w:rsidRPr="007E537D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djusted </w:t>
            </w:r>
          </w:p>
        </w:tc>
        <w:tc>
          <w:tcPr>
            <w:tcW w:w="709" w:type="dxa"/>
            <w:vAlign w:val="center"/>
          </w:tcPr>
          <w:p w14:paraId="40756EC6" w14:textId="4F28CB5C" w:rsidR="00D17F2A" w:rsidRPr="007E537D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F480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  <w:r w:rsidRPr="007E537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EE2672" w:rsidRPr="000D338A" w14:paraId="2D6A6C01" w14:textId="74277BE1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68B96FF3" w14:textId="77777777" w:rsidR="00D86728" w:rsidRPr="000D338A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itial BG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D08AB93" w14:textId="0BA215B9" w:rsidR="00D86728" w:rsidRPr="000D338A" w:rsidRDefault="00D86728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1.02 (0.94-1.1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AAE844" w14:textId="6D6B7DB9" w:rsidR="00D86728" w:rsidRPr="000D338A" w:rsidRDefault="00D86728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779D4594" w14:textId="37C516F7" w:rsidR="00D86728" w:rsidRPr="007E537D" w:rsidRDefault="00D86728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1.05 (0.82-1.3</w:t>
            </w:r>
            <w:r w:rsidR="00B85D14" w:rsidRPr="007E537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6783268A" w14:textId="0BE0B58A" w:rsidR="00D86728" w:rsidRPr="007E537D" w:rsidRDefault="00D86728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85D14" w:rsidRPr="007E537D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1382" w:type="dxa"/>
            <w:vAlign w:val="center"/>
          </w:tcPr>
          <w:p w14:paraId="67B3D87F" w14:textId="183C1B7D" w:rsidR="00D86728" w:rsidRPr="007E537D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1.03 (0.89-1.19)</w:t>
            </w:r>
          </w:p>
        </w:tc>
        <w:tc>
          <w:tcPr>
            <w:tcW w:w="603" w:type="dxa"/>
            <w:vAlign w:val="center"/>
          </w:tcPr>
          <w:p w14:paraId="265A09C9" w14:textId="54F7514B" w:rsidR="00D86728" w:rsidRPr="007E537D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417" w:type="dxa"/>
            <w:vAlign w:val="center"/>
          </w:tcPr>
          <w:p w14:paraId="1608BE0B" w14:textId="413EDCC9" w:rsidR="00D86728" w:rsidRPr="007E537D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1.01 (0.85-1.20)</w:t>
            </w:r>
          </w:p>
        </w:tc>
        <w:tc>
          <w:tcPr>
            <w:tcW w:w="709" w:type="dxa"/>
            <w:vAlign w:val="center"/>
          </w:tcPr>
          <w:p w14:paraId="29C85615" w14:textId="7DAAEFE5" w:rsidR="00D86728" w:rsidRPr="007E537D" w:rsidRDefault="00D86728" w:rsidP="00B6217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B62171" w:rsidRPr="007E537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EE2672" w:rsidRPr="000D338A" w14:paraId="71416AF8" w14:textId="059B3A7A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66BE1D1B" w14:textId="77777777" w:rsidR="00D86728" w:rsidRPr="000D338A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66F7E3C" w14:textId="77777777" w:rsidR="00D86728" w:rsidRPr="000D338A" w:rsidRDefault="00D86728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E4A8D14" w14:textId="77777777" w:rsidR="00D86728" w:rsidRPr="000D338A" w:rsidRDefault="00D86728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2D130478" w14:textId="77777777" w:rsidR="00D86728" w:rsidRPr="007E537D" w:rsidRDefault="00D86728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4D9F3F04" w14:textId="77777777" w:rsidR="00D86728" w:rsidRPr="007E537D" w:rsidRDefault="00D86728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vAlign w:val="center"/>
          </w:tcPr>
          <w:p w14:paraId="0DC80740" w14:textId="28CC0342" w:rsidR="00D86728" w:rsidRPr="007E537D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03" w:type="dxa"/>
            <w:vAlign w:val="center"/>
          </w:tcPr>
          <w:p w14:paraId="2449911E" w14:textId="35A5C276" w:rsidR="00D86728" w:rsidRPr="007E537D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7B66834" w14:textId="36B29AC3" w:rsidR="00D86728" w:rsidRPr="007E537D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9" w:type="dxa"/>
            <w:vAlign w:val="center"/>
          </w:tcPr>
          <w:p w14:paraId="2F1EFB71" w14:textId="7CE7EA00" w:rsidR="00D86728" w:rsidRPr="007E537D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672" w:rsidRPr="000D338A" w14:paraId="2D358F24" w14:textId="52A0DC77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75B1A939" w14:textId="77777777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3BB5D6BC" w14:textId="404488EC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5 (0.74-17.92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9FBBAD8" w14:textId="79DE230A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593BD46C" w14:textId="1E919126" w:rsidR="000D338A" w:rsidRPr="007E537D" w:rsidRDefault="00B85D14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3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0.8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2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675118E9" w14:textId="13FCA607" w:rsidR="000D338A" w:rsidRPr="007E537D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82" w:type="dxa"/>
            <w:vAlign w:val="center"/>
          </w:tcPr>
          <w:p w14:paraId="7C6CF019" w14:textId="3D5B6E91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 (0.53-2.58)</w:t>
            </w:r>
          </w:p>
        </w:tc>
        <w:tc>
          <w:tcPr>
            <w:tcW w:w="603" w:type="dxa"/>
            <w:vAlign w:val="center"/>
          </w:tcPr>
          <w:p w14:paraId="7C8A610A" w14:textId="5543772C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417" w:type="dxa"/>
            <w:vAlign w:val="center"/>
          </w:tcPr>
          <w:p w14:paraId="5FB019C1" w14:textId="506449FA" w:rsidR="000D338A" w:rsidRPr="007E537D" w:rsidRDefault="00B62171" w:rsidP="00B6217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0D338A"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</w:t>
            </w:r>
            <w:r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1</w:t>
            </w:r>
            <w:r w:rsidR="000D338A"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0.4</w:t>
            </w:r>
            <w:r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0D338A"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2.</w:t>
            </w:r>
            <w:r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44</w:t>
            </w:r>
            <w:r w:rsidR="000D338A"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0036A6D6" w14:textId="12F85131" w:rsidR="000D338A" w:rsidRPr="007E537D" w:rsidRDefault="000D338A" w:rsidP="00B6217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  <w:r w:rsidR="00B62171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EE2672" w:rsidRPr="000D338A" w14:paraId="4564774C" w14:textId="4BAB1EE8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7AC13283" w14:textId="77777777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3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0BBD502" w14:textId="2DE7FC83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 (0.50-13.69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E78CAA" w14:textId="4FFDFCB0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6E0C0E8D" w14:textId="56426FC0" w:rsidR="000D338A" w:rsidRPr="007E537D" w:rsidRDefault="000D338A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0</w:t>
            </w: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9</w:t>
            </w: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</w:t>
            </w: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5F972B49" w14:textId="35C0A526" w:rsidR="000D338A" w:rsidRPr="007E537D" w:rsidRDefault="000D338A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82" w:type="dxa"/>
            <w:vAlign w:val="center"/>
          </w:tcPr>
          <w:p w14:paraId="191D6DD7" w14:textId="7346A884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0 (0.54-2.63)</w:t>
            </w:r>
          </w:p>
        </w:tc>
        <w:tc>
          <w:tcPr>
            <w:tcW w:w="603" w:type="dxa"/>
            <w:vAlign w:val="center"/>
          </w:tcPr>
          <w:p w14:paraId="69431BD4" w14:textId="57F3E2DD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417" w:type="dxa"/>
            <w:vAlign w:val="center"/>
          </w:tcPr>
          <w:p w14:paraId="7B3A076F" w14:textId="2023E36B" w:rsidR="000D338A" w:rsidRPr="007E537D" w:rsidRDefault="000D338A" w:rsidP="00B6217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</w:t>
            </w:r>
            <w:r w:rsidR="00B62171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99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B62171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41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2.</w:t>
            </w:r>
            <w:r w:rsidR="00B62171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42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7ECD88D7" w14:textId="4AE762F0" w:rsidR="000D338A" w:rsidRPr="007E537D" w:rsidRDefault="000D338A" w:rsidP="00B6217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</w:t>
            </w:r>
            <w:r w:rsidR="00B62171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98</w:t>
            </w:r>
          </w:p>
        </w:tc>
      </w:tr>
      <w:tr w:rsidR="00EE2672" w:rsidRPr="000D338A" w14:paraId="5EA882E3" w14:textId="2E07912C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3A41680A" w14:textId="77777777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4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A4121C5" w14:textId="0F25469D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3 (0.92-21.32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B9701D" w14:textId="5DD3D403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780ED196" w14:textId="32863F8F" w:rsidR="000D338A" w:rsidRPr="007E537D" w:rsidRDefault="00B85D14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7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0.89-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2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6B8B6B83" w14:textId="22795C65" w:rsidR="000D338A" w:rsidRPr="007E537D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82" w:type="dxa"/>
            <w:vAlign w:val="center"/>
          </w:tcPr>
          <w:p w14:paraId="6D42B342" w14:textId="18D6194A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4 (0.77-3.48)</w:t>
            </w:r>
          </w:p>
        </w:tc>
        <w:tc>
          <w:tcPr>
            <w:tcW w:w="603" w:type="dxa"/>
            <w:vAlign w:val="center"/>
          </w:tcPr>
          <w:p w14:paraId="744D247D" w14:textId="6894E6B3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17" w:type="dxa"/>
            <w:vAlign w:val="center"/>
          </w:tcPr>
          <w:p w14:paraId="2A04EFCE" w14:textId="1AC4ED05" w:rsidR="000D338A" w:rsidRPr="007E537D" w:rsidRDefault="000D338A" w:rsidP="00B6217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</w:t>
            </w:r>
            <w:r w:rsidR="00B62171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43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B62171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61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B62171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</w:t>
            </w:r>
            <w:r w:rsidR="00B62171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36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73592291" w14:textId="0DA18E0E" w:rsidR="000D338A" w:rsidRPr="007E537D" w:rsidRDefault="000D338A" w:rsidP="00B6217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</w:t>
            </w:r>
            <w:r w:rsidR="00B62171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41</w:t>
            </w:r>
          </w:p>
        </w:tc>
      </w:tr>
      <w:tr w:rsidR="00EE2672" w:rsidRPr="000D338A" w14:paraId="7D7FCFE2" w14:textId="3D900FDC" w:rsidTr="00226BDC">
        <w:trPr>
          <w:trHeight w:val="283"/>
        </w:trPr>
        <w:tc>
          <w:tcPr>
            <w:tcW w:w="935" w:type="dxa"/>
            <w:shd w:val="clear" w:color="auto" w:fill="auto"/>
            <w:vAlign w:val="center"/>
            <w:hideMark/>
          </w:tcPr>
          <w:p w14:paraId="01B239E0" w14:textId="77777777" w:rsidR="00D86728" w:rsidRPr="000D338A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ean BG 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D630012" w14:textId="49F394B0" w:rsidR="00D86728" w:rsidRPr="000D338A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1.12 (1.03-1.23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068723" w14:textId="1E26AD27" w:rsidR="00D86728" w:rsidRPr="000D338A" w:rsidRDefault="00D86728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777B16F6" w14:textId="4BADB89A" w:rsidR="00D86728" w:rsidRPr="007E537D" w:rsidRDefault="00D86728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85D14" w:rsidRPr="007E537D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 xml:space="preserve"> (1.1</w:t>
            </w:r>
            <w:r w:rsidR="00B85D14" w:rsidRPr="007E537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-2.0</w:t>
            </w:r>
            <w:r w:rsidR="00B85D14" w:rsidRPr="007E537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482CE5FC" w14:textId="32AA5539" w:rsidR="00D86728" w:rsidRPr="007E537D" w:rsidRDefault="00D86728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382" w:type="dxa"/>
            <w:vAlign w:val="center"/>
          </w:tcPr>
          <w:p w14:paraId="6C9F9702" w14:textId="7BBE5040" w:rsidR="00D86728" w:rsidRPr="007E537D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1.24 (1.01-1.23)</w:t>
            </w:r>
          </w:p>
        </w:tc>
        <w:tc>
          <w:tcPr>
            <w:tcW w:w="603" w:type="dxa"/>
            <w:vAlign w:val="center"/>
          </w:tcPr>
          <w:p w14:paraId="49C98045" w14:textId="4F19A4A5" w:rsidR="00D86728" w:rsidRPr="007E537D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17" w:type="dxa"/>
            <w:vAlign w:val="center"/>
          </w:tcPr>
          <w:p w14:paraId="6918CF9F" w14:textId="61D51DC6" w:rsidR="00D86728" w:rsidRPr="007E537D" w:rsidRDefault="00D86728" w:rsidP="00B6217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B62171" w:rsidRPr="007E537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 w:rsidR="00B62171" w:rsidRPr="007E537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B62171" w:rsidRPr="007E537D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5ABD3613" w14:textId="141D0179" w:rsidR="00D86728" w:rsidRPr="007E537D" w:rsidRDefault="00D86728" w:rsidP="00B6217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62171" w:rsidRPr="007E537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EE2672" w:rsidRPr="000D338A" w14:paraId="0D4E51BE" w14:textId="27D057DD" w:rsidTr="00226BDC">
        <w:trPr>
          <w:trHeight w:val="283"/>
        </w:trPr>
        <w:tc>
          <w:tcPr>
            <w:tcW w:w="935" w:type="dxa"/>
            <w:shd w:val="clear" w:color="auto" w:fill="auto"/>
            <w:vAlign w:val="center"/>
            <w:hideMark/>
          </w:tcPr>
          <w:p w14:paraId="2B56FB0D" w14:textId="77777777" w:rsidR="00D17F2A" w:rsidRPr="000D338A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42E9F591" w14:textId="77777777" w:rsidR="00D17F2A" w:rsidRPr="000D338A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7E9F55" w14:textId="77777777" w:rsidR="00D17F2A" w:rsidRPr="000D338A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28B349AF" w14:textId="77777777" w:rsidR="00D17F2A" w:rsidRPr="007E537D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011E9532" w14:textId="77777777" w:rsidR="00D17F2A" w:rsidRPr="007E537D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vAlign w:val="center"/>
          </w:tcPr>
          <w:p w14:paraId="29F96B1C" w14:textId="5BB6D6F7" w:rsidR="00D17F2A" w:rsidRPr="007E537D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03" w:type="dxa"/>
            <w:vAlign w:val="center"/>
          </w:tcPr>
          <w:p w14:paraId="16D6216E" w14:textId="77777777" w:rsidR="00D17F2A" w:rsidRPr="007E537D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55A4198" w14:textId="10619B93" w:rsidR="00D17F2A" w:rsidRPr="007E537D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9" w:type="dxa"/>
            <w:vAlign w:val="center"/>
          </w:tcPr>
          <w:p w14:paraId="7EC76E68" w14:textId="77777777" w:rsidR="00D17F2A" w:rsidRPr="007E537D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672" w:rsidRPr="000D338A" w14:paraId="3827469B" w14:textId="43E383AB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10A2B0CE" w14:textId="77777777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4C659874" w14:textId="18460C24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 (0.05-5.68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967284" w14:textId="5F1D1A3C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56B42857" w14:textId="6F95F5FB" w:rsidR="000D338A" w:rsidRPr="007E537D" w:rsidRDefault="000D338A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5</w:t>
            </w: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6</w:t>
            </w: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587C6B25" w14:textId="34ECC5E2" w:rsidR="000D338A" w:rsidRPr="007E537D" w:rsidRDefault="000D338A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82" w:type="dxa"/>
            <w:vAlign w:val="center"/>
          </w:tcPr>
          <w:p w14:paraId="60B8FEDD" w14:textId="0B9A01B7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4 (0.70-4.84)</w:t>
            </w:r>
          </w:p>
        </w:tc>
        <w:tc>
          <w:tcPr>
            <w:tcW w:w="603" w:type="dxa"/>
            <w:vAlign w:val="center"/>
          </w:tcPr>
          <w:p w14:paraId="6E7EE73A" w14:textId="2EF3983B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17" w:type="dxa"/>
            <w:vAlign w:val="center"/>
          </w:tcPr>
          <w:p w14:paraId="42C9B943" w14:textId="1EA9FCDF" w:rsidR="000D338A" w:rsidRPr="007E537D" w:rsidRDefault="000D338A" w:rsidP="00B6217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</w:t>
            </w:r>
            <w:r w:rsidR="00B62171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88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0.6</w:t>
            </w:r>
            <w:r w:rsidR="00B62171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5</w:t>
            </w:r>
            <w:r w:rsidR="00B62171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.36)</w:t>
            </w:r>
          </w:p>
        </w:tc>
        <w:tc>
          <w:tcPr>
            <w:tcW w:w="709" w:type="dxa"/>
            <w:vAlign w:val="center"/>
          </w:tcPr>
          <w:p w14:paraId="0A3F0294" w14:textId="6D35A848" w:rsidR="000D338A" w:rsidRPr="007E537D" w:rsidRDefault="000D338A" w:rsidP="00B6217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</w:t>
            </w:r>
            <w:r w:rsidR="00B62171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EE2672" w:rsidRPr="000D338A" w14:paraId="500E7824" w14:textId="2E5297DF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55CC6BD1" w14:textId="77777777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3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1E512405" w14:textId="7E9012DA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1 (0.76-18.23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DF874B" w14:textId="0105ADE3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7F5619EA" w14:textId="35FDA5D7" w:rsidR="000D338A" w:rsidRPr="007E537D" w:rsidRDefault="00B85D14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8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0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252D25C3" w14:textId="7CEE4ECC" w:rsidR="000D338A" w:rsidRPr="007E537D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382" w:type="dxa"/>
            <w:vAlign w:val="center"/>
          </w:tcPr>
          <w:p w14:paraId="54CFFDFE" w14:textId="0534333F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67 (1.51-8.95)</w:t>
            </w:r>
          </w:p>
        </w:tc>
        <w:tc>
          <w:tcPr>
            <w:tcW w:w="603" w:type="dxa"/>
            <w:vAlign w:val="center"/>
          </w:tcPr>
          <w:p w14:paraId="721741A9" w14:textId="3E9EB960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417" w:type="dxa"/>
            <w:vAlign w:val="center"/>
          </w:tcPr>
          <w:p w14:paraId="3F33745D" w14:textId="3443A9EE" w:rsidR="000D338A" w:rsidRPr="007E537D" w:rsidRDefault="00B62171" w:rsidP="00B6217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0D338A"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</w:t>
            </w:r>
            <w:r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0D338A"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 (1.</w:t>
            </w:r>
            <w:r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53</w:t>
            </w:r>
            <w:r w:rsidR="000D338A"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0</w:t>
            </w:r>
            <w:r w:rsidR="000D338A"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</w:t>
            </w:r>
            <w:r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9</w:t>
            </w:r>
            <w:r w:rsidR="000D338A"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31991104" w14:textId="5766DF62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EE2672" w:rsidRPr="000D338A" w14:paraId="4F288C65" w14:textId="582E9979" w:rsidTr="00226BDC">
        <w:trPr>
          <w:trHeight w:val="283"/>
        </w:trPr>
        <w:tc>
          <w:tcPr>
            <w:tcW w:w="935" w:type="dxa"/>
            <w:shd w:val="clear" w:color="auto" w:fill="auto"/>
            <w:vAlign w:val="center"/>
            <w:hideMark/>
          </w:tcPr>
          <w:p w14:paraId="5623CFCC" w14:textId="77777777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4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36E7B354" w14:textId="62EFA65C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1 (1.47-30.64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D77EC5" w14:textId="51EC9A75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732742ED" w14:textId="5D6BB6DD" w:rsidR="000D338A" w:rsidRPr="007E537D" w:rsidRDefault="00B85D14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7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.7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9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443F6593" w14:textId="4426BDF0" w:rsidR="000D338A" w:rsidRPr="007E537D" w:rsidRDefault="000D338A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2" w:type="dxa"/>
            <w:vAlign w:val="center"/>
          </w:tcPr>
          <w:p w14:paraId="76BE4A89" w14:textId="078CD256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50 (1.43-8.58)</w:t>
            </w:r>
          </w:p>
        </w:tc>
        <w:tc>
          <w:tcPr>
            <w:tcW w:w="603" w:type="dxa"/>
            <w:vAlign w:val="center"/>
          </w:tcPr>
          <w:p w14:paraId="6259C0AD" w14:textId="406DF2A0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417" w:type="dxa"/>
            <w:vAlign w:val="center"/>
          </w:tcPr>
          <w:p w14:paraId="14FC6D98" w14:textId="6714D969" w:rsidR="000D338A" w:rsidRPr="007E537D" w:rsidRDefault="00B62171" w:rsidP="00B6217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0D338A"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</w:t>
            </w:r>
            <w:r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3</w:t>
            </w:r>
            <w:r w:rsidR="000D338A"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.11-</w:t>
            </w:r>
            <w:r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8</w:t>
            </w:r>
            <w:r w:rsidR="000D338A"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</w:t>
            </w:r>
            <w:r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61</w:t>
            </w:r>
            <w:r w:rsidR="000D338A"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0EC29AB1" w14:textId="3CBC341D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EE2672" w:rsidRPr="000D338A" w14:paraId="3F7F2441" w14:textId="5AB522B5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619EF048" w14:textId="77777777" w:rsidR="00D86728" w:rsidRPr="000D338A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ax BG 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974E215" w14:textId="3530EA46" w:rsidR="00D86728" w:rsidRPr="000D338A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1.04 (0.98-1.11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121700" w14:textId="5D583840" w:rsidR="00D86728" w:rsidRPr="000D338A" w:rsidRDefault="00D86728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45090689" w14:textId="33098124" w:rsidR="00D86728" w:rsidRPr="007E537D" w:rsidRDefault="00D86728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1.15 (0.95-1.</w:t>
            </w:r>
            <w:r w:rsidR="00B85D14" w:rsidRPr="007E537D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064C7DB4" w14:textId="7822E14B" w:rsidR="00D86728" w:rsidRPr="007E537D" w:rsidRDefault="00D86728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B85D14" w:rsidRPr="007E537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82" w:type="dxa"/>
            <w:vAlign w:val="center"/>
          </w:tcPr>
          <w:p w14:paraId="5DB3AFCB" w14:textId="08944AEA" w:rsidR="00D86728" w:rsidRPr="007E537D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1.05 (0.92-1.20)</w:t>
            </w:r>
          </w:p>
        </w:tc>
        <w:tc>
          <w:tcPr>
            <w:tcW w:w="603" w:type="dxa"/>
            <w:vAlign w:val="center"/>
          </w:tcPr>
          <w:p w14:paraId="7673F894" w14:textId="3C0A9B65" w:rsidR="00D86728" w:rsidRPr="007E537D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417" w:type="dxa"/>
            <w:vAlign w:val="center"/>
          </w:tcPr>
          <w:p w14:paraId="668091EF" w14:textId="6291FD07" w:rsidR="00D86728" w:rsidRPr="007E537D" w:rsidRDefault="00D86728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1.07 (0.9</w:t>
            </w:r>
            <w:r w:rsidR="000C267A" w:rsidRPr="007E537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  <w:r w:rsidR="000C267A" w:rsidRPr="007E537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7201729C" w14:textId="7047222A" w:rsidR="00D86728" w:rsidRPr="007E537D" w:rsidRDefault="00D86728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C267A" w:rsidRPr="007E537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E2672" w:rsidRPr="000D338A" w14:paraId="34E6A895" w14:textId="3C96CA5A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0B9E9E7E" w14:textId="77777777" w:rsidR="00D17F2A" w:rsidRPr="000D338A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F33092F" w14:textId="77777777" w:rsidR="00D17F2A" w:rsidRPr="000D338A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F43FDE" w14:textId="77777777" w:rsidR="00D17F2A" w:rsidRPr="000D338A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0C4301CA" w14:textId="77777777" w:rsidR="00D17F2A" w:rsidRPr="007E537D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01A86992" w14:textId="77777777" w:rsidR="00D17F2A" w:rsidRPr="007E537D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vAlign w:val="center"/>
          </w:tcPr>
          <w:p w14:paraId="3274B7C0" w14:textId="19DFAFD6" w:rsidR="00D17F2A" w:rsidRPr="007E537D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03" w:type="dxa"/>
            <w:vAlign w:val="center"/>
          </w:tcPr>
          <w:p w14:paraId="53747361" w14:textId="77777777" w:rsidR="00D17F2A" w:rsidRPr="007E537D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F16AC7E" w14:textId="356963E8" w:rsidR="00D17F2A" w:rsidRPr="007E537D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9" w:type="dxa"/>
            <w:vAlign w:val="center"/>
          </w:tcPr>
          <w:p w14:paraId="7FDDA5F3" w14:textId="77777777" w:rsidR="00D17F2A" w:rsidRPr="007E537D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672" w:rsidRPr="000D338A" w14:paraId="78A6B16C" w14:textId="75345183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0FDE2BDB" w14:textId="77777777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94539BA" w14:textId="38B070B2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 (0.25-9.21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C46980" w14:textId="0307FF16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3D103C40" w14:textId="3C20F62F" w:rsidR="000D338A" w:rsidRPr="007E537D" w:rsidRDefault="000D338A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4</w:t>
            </w: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0.2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2</w:t>
            </w: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32E43A8B" w14:textId="7C0B6DCE" w:rsidR="000D338A" w:rsidRPr="007E537D" w:rsidRDefault="000D338A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2" w:type="dxa"/>
            <w:vAlign w:val="center"/>
          </w:tcPr>
          <w:p w14:paraId="76BDB9FE" w14:textId="272A99D8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4 (0.56-3.17)</w:t>
            </w:r>
          </w:p>
        </w:tc>
        <w:tc>
          <w:tcPr>
            <w:tcW w:w="603" w:type="dxa"/>
            <w:vAlign w:val="center"/>
          </w:tcPr>
          <w:p w14:paraId="521566E9" w14:textId="5223D5DE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417" w:type="dxa"/>
            <w:vAlign w:val="center"/>
          </w:tcPr>
          <w:p w14:paraId="5472DC80" w14:textId="3292A708" w:rsidR="000D338A" w:rsidRPr="007E537D" w:rsidRDefault="000D338A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0.4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2.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76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732800B4" w14:textId="148259D8" w:rsidR="000D338A" w:rsidRPr="007E537D" w:rsidRDefault="000D338A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EE2672" w:rsidRPr="000D338A" w14:paraId="3E920926" w14:textId="60AFEBCE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2DF16EA7" w14:textId="77777777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3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22EBE3B" w14:textId="7A9E977E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1 (1.14-24.75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44B4CC" w14:textId="64D1A83C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44D8EE5F" w14:textId="218F2478" w:rsidR="000D338A" w:rsidRPr="007E537D" w:rsidRDefault="00B85D14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.0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513D7A84" w14:textId="2A9EC89C" w:rsidR="000D338A" w:rsidRPr="007E537D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82" w:type="dxa"/>
            <w:vAlign w:val="center"/>
          </w:tcPr>
          <w:p w14:paraId="638EB6F7" w14:textId="790C8640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7 (0.97-4.86)</w:t>
            </w:r>
          </w:p>
        </w:tc>
        <w:tc>
          <w:tcPr>
            <w:tcW w:w="603" w:type="dxa"/>
            <w:vAlign w:val="center"/>
          </w:tcPr>
          <w:p w14:paraId="6BA9D0D8" w14:textId="359C5574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7" w:type="dxa"/>
            <w:vAlign w:val="center"/>
          </w:tcPr>
          <w:p w14:paraId="7736ABE0" w14:textId="1D4014F1" w:rsidR="000D338A" w:rsidRPr="007E537D" w:rsidRDefault="000D338A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50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1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6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.22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57F625C3" w14:textId="2A332CE8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EE2672" w:rsidRPr="000D338A" w14:paraId="50B9B317" w14:textId="19138135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0375BF90" w14:textId="77777777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4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742B919" w14:textId="482AA34B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8 (0.75-18.1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C3E05B" w14:textId="1F81BFDB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3682C898" w14:textId="4C8A0E09" w:rsidR="000D338A" w:rsidRPr="007E537D" w:rsidRDefault="00B85D14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7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0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52563846" w14:textId="65343A95" w:rsidR="000D338A" w:rsidRPr="007E537D" w:rsidRDefault="000D338A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2" w:type="dxa"/>
            <w:vAlign w:val="center"/>
          </w:tcPr>
          <w:p w14:paraId="34C67E38" w14:textId="03918BF3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8 (0.93-4.69)</w:t>
            </w:r>
          </w:p>
        </w:tc>
        <w:tc>
          <w:tcPr>
            <w:tcW w:w="603" w:type="dxa"/>
            <w:vAlign w:val="center"/>
          </w:tcPr>
          <w:p w14:paraId="4E06E7D2" w14:textId="523D4814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17" w:type="dxa"/>
            <w:vAlign w:val="center"/>
          </w:tcPr>
          <w:p w14:paraId="6F06F7C9" w14:textId="0A9C213B" w:rsidR="000D338A" w:rsidRPr="007E537D" w:rsidRDefault="000D338A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21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88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5.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61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1C50A027" w14:textId="5ABCDAF9" w:rsidR="000D338A" w:rsidRPr="007E537D" w:rsidRDefault="000D338A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EE2672" w:rsidRPr="000D338A" w14:paraId="7C587DDC" w14:textId="5C1CC019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7F185524" w14:textId="77777777" w:rsidR="00D86728" w:rsidRPr="000D338A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D 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3873379" w14:textId="0A25849F" w:rsidR="00D86728" w:rsidRPr="000D338A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1.03 (0.82-1.29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4CE8A4A" w14:textId="0A30BA9E" w:rsidR="00D86728" w:rsidRPr="000D338A" w:rsidRDefault="00D86728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129C10DA" w14:textId="0CF55314" w:rsidR="00D86728" w:rsidRPr="007E537D" w:rsidRDefault="00D86728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B85D14" w:rsidRPr="007E537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 xml:space="preserve"> (0.8</w:t>
            </w:r>
            <w:r w:rsidR="00B85D14" w:rsidRPr="007E537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-1.33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083F381E" w14:textId="0DACA517" w:rsidR="00D86728" w:rsidRPr="007E537D" w:rsidRDefault="00D86728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B85D14" w:rsidRPr="007E537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82" w:type="dxa"/>
            <w:vAlign w:val="center"/>
          </w:tcPr>
          <w:p w14:paraId="16628ACD" w14:textId="3AD4B199" w:rsidR="00D86728" w:rsidRPr="007E537D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0.97 (0.83-1.14)</w:t>
            </w:r>
          </w:p>
        </w:tc>
        <w:tc>
          <w:tcPr>
            <w:tcW w:w="603" w:type="dxa"/>
            <w:vAlign w:val="center"/>
          </w:tcPr>
          <w:p w14:paraId="41BB7EC4" w14:textId="0CAE140D" w:rsidR="00D86728" w:rsidRPr="007E537D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417" w:type="dxa"/>
            <w:vAlign w:val="center"/>
          </w:tcPr>
          <w:p w14:paraId="7A6EAB8D" w14:textId="03F80BEC" w:rsidR="00D86728" w:rsidRPr="007E537D" w:rsidRDefault="00D86728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0C267A" w:rsidRPr="007E537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 xml:space="preserve"> (0.8</w:t>
            </w:r>
            <w:r w:rsidR="000C267A" w:rsidRPr="007E537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-1.21)</w:t>
            </w:r>
          </w:p>
        </w:tc>
        <w:tc>
          <w:tcPr>
            <w:tcW w:w="709" w:type="dxa"/>
            <w:vAlign w:val="center"/>
          </w:tcPr>
          <w:p w14:paraId="5602674E" w14:textId="3F32D185" w:rsidR="00D86728" w:rsidRPr="007E537D" w:rsidRDefault="00D86728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C267A" w:rsidRPr="007E537D"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</w:p>
        </w:tc>
      </w:tr>
      <w:tr w:rsidR="00EE2672" w:rsidRPr="000D338A" w14:paraId="6450817E" w14:textId="35420E94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69E14C24" w14:textId="77777777" w:rsidR="00D17F2A" w:rsidRPr="000D338A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332FE96" w14:textId="77777777" w:rsidR="00D17F2A" w:rsidRPr="000D338A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5D7D7C" w14:textId="77777777" w:rsidR="00D17F2A" w:rsidRPr="000D338A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5BA3D258" w14:textId="77777777" w:rsidR="00D17F2A" w:rsidRPr="007E537D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36C951B6" w14:textId="77777777" w:rsidR="00D17F2A" w:rsidRPr="007E537D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vAlign w:val="center"/>
          </w:tcPr>
          <w:p w14:paraId="355E71D9" w14:textId="2137D22D" w:rsidR="00D17F2A" w:rsidRPr="007E537D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03" w:type="dxa"/>
            <w:vAlign w:val="center"/>
          </w:tcPr>
          <w:p w14:paraId="48451899" w14:textId="77777777" w:rsidR="00D17F2A" w:rsidRPr="007E537D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0DFEF1A" w14:textId="7586CE07" w:rsidR="00D17F2A" w:rsidRPr="007E537D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9" w:type="dxa"/>
            <w:vAlign w:val="center"/>
          </w:tcPr>
          <w:p w14:paraId="4236052E" w14:textId="77777777" w:rsidR="00D17F2A" w:rsidRPr="007E537D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672" w:rsidRPr="000D338A" w14:paraId="521FC448" w14:textId="2D717F24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7F849876" w14:textId="77777777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1CD9D0F8" w14:textId="4578D985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 (0.07-2.07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32755C" w14:textId="253809EA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09CD3E44" w14:textId="26DC3713" w:rsidR="000D338A" w:rsidRPr="007E537D" w:rsidRDefault="000C267A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7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21DA634A" w14:textId="7E02DA2F" w:rsidR="000D338A" w:rsidRPr="007E537D" w:rsidRDefault="000D338A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C267A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82" w:type="dxa"/>
            <w:vAlign w:val="center"/>
          </w:tcPr>
          <w:p w14:paraId="22C55E37" w14:textId="4F9ADFE6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16 (1.35-7.40)</w:t>
            </w:r>
          </w:p>
        </w:tc>
        <w:tc>
          <w:tcPr>
            <w:tcW w:w="603" w:type="dxa"/>
            <w:vAlign w:val="center"/>
          </w:tcPr>
          <w:p w14:paraId="712AD20E" w14:textId="654AECB9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vAlign w:val="center"/>
          </w:tcPr>
          <w:p w14:paraId="34565A88" w14:textId="110D879D" w:rsidR="000D338A" w:rsidRPr="007E537D" w:rsidRDefault="000D338A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94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.1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40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76276237" w14:textId="745A1FCA" w:rsidR="000D338A" w:rsidRPr="007E537D" w:rsidRDefault="000D338A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EE2672" w:rsidRPr="000D338A" w14:paraId="0302B013" w14:textId="5FEFC586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27B9D30D" w14:textId="77777777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3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1EE26BD9" w14:textId="707CEB86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 (0.72-6.53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F501A4D" w14:textId="71E11E03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6F0DFE32" w14:textId="06A1A496" w:rsidR="000D338A" w:rsidRPr="007E537D" w:rsidRDefault="000C267A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7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3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06DDB8AE" w14:textId="0E19F98A" w:rsidR="000D338A" w:rsidRPr="007E537D" w:rsidRDefault="000D338A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C267A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82" w:type="dxa"/>
            <w:vAlign w:val="center"/>
          </w:tcPr>
          <w:p w14:paraId="35552FBA" w14:textId="15CE9DD1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7 (0.84-5.08)</w:t>
            </w:r>
          </w:p>
        </w:tc>
        <w:tc>
          <w:tcPr>
            <w:tcW w:w="603" w:type="dxa"/>
            <w:vAlign w:val="center"/>
          </w:tcPr>
          <w:p w14:paraId="53E454C4" w14:textId="06685DF6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17" w:type="dxa"/>
            <w:vAlign w:val="center"/>
          </w:tcPr>
          <w:p w14:paraId="63B63538" w14:textId="7E9F5C0F" w:rsidR="000D338A" w:rsidRPr="007E537D" w:rsidRDefault="000D338A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4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0.8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5.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63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0C79951A" w14:textId="4C34B6FD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EE2672" w:rsidRPr="000D338A" w14:paraId="48CB9942" w14:textId="2F59BDBE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1929799C" w14:textId="77777777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4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72B0BB2" w14:textId="2665CA0C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28-3.51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96C9B14" w14:textId="64494848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5686524A" w14:textId="482A57D9" w:rsidR="000D338A" w:rsidRPr="007E537D" w:rsidRDefault="000C267A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4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B85D14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1</w:t>
            </w:r>
            <w:r w:rsidR="000D338A"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7A0FBCD1" w14:textId="3A305795" w:rsidR="000D338A" w:rsidRPr="007E537D" w:rsidRDefault="000D338A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C267A" w:rsidRPr="007E53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82" w:type="dxa"/>
            <w:vAlign w:val="center"/>
          </w:tcPr>
          <w:p w14:paraId="59A201ED" w14:textId="50711726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8 (0.95-5.50)</w:t>
            </w:r>
          </w:p>
        </w:tc>
        <w:tc>
          <w:tcPr>
            <w:tcW w:w="603" w:type="dxa"/>
            <w:vAlign w:val="center"/>
          </w:tcPr>
          <w:p w14:paraId="5AFCB6F8" w14:textId="3B2E7F30" w:rsidR="000D338A" w:rsidRPr="007E537D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17" w:type="dxa"/>
            <w:vAlign w:val="center"/>
          </w:tcPr>
          <w:p w14:paraId="775D4FA2" w14:textId="7E76AB34" w:rsidR="000D338A" w:rsidRPr="007E537D" w:rsidRDefault="000D338A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74 (1.1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7.19)</w:t>
            </w:r>
          </w:p>
        </w:tc>
        <w:tc>
          <w:tcPr>
            <w:tcW w:w="709" w:type="dxa"/>
            <w:vAlign w:val="center"/>
          </w:tcPr>
          <w:p w14:paraId="20D0FDD0" w14:textId="3DB8C6B5" w:rsidR="000D338A" w:rsidRPr="007E537D" w:rsidRDefault="000D338A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  <w:r w:rsidR="000C267A" w:rsidRP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EE2672" w:rsidRPr="000D338A" w14:paraId="6A236F21" w14:textId="0CA5DB99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45C35237" w14:textId="77777777" w:rsidR="00D86728" w:rsidRPr="000D338A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V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135EEA1" w14:textId="15785D6A" w:rsidR="00D86728" w:rsidRPr="000D338A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0.84 (0.52-137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1090D9" w14:textId="5199F027" w:rsidR="00D86728" w:rsidRPr="000D338A" w:rsidRDefault="00D86728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3F91A023" w14:textId="076529E6" w:rsidR="00D86728" w:rsidRPr="000D338A" w:rsidRDefault="00D86728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B85D1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B85D14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  <w:r w:rsidR="00B85D14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50B9273F" w14:textId="05F2D467" w:rsidR="00D86728" w:rsidRPr="000D338A" w:rsidRDefault="00D86728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85D14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1382" w:type="dxa"/>
            <w:vAlign w:val="center"/>
          </w:tcPr>
          <w:p w14:paraId="66015E05" w14:textId="29470B7C" w:rsidR="00D86728" w:rsidRPr="000D338A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0.86 (0.64-1.15)</w:t>
            </w:r>
          </w:p>
        </w:tc>
        <w:tc>
          <w:tcPr>
            <w:tcW w:w="603" w:type="dxa"/>
            <w:vAlign w:val="center"/>
          </w:tcPr>
          <w:p w14:paraId="3534E3E5" w14:textId="25905383" w:rsidR="00D86728" w:rsidRPr="000D338A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417" w:type="dxa"/>
            <w:vAlign w:val="center"/>
          </w:tcPr>
          <w:p w14:paraId="0CE1FB07" w14:textId="40EE51C5" w:rsidR="00D86728" w:rsidRPr="000D338A" w:rsidRDefault="00D86728" w:rsidP="007E537D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7E537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 xml:space="preserve"> (0.6</w:t>
            </w:r>
            <w:r w:rsidR="007E537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  <w:r w:rsidR="007E537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51E6378D" w14:textId="219F0B45" w:rsidR="00D86728" w:rsidRPr="000D338A" w:rsidRDefault="00D86728" w:rsidP="007E537D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E537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E2672" w:rsidRPr="000D338A" w14:paraId="6EBCEA05" w14:textId="07EDF431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6C6B3D9F" w14:textId="77777777" w:rsidR="00D17F2A" w:rsidRPr="000D338A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927E788" w14:textId="77777777" w:rsidR="00D17F2A" w:rsidRPr="000D338A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EA4677" w14:textId="77777777" w:rsidR="00D17F2A" w:rsidRPr="000D338A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489E18F3" w14:textId="77777777" w:rsidR="00D17F2A" w:rsidRPr="000D338A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742FF452" w14:textId="77777777" w:rsidR="00D17F2A" w:rsidRPr="000D338A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vAlign w:val="center"/>
          </w:tcPr>
          <w:p w14:paraId="2F763F82" w14:textId="18292ADE" w:rsidR="00D17F2A" w:rsidRPr="000D338A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03" w:type="dxa"/>
            <w:vAlign w:val="center"/>
          </w:tcPr>
          <w:p w14:paraId="289EF660" w14:textId="77777777" w:rsidR="00D17F2A" w:rsidRPr="000D338A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05DDA9B" w14:textId="7E5E4E34" w:rsidR="00D17F2A" w:rsidRPr="000D338A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9" w:type="dxa"/>
            <w:vAlign w:val="center"/>
          </w:tcPr>
          <w:p w14:paraId="4EBDB8B8" w14:textId="77777777" w:rsidR="00D17F2A" w:rsidRPr="000D338A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672" w:rsidRPr="000D338A" w14:paraId="03490ED5" w14:textId="5F64382B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606AA1F3" w14:textId="77777777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5D3C2E9" w14:textId="07F88E24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 (0.39-3.69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E96A77" w14:textId="7CD3199D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30A640F5" w14:textId="379966D2" w:rsidR="000D338A" w:rsidRPr="000D338A" w:rsidRDefault="000D338A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B85D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4</w:t>
            </w: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B85D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9</w:t>
            </w: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</w:t>
            </w:r>
            <w:r w:rsidR="00B85D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7</w:t>
            </w: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7516B5CA" w14:textId="0E6D36CE" w:rsidR="000D338A" w:rsidRPr="00B85D14" w:rsidRDefault="000D338A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  <w:r w:rsidR="00B85D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2" w:type="dxa"/>
            <w:vAlign w:val="center"/>
          </w:tcPr>
          <w:p w14:paraId="4EF58D54" w14:textId="02EB0CA4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53 (1.18-5.41)</w:t>
            </w:r>
          </w:p>
        </w:tc>
        <w:tc>
          <w:tcPr>
            <w:tcW w:w="603" w:type="dxa"/>
            <w:vAlign w:val="center"/>
          </w:tcPr>
          <w:p w14:paraId="47F80072" w14:textId="5A99DF28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7" w:type="dxa"/>
            <w:vAlign w:val="center"/>
          </w:tcPr>
          <w:p w14:paraId="38163C07" w14:textId="3D3A288C" w:rsidR="000D338A" w:rsidRPr="000D338A" w:rsidRDefault="000D338A" w:rsidP="007E537D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62</w:t>
            </w: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.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-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2</w:t>
            </w: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22CBB4D8" w14:textId="544C4585" w:rsidR="000D338A" w:rsidRPr="000D338A" w:rsidRDefault="000D338A" w:rsidP="007E537D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EE2672" w:rsidRPr="000D338A" w14:paraId="67118F0A" w14:textId="7BE59988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24CAAC04" w14:textId="77777777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3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E35D67F" w14:textId="5126B4BF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 (0.38-3.57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27283BA" w14:textId="5AA2E074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3E345C40" w14:textId="3298CF68" w:rsidR="000D338A" w:rsidRPr="000D338A" w:rsidRDefault="000D338A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  <w:r w:rsidR="00B85D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B85D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5</w:t>
            </w: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</w:t>
            </w:r>
            <w:r w:rsidR="00B85D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7</w:t>
            </w: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79C3C961" w14:textId="2F8F863D" w:rsidR="000D338A" w:rsidRPr="00B85D14" w:rsidRDefault="000D338A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B85D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2" w:type="dxa"/>
            <w:vAlign w:val="center"/>
          </w:tcPr>
          <w:p w14:paraId="354734F2" w14:textId="04206843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4 (0.84-4.04)</w:t>
            </w:r>
          </w:p>
        </w:tc>
        <w:tc>
          <w:tcPr>
            <w:tcW w:w="603" w:type="dxa"/>
            <w:vAlign w:val="center"/>
          </w:tcPr>
          <w:p w14:paraId="032ABFA1" w14:textId="5C12E02A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17" w:type="dxa"/>
            <w:vAlign w:val="center"/>
          </w:tcPr>
          <w:p w14:paraId="333337A2" w14:textId="0DD9FD2C" w:rsidR="000D338A" w:rsidRPr="000D338A" w:rsidRDefault="000D338A" w:rsidP="007E537D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0</w:t>
            </w: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89</w:t>
            </w: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0</w:t>
            </w: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323FF928" w14:textId="56B576FC" w:rsidR="000D338A" w:rsidRPr="000D338A" w:rsidRDefault="000D338A" w:rsidP="007E537D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EE2672" w:rsidRPr="000D338A" w14:paraId="2E07056D" w14:textId="5B464C05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27A955C4" w14:textId="77777777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4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64BFF98" w14:textId="0026F090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 (0.07-1.9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993752" w14:textId="28422EFA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2CEC1B1C" w14:textId="09793DD2" w:rsidR="000D338A" w:rsidRPr="000D338A" w:rsidRDefault="000D338A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85D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6</w:t>
            </w: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B85D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8</w:t>
            </w: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</w:t>
            </w:r>
            <w:r w:rsidR="00B85D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5</w:t>
            </w: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78D8BE3C" w14:textId="7C36B2DE" w:rsidR="000D338A" w:rsidRPr="00B85D14" w:rsidRDefault="000D338A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  <w:r w:rsidR="00B85D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2" w:type="dxa"/>
            <w:vAlign w:val="center"/>
          </w:tcPr>
          <w:p w14:paraId="78AF39E0" w14:textId="7EDF5BD5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3 (0.32-2.15)</w:t>
            </w:r>
          </w:p>
        </w:tc>
        <w:tc>
          <w:tcPr>
            <w:tcW w:w="603" w:type="dxa"/>
            <w:vAlign w:val="center"/>
          </w:tcPr>
          <w:p w14:paraId="7C9CA636" w14:textId="744EC96E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17" w:type="dxa"/>
            <w:vAlign w:val="center"/>
          </w:tcPr>
          <w:p w14:paraId="0540D1F8" w14:textId="158A30F3" w:rsidR="000D338A" w:rsidRPr="000D338A" w:rsidRDefault="000D338A" w:rsidP="007E537D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0.3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2.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70</w:t>
            </w: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32DF4983" w14:textId="040B64A1" w:rsidR="000D338A" w:rsidRPr="000D338A" w:rsidRDefault="000D338A" w:rsidP="007E537D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  <w:tr w:rsidR="00EE2672" w:rsidRPr="000D338A" w14:paraId="251934FF" w14:textId="3B13FD6F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5E67E35D" w14:textId="77777777" w:rsidR="00D86728" w:rsidRPr="000D338A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-index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28A4C89" w14:textId="4243F362" w:rsidR="00D86728" w:rsidRPr="000D338A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1.11 (0.96-1.28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EA7173D" w14:textId="06A8CE15" w:rsidR="00D86728" w:rsidRPr="000D338A" w:rsidRDefault="00D86728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0B332F1E" w14:textId="5448A8DF" w:rsidR="00D86728" w:rsidRPr="000D338A" w:rsidRDefault="00D86728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B85D1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 w:rsidR="00B85D1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  <w:r w:rsidR="00B85D1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45A34EF7" w14:textId="06300A71" w:rsidR="00D86728" w:rsidRPr="000D338A" w:rsidRDefault="00D86728" w:rsidP="00B85D14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B85D1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82" w:type="dxa"/>
            <w:vAlign w:val="center"/>
          </w:tcPr>
          <w:p w14:paraId="0B983DCB" w14:textId="2754C977" w:rsidR="00D86728" w:rsidRPr="000D338A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1.04 (0.92-1.17)</w:t>
            </w:r>
          </w:p>
        </w:tc>
        <w:tc>
          <w:tcPr>
            <w:tcW w:w="603" w:type="dxa"/>
            <w:vAlign w:val="center"/>
          </w:tcPr>
          <w:p w14:paraId="68ACB38D" w14:textId="7AC1A621" w:rsidR="00D86728" w:rsidRPr="000D338A" w:rsidRDefault="00D86728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417" w:type="dxa"/>
            <w:vAlign w:val="center"/>
          </w:tcPr>
          <w:p w14:paraId="4CEE6CD2" w14:textId="67E945E4" w:rsidR="00D86728" w:rsidRPr="000D338A" w:rsidRDefault="00D86728" w:rsidP="007E537D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1.05 (0.9</w:t>
            </w:r>
            <w:r w:rsidR="007E537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  <w:r w:rsidR="007E537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08EE52CF" w14:textId="43E7595F" w:rsidR="00D86728" w:rsidRPr="000D338A" w:rsidRDefault="00D86728" w:rsidP="007E537D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D338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7E537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EE2672" w:rsidRPr="000D338A" w14:paraId="0A93F484" w14:textId="39EB8D9D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5312D741" w14:textId="77777777" w:rsidR="00D17F2A" w:rsidRPr="000D338A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14D8B06F" w14:textId="77777777" w:rsidR="00D17F2A" w:rsidRPr="000D338A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F5414E" w14:textId="77777777" w:rsidR="00D17F2A" w:rsidRPr="000D338A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76D722E7" w14:textId="77777777" w:rsidR="00D17F2A" w:rsidRPr="000D338A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3662E264" w14:textId="77777777" w:rsidR="00D17F2A" w:rsidRPr="000D338A" w:rsidRDefault="00D17F2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vAlign w:val="center"/>
          </w:tcPr>
          <w:p w14:paraId="62DF04E5" w14:textId="0AAAF372" w:rsidR="00D17F2A" w:rsidRPr="000D338A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03" w:type="dxa"/>
            <w:vAlign w:val="center"/>
          </w:tcPr>
          <w:p w14:paraId="422BE629" w14:textId="77777777" w:rsidR="00D17F2A" w:rsidRPr="000D338A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1C75CD3" w14:textId="5B4A240B" w:rsidR="00D17F2A" w:rsidRPr="000D338A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9" w:type="dxa"/>
            <w:vAlign w:val="center"/>
          </w:tcPr>
          <w:p w14:paraId="1CA4A5A4" w14:textId="77777777" w:rsidR="00D17F2A" w:rsidRPr="000D338A" w:rsidRDefault="00D17F2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672" w:rsidRPr="000D338A" w14:paraId="5472F567" w14:textId="737343BD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69182BCA" w14:textId="77777777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F54DB4B" w14:textId="3AB02725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0.14-7.21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6DB033" w14:textId="46F81A61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6C0D7A34" w14:textId="1E23ABC3" w:rsidR="000D338A" w:rsidRPr="000D338A" w:rsidRDefault="000D338A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0C267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0.1</w:t>
            </w:r>
            <w:r w:rsidR="000C267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0C267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0C267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</w:t>
            </w: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5C160963" w14:textId="461A99EB" w:rsidR="000D338A" w:rsidRPr="000C267A" w:rsidRDefault="000D338A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0C267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82" w:type="dxa"/>
            <w:vAlign w:val="center"/>
          </w:tcPr>
          <w:p w14:paraId="4107EBE7" w14:textId="4655ACB6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6 (0.75-5.09)</w:t>
            </w:r>
          </w:p>
        </w:tc>
        <w:tc>
          <w:tcPr>
            <w:tcW w:w="603" w:type="dxa"/>
            <w:vAlign w:val="center"/>
          </w:tcPr>
          <w:p w14:paraId="3A0BB9D7" w14:textId="6D758E47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17" w:type="dxa"/>
            <w:vAlign w:val="center"/>
          </w:tcPr>
          <w:p w14:paraId="56FE8755" w14:textId="04DE2E06" w:rsidR="000D338A" w:rsidRPr="000D338A" w:rsidRDefault="007E537D" w:rsidP="007E537D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0D338A"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27</w:t>
            </w:r>
            <w:r w:rsidR="000D338A"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81</w:t>
            </w:r>
            <w:r w:rsidR="000D338A"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6</w:t>
            </w:r>
            <w:r w:rsidR="000D338A"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37</w:t>
            </w:r>
            <w:r w:rsidR="000D338A"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27FAAE96" w14:textId="2293366B" w:rsidR="000D338A" w:rsidRPr="000D338A" w:rsidRDefault="000D338A" w:rsidP="007E537D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EE2672" w:rsidRPr="000D338A" w14:paraId="01A0519A" w14:textId="57086CF5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593D5379" w14:textId="77777777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3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0B827BE" w14:textId="7F938DC6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5 (1.15-24.97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D9753F" w14:textId="3718C378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5873C7D4" w14:textId="10BEE8DC" w:rsidR="000D338A" w:rsidRPr="000D338A" w:rsidRDefault="000C267A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0D338A"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2</w:t>
            </w:r>
            <w:r w:rsidR="000D338A"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0</w:t>
            </w:r>
            <w:r w:rsidR="000D338A"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9</w:t>
            </w:r>
            <w:r w:rsidR="000D338A"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3</w:t>
            </w:r>
            <w:r w:rsidR="000D338A"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0D338A"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6CC5F6F7" w14:textId="0D8C7D83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82" w:type="dxa"/>
            <w:vAlign w:val="center"/>
          </w:tcPr>
          <w:p w14:paraId="43C8A226" w14:textId="090468EB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41 (1.39-8.35)</w:t>
            </w:r>
          </w:p>
        </w:tc>
        <w:tc>
          <w:tcPr>
            <w:tcW w:w="603" w:type="dxa"/>
            <w:vAlign w:val="center"/>
          </w:tcPr>
          <w:p w14:paraId="6C302B79" w14:textId="6E7FAFBA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vAlign w:val="center"/>
          </w:tcPr>
          <w:p w14:paraId="308B5DE5" w14:textId="09040480" w:rsidR="000D338A" w:rsidRPr="000D338A" w:rsidRDefault="000D338A" w:rsidP="007E537D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 (1.44-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0</w:t>
            </w: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7948E33E" w14:textId="3B4F8ABC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EE2672" w:rsidRPr="000D338A" w14:paraId="6DDCA91E" w14:textId="7C42C578" w:rsidTr="00226BDC">
        <w:trPr>
          <w:trHeight w:val="260"/>
        </w:trPr>
        <w:tc>
          <w:tcPr>
            <w:tcW w:w="935" w:type="dxa"/>
            <w:shd w:val="clear" w:color="auto" w:fill="auto"/>
            <w:vAlign w:val="center"/>
            <w:hideMark/>
          </w:tcPr>
          <w:p w14:paraId="7E673BC3" w14:textId="77777777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4Q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96C983B" w14:textId="493D7B0B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1 (0.88-20.24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19067F" w14:textId="4C0FB054" w:rsidR="000D338A" w:rsidRPr="000D338A" w:rsidRDefault="000D338A" w:rsidP="009E44D6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791B01A9" w14:textId="1F048229" w:rsidR="000D338A" w:rsidRPr="000D338A" w:rsidRDefault="000C267A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0D338A"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9</w:t>
            </w:r>
            <w:r w:rsidR="000D338A"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7</w:t>
            </w:r>
            <w:r w:rsidR="000D338A"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3</w:t>
            </w:r>
            <w:r w:rsidR="000D338A"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0D338A"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1C1BB432" w14:textId="71E2A30E" w:rsidR="000D338A" w:rsidRPr="000C267A" w:rsidRDefault="000D338A" w:rsidP="000C267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0C267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82" w:type="dxa"/>
            <w:vAlign w:val="center"/>
          </w:tcPr>
          <w:p w14:paraId="6793FD63" w14:textId="467952E4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41 (1.39-8.35)</w:t>
            </w:r>
          </w:p>
        </w:tc>
        <w:tc>
          <w:tcPr>
            <w:tcW w:w="603" w:type="dxa"/>
            <w:vAlign w:val="center"/>
          </w:tcPr>
          <w:p w14:paraId="285E71E8" w14:textId="16778513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vAlign w:val="center"/>
          </w:tcPr>
          <w:p w14:paraId="5F90A99C" w14:textId="291F6C43" w:rsidR="000D338A" w:rsidRPr="000D338A" w:rsidRDefault="000D338A" w:rsidP="007E537D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69</w:t>
            </w: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.3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0</w:t>
            </w: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</w:t>
            </w:r>
            <w:r w:rsidR="007E537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289E87DA" w14:textId="265A69D2" w:rsidR="000D338A" w:rsidRPr="000D338A" w:rsidRDefault="000D338A" w:rsidP="00D8672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</w:tbl>
    <w:p w14:paraId="2835C16C" w14:textId="19DD0F18" w:rsidR="00D17F2A" w:rsidRPr="006D1CAA" w:rsidRDefault="00D17F2A" w:rsidP="00D17F2A">
      <w:pPr>
        <w:rPr>
          <w:rFonts w:ascii="Times New Roman" w:hAnsi="Times New Roman" w:cs="Times New Roman"/>
        </w:rPr>
      </w:pPr>
      <w:r w:rsidRPr="006D1CAA">
        <w:rPr>
          <w:rFonts w:ascii="Times New Roman" w:hAnsi="Times New Roman" w:cs="Times New Roman"/>
        </w:rPr>
        <w:t>Adjusted variables; age, male, NIHSS</w:t>
      </w:r>
      <w:r w:rsidR="000F3B66">
        <w:rPr>
          <w:rFonts w:ascii="Times New Roman" w:hAnsi="Times New Roman" w:cs="Times New Roman"/>
        </w:rPr>
        <w:t xml:space="preserve"> score</w:t>
      </w:r>
      <w:r w:rsidRPr="006D1CAA">
        <w:rPr>
          <w:rFonts w:ascii="Times New Roman" w:hAnsi="Times New Roman" w:cs="Times New Roman"/>
        </w:rPr>
        <w:t>, TOAST</w:t>
      </w:r>
      <w:r w:rsidR="000F3B66">
        <w:rPr>
          <w:rFonts w:ascii="Times New Roman" w:hAnsi="Times New Roman" w:cs="Times New Roman"/>
        </w:rPr>
        <w:t xml:space="preserve"> classification</w:t>
      </w:r>
      <w:r w:rsidR="000C267A">
        <w:rPr>
          <w:rFonts w:ascii="Times New Roman" w:hAnsi="Times New Roman" w:cs="Times New Roman"/>
        </w:rPr>
        <w:t>, IAT, AF, previous stroke, SBP</w:t>
      </w:r>
      <w:r w:rsidR="000C267A">
        <w:rPr>
          <w:rFonts w:ascii="Times New Roman" w:hAnsi="Times New Roman" w:cs="Times New Roman" w:hint="eastAsia"/>
        </w:rPr>
        <w:t>,</w:t>
      </w:r>
      <w:r w:rsidRPr="006D1CAA">
        <w:rPr>
          <w:rFonts w:ascii="Times New Roman" w:hAnsi="Times New Roman" w:cs="Times New Roman"/>
        </w:rPr>
        <w:t xml:space="preserve"> RAO</w:t>
      </w:r>
      <w:r w:rsidR="000C267A">
        <w:rPr>
          <w:rFonts w:ascii="Times New Roman" w:hAnsi="Times New Roman" w:cs="Times New Roman" w:hint="eastAsia"/>
        </w:rPr>
        <w:t>, and recanalization status.</w:t>
      </w:r>
    </w:p>
    <w:p w14:paraId="51D823CF" w14:textId="77777777" w:rsidR="0087396F" w:rsidRPr="00D17F2A" w:rsidRDefault="0087396F" w:rsidP="0087396F"/>
    <w:p w14:paraId="044064A2" w14:textId="4FC957C1" w:rsidR="004B16FD" w:rsidRDefault="004B16FD" w:rsidP="004B16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82C532" w14:textId="77777777" w:rsidR="00226BDC" w:rsidRDefault="001B1E1D" w:rsidP="004B16FD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l </w:t>
      </w:r>
      <w:r w:rsidR="006D1CAA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6D1CAA">
        <w:rPr>
          <w:rFonts w:ascii="Times New Roman" w:hAnsi="Times New Roman" w:cs="Times New Roman" w:hint="eastAsia"/>
          <w:sz w:val="24"/>
          <w:szCs w:val="24"/>
        </w:rPr>
        <w:t>1</w:t>
      </w:r>
      <w:r w:rsidR="004B16FD" w:rsidRPr="005A3D81">
        <w:rPr>
          <w:rFonts w:ascii="Times New Roman" w:hAnsi="Times New Roman" w:cs="Times New Roman"/>
          <w:sz w:val="24"/>
          <w:szCs w:val="24"/>
        </w:rPr>
        <w:t xml:space="preserve">. Serial glucose levels </w:t>
      </w:r>
      <w:r w:rsidR="004B16FD">
        <w:rPr>
          <w:rFonts w:ascii="Times New Roman" w:hAnsi="Times New Roman" w:cs="Times New Roman"/>
          <w:sz w:val="24"/>
          <w:szCs w:val="24"/>
        </w:rPr>
        <w:t>plotted according</w:t>
      </w:r>
      <w:r w:rsidR="004B16FD">
        <w:rPr>
          <w:rFonts w:ascii="Times New Roman" w:hAnsi="Times New Roman" w:cs="Times New Roman" w:hint="eastAsia"/>
          <w:sz w:val="24"/>
          <w:szCs w:val="24"/>
        </w:rPr>
        <w:t xml:space="preserve"> to the</w:t>
      </w:r>
      <w:r w:rsidR="004B16FD" w:rsidRPr="005A3D81">
        <w:rPr>
          <w:rFonts w:ascii="Times New Roman" w:hAnsi="Times New Roman" w:cs="Times New Roman"/>
          <w:sz w:val="24"/>
          <w:szCs w:val="24"/>
        </w:rPr>
        <w:t xml:space="preserve"> 3-month</w:t>
      </w:r>
      <w:r w:rsidR="004B16FD">
        <w:rPr>
          <w:rFonts w:ascii="Times New Roman" w:hAnsi="Times New Roman" w:cs="Times New Roman" w:hint="eastAsia"/>
          <w:sz w:val="24"/>
          <w:szCs w:val="24"/>
        </w:rPr>
        <w:t xml:space="preserve"> outcomes</w:t>
      </w:r>
      <w:r w:rsidR="00DF480E">
        <w:rPr>
          <w:rFonts w:ascii="Times New Roman" w:hAnsi="Times New Roman" w:cs="Times New Roman"/>
          <w:sz w:val="24"/>
          <w:szCs w:val="24"/>
        </w:rPr>
        <w:t>;</w:t>
      </w:r>
      <w:r w:rsidR="004B16FD">
        <w:rPr>
          <w:rFonts w:ascii="Times New Roman" w:hAnsi="Times New Roman" w:cs="Times New Roman" w:hint="eastAsia"/>
          <w:sz w:val="24"/>
          <w:szCs w:val="24"/>
        </w:rPr>
        <w:t xml:space="preserve"> (A) SICH vs</w:t>
      </w:r>
      <w:r w:rsidR="00DF480E">
        <w:rPr>
          <w:rFonts w:ascii="Times New Roman" w:hAnsi="Times New Roman" w:cs="Times New Roman"/>
          <w:sz w:val="24"/>
          <w:szCs w:val="24"/>
        </w:rPr>
        <w:t>.</w:t>
      </w:r>
      <w:r w:rsidR="004B16FD">
        <w:rPr>
          <w:rFonts w:ascii="Times New Roman" w:hAnsi="Times New Roman" w:cs="Times New Roman" w:hint="eastAsia"/>
          <w:sz w:val="24"/>
          <w:szCs w:val="24"/>
        </w:rPr>
        <w:t xml:space="preserve"> no SICH and</w:t>
      </w:r>
      <w:r w:rsidR="004B16FD" w:rsidRPr="005A3D81">
        <w:rPr>
          <w:rFonts w:ascii="Times New Roman" w:hAnsi="Times New Roman" w:cs="Times New Roman"/>
          <w:sz w:val="24"/>
          <w:szCs w:val="24"/>
        </w:rPr>
        <w:t xml:space="preserve"> (</w:t>
      </w:r>
      <w:r w:rsidR="004B16FD">
        <w:rPr>
          <w:rFonts w:ascii="Times New Roman" w:hAnsi="Times New Roman" w:cs="Times New Roman" w:hint="eastAsia"/>
          <w:sz w:val="24"/>
          <w:szCs w:val="24"/>
        </w:rPr>
        <w:t>B</w:t>
      </w:r>
      <w:r w:rsidR="004B16FD" w:rsidRPr="005A3D81">
        <w:rPr>
          <w:rFonts w:ascii="Times New Roman" w:hAnsi="Times New Roman" w:cs="Times New Roman"/>
          <w:sz w:val="24"/>
          <w:szCs w:val="24"/>
        </w:rPr>
        <w:t>) mRS 6 vs</w:t>
      </w:r>
      <w:r w:rsidR="00DF480E">
        <w:rPr>
          <w:rFonts w:ascii="Times New Roman" w:hAnsi="Times New Roman" w:cs="Times New Roman"/>
          <w:sz w:val="24"/>
          <w:szCs w:val="24"/>
        </w:rPr>
        <w:t>.</w:t>
      </w:r>
      <w:r w:rsidR="004B16FD" w:rsidRPr="005A3D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16FD" w:rsidRPr="005A3D81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="004B16FD" w:rsidRPr="005A3D81">
        <w:rPr>
          <w:rFonts w:ascii="Times New Roman" w:hAnsi="Times New Roman" w:cs="Times New Roman"/>
          <w:sz w:val="24"/>
          <w:szCs w:val="24"/>
        </w:rPr>
        <w:t xml:space="preserve"> 0-5</w:t>
      </w:r>
      <w:r w:rsidR="00226BDC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38534A3B" w14:textId="704C5820" w:rsidR="00C13A19" w:rsidRPr="004B16FD" w:rsidRDefault="004B16FD" w:rsidP="00DA6969">
      <w:pPr>
        <w:rPr>
          <w:rFonts w:ascii="Times New Roman" w:hAnsi="Times New Roman" w:cs="Times New Roman"/>
          <w:sz w:val="24"/>
          <w:szCs w:val="24"/>
        </w:rPr>
      </w:pPr>
      <w:r w:rsidRPr="005A3D81">
        <w:rPr>
          <w:rFonts w:ascii="Times New Roman" w:hAnsi="Times New Roman" w:cs="Times New Roman"/>
          <w:sz w:val="24"/>
          <w:szCs w:val="24"/>
        </w:rPr>
        <w:t xml:space="preserve"> </w:t>
      </w:r>
      <w:r w:rsidR="00226BD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0AA528" wp14:editId="533CDD82">
            <wp:extent cx="4462041" cy="7947539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irep_rev_SF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1641" cy="7946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A3D8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C13A19" w:rsidRPr="004B16FD" w:rsidSect="00054BA2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D3ABC5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D3ABC57" w16cid:durableId="1EA4A27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FCB8E7" w14:textId="77777777" w:rsidR="009F30A7" w:rsidRDefault="009F30A7" w:rsidP="00A42236">
      <w:pPr>
        <w:spacing w:after="0" w:line="240" w:lineRule="auto"/>
      </w:pPr>
      <w:r>
        <w:separator/>
      </w:r>
    </w:p>
  </w:endnote>
  <w:endnote w:type="continuationSeparator" w:id="0">
    <w:p w14:paraId="213C614B" w14:textId="77777777" w:rsidR="009F30A7" w:rsidRDefault="009F30A7" w:rsidP="00A422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261317" w14:textId="77777777" w:rsidR="009F30A7" w:rsidRDefault="009F30A7" w:rsidP="00A42236">
      <w:pPr>
        <w:spacing w:after="0" w:line="240" w:lineRule="auto"/>
      </w:pPr>
      <w:r>
        <w:separator/>
      </w:r>
    </w:p>
  </w:footnote>
  <w:footnote w:type="continuationSeparator" w:id="0">
    <w:p w14:paraId="4C484CF3" w14:textId="77777777" w:rsidR="009F30A7" w:rsidRDefault="009F30A7" w:rsidP="00A422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D82EEA"/>
    <w:multiLevelType w:val="hybridMultilevel"/>
    <w:tmpl w:val="B2C8345C"/>
    <w:lvl w:ilvl="0" w:tplc="1846B76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4A696885"/>
    <w:multiLevelType w:val="hybridMultilevel"/>
    <w:tmpl w:val="BE72AA24"/>
    <w:lvl w:ilvl="0" w:tplc="AECC3FEC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532C1631"/>
    <w:multiLevelType w:val="hybridMultilevel"/>
    <w:tmpl w:val="7166BCCA"/>
    <w:lvl w:ilvl="0" w:tplc="33F81C64">
      <w:start w:val="13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uality Control Editor">
    <w15:presenceInfo w15:providerId="None" w15:userId="Quality Control Editor"/>
  </w15:person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WordTimer" w:val="285"/>
  </w:docVars>
  <w:rsids>
    <w:rsidRoot w:val="005F79FB"/>
    <w:rsid w:val="000266F8"/>
    <w:rsid w:val="00054BA2"/>
    <w:rsid w:val="00062EE3"/>
    <w:rsid w:val="000C267A"/>
    <w:rsid w:val="000D338A"/>
    <w:rsid w:val="000F319A"/>
    <w:rsid w:val="000F3B66"/>
    <w:rsid w:val="00105F28"/>
    <w:rsid w:val="00145EF3"/>
    <w:rsid w:val="001A4E77"/>
    <w:rsid w:val="001B1E1D"/>
    <w:rsid w:val="001D184B"/>
    <w:rsid w:val="001E1D26"/>
    <w:rsid w:val="00226BDC"/>
    <w:rsid w:val="002804C3"/>
    <w:rsid w:val="002A3DD9"/>
    <w:rsid w:val="002C7C79"/>
    <w:rsid w:val="003243B9"/>
    <w:rsid w:val="00332477"/>
    <w:rsid w:val="00345BD2"/>
    <w:rsid w:val="00437B1C"/>
    <w:rsid w:val="00451207"/>
    <w:rsid w:val="004770EB"/>
    <w:rsid w:val="004B16FD"/>
    <w:rsid w:val="004F5576"/>
    <w:rsid w:val="00560822"/>
    <w:rsid w:val="005C0E0C"/>
    <w:rsid w:val="005F79FB"/>
    <w:rsid w:val="00612427"/>
    <w:rsid w:val="006B0963"/>
    <w:rsid w:val="006D1CAA"/>
    <w:rsid w:val="006D3F08"/>
    <w:rsid w:val="00724541"/>
    <w:rsid w:val="0078573E"/>
    <w:rsid w:val="007E537D"/>
    <w:rsid w:val="008350C2"/>
    <w:rsid w:val="008509EC"/>
    <w:rsid w:val="008674E3"/>
    <w:rsid w:val="0087396F"/>
    <w:rsid w:val="008C4BCF"/>
    <w:rsid w:val="00941B95"/>
    <w:rsid w:val="009A7BD9"/>
    <w:rsid w:val="009C3159"/>
    <w:rsid w:val="009E44D6"/>
    <w:rsid w:val="009F30A7"/>
    <w:rsid w:val="00A16CAF"/>
    <w:rsid w:val="00A42236"/>
    <w:rsid w:val="00A47CFF"/>
    <w:rsid w:val="00A6537F"/>
    <w:rsid w:val="00A668EB"/>
    <w:rsid w:val="00AD078F"/>
    <w:rsid w:val="00B62171"/>
    <w:rsid w:val="00B85D14"/>
    <w:rsid w:val="00BF42C4"/>
    <w:rsid w:val="00C13A19"/>
    <w:rsid w:val="00C46533"/>
    <w:rsid w:val="00C639AE"/>
    <w:rsid w:val="00C829C2"/>
    <w:rsid w:val="00CA13AE"/>
    <w:rsid w:val="00D17F2A"/>
    <w:rsid w:val="00D30D3D"/>
    <w:rsid w:val="00D30EAC"/>
    <w:rsid w:val="00D32FE8"/>
    <w:rsid w:val="00D532DD"/>
    <w:rsid w:val="00D75C09"/>
    <w:rsid w:val="00D86728"/>
    <w:rsid w:val="00D9731F"/>
    <w:rsid w:val="00DA6969"/>
    <w:rsid w:val="00DF480E"/>
    <w:rsid w:val="00E1322A"/>
    <w:rsid w:val="00E3693A"/>
    <w:rsid w:val="00E57686"/>
    <w:rsid w:val="00E6095A"/>
    <w:rsid w:val="00E84EA6"/>
    <w:rsid w:val="00E95BAE"/>
    <w:rsid w:val="00EB6E71"/>
    <w:rsid w:val="00EC44A9"/>
    <w:rsid w:val="00ED0AA0"/>
    <w:rsid w:val="00EE2672"/>
    <w:rsid w:val="00F24370"/>
    <w:rsid w:val="00F40803"/>
    <w:rsid w:val="00F7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A3B0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79F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79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422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42236"/>
  </w:style>
  <w:style w:type="paragraph" w:styleId="a5">
    <w:name w:val="footer"/>
    <w:basedOn w:val="a"/>
    <w:link w:val="Char0"/>
    <w:uiPriority w:val="99"/>
    <w:unhideWhenUsed/>
    <w:rsid w:val="00A422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42236"/>
  </w:style>
  <w:style w:type="paragraph" w:styleId="a6">
    <w:name w:val="List Paragraph"/>
    <w:basedOn w:val="a"/>
    <w:uiPriority w:val="34"/>
    <w:qFormat/>
    <w:rsid w:val="00DA6969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C13A1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13A19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F3B66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0F3B66"/>
    <w:pPr>
      <w:spacing w:line="240" w:lineRule="auto"/>
      <w:jc w:val="left"/>
    </w:pPr>
    <w:rPr>
      <w:rFonts w:ascii="Tahoma" w:hAnsi="Tahoma" w:cs="Tahoma"/>
      <w:sz w:val="16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0F3B66"/>
    <w:rPr>
      <w:rFonts w:ascii="Tahoma" w:hAnsi="Tahoma" w:cs="Tahoma"/>
      <w:sz w:val="16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F3B66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0F3B66"/>
    <w:rPr>
      <w:rFonts w:ascii="Tahoma" w:hAnsi="Tahoma" w:cs="Tahoma"/>
      <w:b/>
      <w:bCs/>
      <w:sz w:val="16"/>
      <w:szCs w:val="20"/>
    </w:rPr>
  </w:style>
  <w:style w:type="paragraph" w:styleId="ab">
    <w:name w:val="Revision"/>
    <w:hidden/>
    <w:uiPriority w:val="99"/>
    <w:semiHidden/>
    <w:rsid w:val="00EC44A9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79F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79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422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42236"/>
  </w:style>
  <w:style w:type="paragraph" w:styleId="a5">
    <w:name w:val="footer"/>
    <w:basedOn w:val="a"/>
    <w:link w:val="Char0"/>
    <w:uiPriority w:val="99"/>
    <w:unhideWhenUsed/>
    <w:rsid w:val="00A422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42236"/>
  </w:style>
  <w:style w:type="paragraph" w:styleId="a6">
    <w:name w:val="List Paragraph"/>
    <w:basedOn w:val="a"/>
    <w:uiPriority w:val="34"/>
    <w:qFormat/>
    <w:rsid w:val="00DA6969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C13A1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13A19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F3B66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0F3B66"/>
    <w:pPr>
      <w:spacing w:line="240" w:lineRule="auto"/>
      <w:jc w:val="left"/>
    </w:pPr>
    <w:rPr>
      <w:rFonts w:ascii="Tahoma" w:hAnsi="Tahoma" w:cs="Tahoma"/>
      <w:sz w:val="16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0F3B66"/>
    <w:rPr>
      <w:rFonts w:ascii="Tahoma" w:hAnsi="Tahoma" w:cs="Tahoma"/>
      <w:sz w:val="16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F3B66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0F3B66"/>
    <w:rPr>
      <w:rFonts w:ascii="Tahoma" w:hAnsi="Tahoma" w:cs="Tahoma"/>
      <w:b/>
      <w:bCs/>
      <w:sz w:val="16"/>
      <w:szCs w:val="20"/>
    </w:rPr>
  </w:style>
  <w:style w:type="paragraph" w:styleId="ab">
    <w:name w:val="Revision"/>
    <w:hidden/>
    <w:uiPriority w:val="99"/>
    <w:semiHidden/>
    <w:rsid w:val="00EC44A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0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06</Words>
  <Characters>6307</Characters>
  <Application>Microsoft Office Word</Application>
  <DocSecurity>0</DocSecurity>
  <Lines>52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5-15T04:49:00Z</dcterms:created>
  <dcterms:modified xsi:type="dcterms:W3CDTF">2018-05-21T07:41:00Z</dcterms:modified>
</cp:coreProperties>
</file>